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F81AD" w14:textId="0657724C" w:rsidR="006C1335" w:rsidRPr="003E4F59" w:rsidRDefault="00127922" w:rsidP="006C1335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Cs/>
          <w:color w:val="000000" w:themeColor="text1"/>
          <w:sz w:val="20"/>
          <w:szCs w:val="20"/>
        </w:rPr>
        <w:t>10-</w:t>
      </w:r>
      <w:r w:rsidR="00952B83">
        <w:rPr>
          <w:rFonts w:ascii="Arial" w:hAnsi="Arial" w:cs="Arial"/>
          <w:bCs/>
          <w:color w:val="000000" w:themeColor="text1"/>
          <w:sz w:val="20"/>
          <w:szCs w:val="20"/>
        </w:rPr>
        <w:t>31</w:t>
      </w:r>
      <w:r w:rsidR="002419E0">
        <w:rPr>
          <w:rFonts w:ascii="Arial" w:hAnsi="Arial" w:cs="Arial"/>
          <w:bCs/>
          <w:color w:val="000000" w:themeColor="text1"/>
          <w:sz w:val="20"/>
          <w:szCs w:val="20"/>
        </w:rPr>
        <w:t>-</w:t>
      </w:r>
      <w:r w:rsidR="006C1335" w:rsidRPr="00414AA8">
        <w:rPr>
          <w:rFonts w:ascii="Arial" w:hAnsi="Arial" w:cs="Arial"/>
          <w:bCs/>
          <w:color w:val="000000" w:themeColor="text1"/>
          <w:sz w:val="20"/>
          <w:szCs w:val="20"/>
        </w:rPr>
        <w:t>2022</w:t>
      </w:r>
    </w:p>
    <w:p w14:paraId="5209FAA7" w14:textId="72998DBD" w:rsidR="001E78EF" w:rsidRPr="0007580D" w:rsidRDefault="001E78EF" w:rsidP="006C1335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07580D">
        <w:rPr>
          <w:rFonts w:ascii="Arial" w:hAnsi="Arial" w:cs="Arial"/>
          <w:b/>
          <w:sz w:val="20"/>
          <w:szCs w:val="20"/>
        </w:rPr>
        <w:t>Supplemental Online Material</w:t>
      </w:r>
    </w:p>
    <w:p w14:paraId="0C47C326" w14:textId="38163F34" w:rsidR="007C63E5" w:rsidRDefault="007C63E5" w:rsidP="008052EA">
      <w:pPr>
        <w:spacing w:after="0" w:line="240" w:lineRule="auto"/>
        <w:rPr>
          <w:rFonts w:ascii="Arial" w:hAnsi="Arial" w:cs="Arial"/>
          <w:b/>
          <w:color w:val="FF0000"/>
          <w:sz w:val="20"/>
          <w:szCs w:val="20"/>
        </w:rPr>
      </w:pPr>
    </w:p>
    <w:p w14:paraId="488382C9" w14:textId="77777777" w:rsidR="007C63E5" w:rsidRDefault="007C63E5" w:rsidP="006C1335">
      <w:pPr>
        <w:spacing w:after="0" w:line="240" w:lineRule="auto"/>
        <w:jc w:val="center"/>
        <w:rPr>
          <w:rFonts w:ascii="Arial" w:hAnsi="Arial" w:cs="Arial"/>
          <w:b/>
          <w:color w:val="FF0000"/>
          <w:sz w:val="20"/>
          <w:szCs w:val="20"/>
        </w:rPr>
      </w:pPr>
    </w:p>
    <w:p w14:paraId="66F74A9C" w14:textId="4E3E40FA" w:rsidR="008052EA" w:rsidRPr="00291E66" w:rsidRDefault="00330B78" w:rsidP="00291E66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Hlk114220638"/>
      <w:bookmarkStart w:id="1" w:name="_Hlk101446273"/>
      <w:r w:rsidRPr="001159D9">
        <w:rPr>
          <w:rFonts w:ascii="Arial" w:hAnsi="Arial" w:cs="Arial"/>
          <w:b/>
          <w:bCs/>
          <w:sz w:val="20"/>
          <w:szCs w:val="20"/>
        </w:rPr>
        <w:t>Effect of selective lesions of nucleus accumbens µ-opioid</w:t>
      </w:r>
      <w:r w:rsidR="00963806">
        <w:rPr>
          <w:rFonts w:ascii="Arial" w:hAnsi="Arial" w:cs="Arial"/>
          <w:b/>
          <w:bCs/>
          <w:sz w:val="20"/>
          <w:szCs w:val="20"/>
        </w:rPr>
        <w:t xml:space="preserve"> </w:t>
      </w:r>
      <w:r w:rsidR="00963806" w:rsidRPr="00DF5EC8">
        <w:rPr>
          <w:rFonts w:ascii="Arial" w:hAnsi="Arial" w:cs="Arial"/>
          <w:b/>
          <w:bCs/>
          <w:sz w:val="20"/>
          <w:szCs w:val="20"/>
        </w:rPr>
        <w:t>receptor-expressing cells</w:t>
      </w:r>
      <w:r w:rsidRPr="00DF5EC8">
        <w:rPr>
          <w:rFonts w:ascii="Arial" w:hAnsi="Arial" w:cs="Arial"/>
          <w:b/>
          <w:bCs/>
          <w:sz w:val="20"/>
          <w:szCs w:val="20"/>
        </w:rPr>
        <w:t xml:space="preserve"> on heroin </w:t>
      </w:r>
      <w:r w:rsidRPr="001159D9">
        <w:rPr>
          <w:rFonts w:ascii="Arial" w:hAnsi="Arial" w:cs="Arial"/>
          <w:b/>
          <w:bCs/>
          <w:sz w:val="20"/>
          <w:szCs w:val="20"/>
        </w:rPr>
        <w:t xml:space="preserve">self-administration in male and female rats: a study with </w:t>
      </w:r>
      <w:r w:rsidRPr="00330B78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novel </w:t>
      </w:r>
      <w:r w:rsidRPr="00787CDD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>Oprm1</w:t>
      </w:r>
      <w:r w:rsidRPr="001159D9">
        <w:rPr>
          <w:rFonts w:ascii="Arial" w:hAnsi="Arial" w:cs="Arial"/>
          <w:b/>
          <w:bCs/>
          <w:sz w:val="20"/>
          <w:szCs w:val="20"/>
        </w:rPr>
        <w:t>-Cre transgenic rats</w:t>
      </w:r>
      <w:bookmarkEnd w:id="0"/>
      <w:bookmarkEnd w:id="1"/>
    </w:p>
    <w:p w14:paraId="43F6791C" w14:textId="77777777" w:rsidR="00291E66" w:rsidRDefault="00291E66" w:rsidP="00930364">
      <w:pPr>
        <w:spacing w:after="120" w:line="240" w:lineRule="auto"/>
        <w:rPr>
          <w:rFonts w:ascii="Arial" w:hAnsi="Arial" w:cs="Arial"/>
          <w:sz w:val="20"/>
          <w:szCs w:val="20"/>
          <w:u w:val="single"/>
        </w:rPr>
      </w:pPr>
    </w:p>
    <w:p w14:paraId="39A376E6" w14:textId="102DB146" w:rsidR="008052EA" w:rsidRPr="008052EA" w:rsidRDefault="008052EA" w:rsidP="00930364">
      <w:pPr>
        <w:spacing w:after="120" w:line="240" w:lineRule="auto"/>
        <w:rPr>
          <w:rFonts w:ascii="Arial" w:hAnsi="Arial" w:cs="Arial"/>
          <w:sz w:val="20"/>
          <w:szCs w:val="20"/>
          <w:u w:val="single"/>
        </w:rPr>
      </w:pPr>
      <w:r w:rsidRPr="008052EA">
        <w:rPr>
          <w:rFonts w:ascii="Arial" w:hAnsi="Arial" w:cs="Arial"/>
          <w:sz w:val="20"/>
          <w:szCs w:val="20"/>
          <w:u w:val="single"/>
        </w:rPr>
        <w:t>Table of content</w:t>
      </w:r>
    </w:p>
    <w:p w14:paraId="116B972C" w14:textId="1769BB2C" w:rsidR="008052EA" w:rsidRDefault="008052EA" w:rsidP="00930364">
      <w:pPr>
        <w:spacing w:after="120" w:line="240" w:lineRule="auto"/>
        <w:rPr>
          <w:rFonts w:ascii="Arial" w:hAnsi="Arial" w:cs="Arial"/>
          <w:sz w:val="20"/>
          <w:szCs w:val="20"/>
        </w:rPr>
      </w:pPr>
      <w:r w:rsidRPr="00853D7B">
        <w:rPr>
          <w:rFonts w:ascii="Arial" w:hAnsi="Arial" w:cs="Arial"/>
          <w:color w:val="0000FF"/>
          <w:sz w:val="20"/>
          <w:szCs w:val="20"/>
        </w:rPr>
        <w:t>Supplementary Table 1</w:t>
      </w:r>
      <w:r>
        <w:rPr>
          <w:rFonts w:ascii="Arial" w:hAnsi="Arial" w:cs="Arial"/>
          <w:sz w:val="20"/>
          <w:szCs w:val="20"/>
        </w:rPr>
        <w:t xml:space="preserve">. </w:t>
      </w:r>
      <w:r w:rsidR="00291E66">
        <w:rPr>
          <w:rFonts w:ascii="Arial" w:hAnsi="Arial" w:cs="Arial"/>
          <w:bCs/>
          <w:sz w:val="20"/>
          <w:szCs w:val="20"/>
        </w:rPr>
        <w:t>Sequence</w:t>
      </w:r>
      <w:r w:rsidR="00291E66" w:rsidRPr="00796F9F">
        <w:rPr>
          <w:rFonts w:ascii="Arial" w:hAnsi="Arial" w:cs="Arial"/>
          <w:bCs/>
          <w:sz w:val="20"/>
          <w:szCs w:val="20"/>
        </w:rPr>
        <w:t xml:space="preserve"> of </w:t>
      </w:r>
      <w:r w:rsidR="00291E66">
        <w:rPr>
          <w:rFonts w:ascii="Arial" w:hAnsi="Arial" w:cs="Arial"/>
          <w:bCs/>
          <w:sz w:val="20"/>
          <w:szCs w:val="20"/>
        </w:rPr>
        <w:t xml:space="preserve">donor DNA and </w:t>
      </w:r>
      <w:r w:rsidR="00291E66" w:rsidRPr="00796F9F">
        <w:rPr>
          <w:rFonts w:ascii="Arial" w:hAnsi="Arial" w:cs="Arial"/>
          <w:bCs/>
          <w:sz w:val="20"/>
          <w:szCs w:val="20"/>
        </w:rPr>
        <w:t>split-initiator DNA probe (HCR version 2.0) sequences (</w:t>
      </w:r>
      <w:r w:rsidR="00291E66" w:rsidRPr="00796F9F">
        <w:rPr>
          <w:rFonts w:ascii="Arial" w:eastAsia="Calibri" w:hAnsi="Arial" w:cs="Arial"/>
          <w:bCs/>
          <w:sz w:val="20"/>
          <w:szCs w:val="20"/>
        </w:rPr>
        <w:t>5’ to 3’)</w:t>
      </w:r>
      <w:r w:rsidR="00963806">
        <w:rPr>
          <w:rFonts w:ascii="Arial" w:hAnsi="Arial" w:cs="Arial"/>
          <w:sz w:val="20"/>
          <w:szCs w:val="20"/>
        </w:rPr>
        <w:t xml:space="preserve"> </w:t>
      </w:r>
    </w:p>
    <w:p w14:paraId="67932CD4" w14:textId="77777777" w:rsidR="008052EA" w:rsidRDefault="008052EA" w:rsidP="0093036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53D7B">
        <w:rPr>
          <w:rFonts w:ascii="Arial" w:hAnsi="Arial" w:cs="Arial"/>
          <w:color w:val="0000FF"/>
          <w:sz w:val="20"/>
          <w:szCs w:val="20"/>
        </w:rPr>
        <w:t>Supplementary Table 2</w:t>
      </w:r>
      <w:r>
        <w:rPr>
          <w:rFonts w:ascii="Arial" w:hAnsi="Arial" w:cs="Arial"/>
          <w:sz w:val="20"/>
          <w:szCs w:val="20"/>
        </w:rPr>
        <w:t>. Statistical analyses</w:t>
      </w:r>
    </w:p>
    <w:p w14:paraId="5DDF336C" w14:textId="77777777" w:rsidR="00930364" w:rsidRPr="00930364" w:rsidRDefault="00930364" w:rsidP="00796F9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3CF3708" w14:textId="77777777" w:rsidR="00291E66" w:rsidRDefault="00291E66" w:rsidP="00796F9F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CA8F61A" w14:textId="6191073A" w:rsidR="00930364" w:rsidRPr="00291E66" w:rsidRDefault="000E7EE2" w:rsidP="00796F9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91E6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930364" w:rsidRPr="00291E66">
        <w:rPr>
          <w:rFonts w:ascii="Arial" w:hAnsi="Arial" w:cs="Arial"/>
          <w:b/>
          <w:bCs/>
          <w:sz w:val="20"/>
          <w:szCs w:val="20"/>
        </w:rPr>
        <w:t>S1A</w:t>
      </w:r>
      <w:r w:rsidR="00930364" w:rsidRPr="00291E66">
        <w:rPr>
          <w:rFonts w:ascii="Arial" w:hAnsi="Arial" w:cs="Arial"/>
          <w:sz w:val="20"/>
          <w:szCs w:val="20"/>
        </w:rPr>
        <w:t xml:space="preserve">. Sequence of Donor DNA for Generation of </w:t>
      </w:r>
      <w:r w:rsidR="00930364" w:rsidRPr="00787CDD">
        <w:rPr>
          <w:rFonts w:ascii="Arial" w:hAnsi="Arial" w:cs="Arial"/>
          <w:i/>
          <w:iCs/>
          <w:sz w:val="20"/>
          <w:szCs w:val="20"/>
        </w:rPr>
        <w:t>Oprm1</w:t>
      </w:r>
      <w:r w:rsidR="00930364" w:rsidRPr="00291E66">
        <w:rPr>
          <w:rFonts w:ascii="Arial" w:hAnsi="Arial" w:cs="Arial"/>
          <w:sz w:val="20"/>
          <w:szCs w:val="20"/>
        </w:rPr>
        <w:t>-Cre knock-in rat</w:t>
      </w:r>
    </w:p>
    <w:p w14:paraId="0C49C172" w14:textId="048EF93A" w:rsidR="00930364" w:rsidRPr="000E7EE2" w:rsidRDefault="00930364" w:rsidP="00796F9F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52"/>
        <w:gridCol w:w="7498"/>
      </w:tblGrid>
      <w:tr w:rsidR="00930364" w:rsidRPr="00930364" w14:paraId="18539D71" w14:textId="77777777" w:rsidTr="00930364">
        <w:trPr>
          <w:trHeight w:val="456"/>
        </w:trPr>
        <w:tc>
          <w:tcPr>
            <w:tcW w:w="7285" w:type="dxa"/>
            <w:hideMark/>
          </w:tcPr>
          <w:p w14:paraId="44F29005" w14:textId="77777777" w:rsidR="00930364" w:rsidRPr="00930364" w:rsidRDefault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bookmarkStart w:id="2" w:name="RANGE!A2:B5"/>
            <w:r w:rsidRPr="00930364">
              <w:rPr>
                <w:rFonts w:ascii="Arial" w:hAnsi="Arial" w:cs="Arial"/>
                <w:sz w:val="18"/>
                <w:szCs w:val="18"/>
              </w:rPr>
              <w:t xml:space="preserve">5' arm of homology (nucleotides 63-98 are </w:t>
            </w:r>
            <w:r w:rsidRPr="00930364">
              <w:rPr>
                <w:rFonts w:ascii="Arial" w:hAnsi="Arial" w:cs="Arial"/>
                <w:i/>
                <w:iCs/>
                <w:sz w:val="18"/>
                <w:szCs w:val="18"/>
              </w:rPr>
              <w:t>oprm1</w:t>
            </w:r>
            <w:r w:rsidRPr="00930364">
              <w:rPr>
                <w:rFonts w:ascii="Arial" w:hAnsi="Arial" w:cs="Arial"/>
                <w:sz w:val="18"/>
                <w:szCs w:val="18"/>
              </w:rPr>
              <w:t xml:space="preserve"> exon 4) </w:t>
            </w:r>
            <w:bookmarkEnd w:id="2"/>
          </w:p>
        </w:tc>
        <w:tc>
          <w:tcPr>
            <w:tcW w:w="2065" w:type="dxa"/>
            <w:hideMark/>
          </w:tcPr>
          <w:p w14:paraId="288BDABF" w14:textId="77777777" w:rsidR="00930364" w:rsidRPr="00930364" w:rsidRDefault="00930364" w:rsidP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30364">
              <w:rPr>
                <w:rFonts w:ascii="Arial" w:hAnsi="Arial" w:cs="Arial"/>
                <w:sz w:val="18"/>
                <w:szCs w:val="18"/>
              </w:rPr>
              <w:t>CATCAATGTGCTCTCTAATGAGACCCCAGAACTCACTATCTTCACTCTTTCTCTTCTTTCAGCTAGAAAATCTGGAGGCAGAAACTGCTCCATTGCCC</w:t>
            </w:r>
          </w:p>
        </w:tc>
      </w:tr>
      <w:tr w:rsidR="00930364" w:rsidRPr="00930364" w14:paraId="27893E6D" w14:textId="77777777" w:rsidTr="00930364">
        <w:trPr>
          <w:trHeight w:val="456"/>
        </w:trPr>
        <w:tc>
          <w:tcPr>
            <w:tcW w:w="7285" w:type="dxa"/>
            <w:hideMark/>
          </w:tcPr>
          <w:p w14:paraId="5ACBB989" w14:textId="32ABC98B" w:rsidR="00930364" w:rsidRPr="00930364" w:rsidRDefault="00930364" w:rsidP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0364">
              <w:rPr>
                <w:rFonts w:ascii="Arial" w:hAnsi="Arial" w:cs="Arial"/>
                <w:sz w:val="18"/>
                <w:szCs w:val="18"/>
              </w:rPr>
              <w:t>Gly</w:t>
            </w:r>
            <w:proofErr w:type="spellEnd"/>
            <w:r w:rsidRPr="00930364">
              <w:rPr>
                <w:rFonts w:ascii="Arial" w:hAnsi="Arial" w:cs="Arial"/>
                <w:sz w:val="18"/>
                <w:szCs w:val="18"/>
              </w:rPr>
              <w:t>-Ser-</w:t>
            </w:r>
            <w:proofErr w:type="spellStart"/>
            <w:r w:rsidRPr="00930364">
              <w:rPr>
                <w:rFonts w:ascii="Arial" w:hAnsi="Arial" w:cs="Arial"/>
                <w:sz w:val="18"/>
                <w:szCs w:val="18"/>
              </w:rPr>
              <w:t>Gly</w:t>
            </w:r>
            <w:proofErr w:type="spellEnd"/>
            <w:r w:rsidRPr="00930364">
              <w:rPr>
                <w:rFonts w:ascii="Arial" w:hAnsi="Arial" w:cs="Arial"/>
                <w:sz w:val="18"/>
                <w:szCs w:val="18"/>
              </w:rPr>
              <w:t xml:space="preserve"> linker and T2A self</w:t>
            </w:r>
            <w:r w:rsidR="00810FE7">
              <w:rPr>
                <w:rFonts w:ascii="Arial" w:hAnsi="Arial" w:cs="Arial"/>
                <w:sz w:val="18"/>
                <w:szCs w:val="18"/>
              </w:rPr>
              <w:t>-</w:t>
            </w:r>
            <w:r w:rsidRPr="00930364">
              <w:rPr>
                <w:rFonts w:ascii="Arial" w:hAnsi="Arial" w:cs="Arial"/>
                <w:sz w:val="18"/>
                <w:szCs w:val="18"/>
              </w:rPr>
              <w:t>cleaving peptide sequence (lower case)</w:t>
            </w:r>
          </w:p>
        </w:tc>
        <w:tc>
          <w:tcPr>
            <w:tcW w:w="2065" w:type="dxa"/>
            <w:hideMark/>
          </w:tcPr>
          <w:p w14:paraId="5499B388" w14:textId="77777777" w:rsidR="00930364" w:rsidRPr="00930364" w:rsidRDefault="00930364" w:rsidP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0364">
              <w:rPr>
                <w:rFonts w:ascii="Arial" w:hAnsi="Arial" w:cs="Arial"/>
                <w:sz w:val="18"/>
                <w:szCs w:val="18"/>
              </w:rPr>
              <w:t>GGTTCTGGCgagggcagaggaagtcttctaacatgcggtgacgtggaggagaatcccggccct</w:t>
            </w:r>
            <w:proofErr w:type="spellEnd"/>
          </w:p>
        </w:tc>
      </w:tr>
      <w:tr w:rsidR="00930364" w:rsidRPr="00930364" w14:paraId="3D55C47D" w14:textId="77777777" w:rsidTr="00930364">
        <w:trPr>
          <w:trHeight w:val="3648"/>
        </w:trPr>
        <w:tc>
          <w:tcPr>
            <w:tcW w:w="7285" w:type="dxa"/>
            <w:noWrap/>
            <w:hideMark/>
          </w:tcPr>
          <w:p w14:paraId="572CA327" w14:textId="77777777" w:rsidR="00930364" w:rsidRPr="00930364" w:rsidRDefault="00930364" w:rsidP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30364">
              <w:rPr>
                <w:rFonts w:ascii="Arial" w:hAnsi="Arial" w:cs="Arial"/>
                <w:sz w:val="18"/>
                <w:szCs w:val="18"/>
              </w:rPr>
              <w:t>iCre</w:t>
            </w:r>
            <w:proofErr w:type="spellEnd"/>
            <w:r w:rsidRPr="00930364">
              <w:rPr>
                <w:rFonts w:ascii="Arial" w:hAnsi="Arial" w:cs="Arial"/>
                <w:sz w:val="18"/>
                <w:szCs w:val="18"/>
              </w:rPr>
              <w:t xml:space="preserve"> recombinase coding sequence</w:t>
            </w:r>
          </w:p>
        </w:tc>
        <w:tc>
          <w:tcPr>
            <w:tcW w:w="2065" w:type="dxa"/>
            <w:hideMark/>
          </w:tcPr>
          <w:p w14:paraId="667BFAEA" w14:textId="77777777" w:rsidR="00930364" w:rsidRPr="00930364" w:rsidRDefault="00930364" w:rsidP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30364">
              <w:rPr>
                <w:rFonts w:ascii="Arial" w:hAnsi="Arial" w:cs="Arial"/>
                <w:sz w:val="18"/>
                <w:szCs w:val="18"/>
              </w:rPr>
              <w:t>GTGCCCAAGAAGAAGAGGAAAGTCTCCAACCTGCTGACTGTGCACCAAAACCTGCCTGCCCTCCCTGTGGATGCCACCTCTGATGAAGTCAGGAAGAACCTGATGGACATGTTCAGGGACAGGCAGGCCTTCTCTGAACACACCTGGAAGATGCTCCTGTCTGTGTGCAGATCCTGGGCTGCCTGGTGCAAGCTGAACAACAGGAAATGGTTCCCTGCTGAACCTGAGGATGTGAGGGACTACCTCCTGTACCTGCAAGCCAGAGGCCTGGCTGTGAAGACCATCCAACAGCACCTGGGCCAGCTCAACATGCTGCACAGGAGATCTGGCCTGCCTCGCCCTTCTGACTCCAATGCTGTGTCCCTGGTGATGAGGAGAATCAGAAAGGAGAATGTGGATGCTGGGGAGAGAGCCAAGCAGGCCCTGGCCTTTGAACGCACTGACTTTGACCAAGTCAGATCCCTGATGGAGAACTCTGACAGATGCCAGGACATCAGGAACCTGGCCTTCCTGGGCATTGCCTACAACACCCTGCTGCGCATTGCCGAAATTGCCAGAATCAGAGTGAAGGACATCTCCCGCACCGATGGTGGGAGAATGCTGATCCACATTGGCAGGACCAAGACCCTGGTGTCCACAGCTGGTGTGGAGAAGGCCCTGTCCCTGGGGGTTACCAAGCTGGTGGAGAGATGGATCTCTGTGTCTGGTGTGGCTGATGACCCCAACAACTACCTGTTCTGCCGGGTCAGAAAGAATGGTGTGGCTGCCCCTTCTGCCACCTCCCAACTGTCCACCCGGGCCCTGGAAGGGATCTTTGAGGCCACCCACCGCCTGATCTATGGTGCCAAGGATGACTCTGGGCAGAGATACCTGGCCTGGTCTGGCCACTCTGCCAGAGTGGGTGCTGCCAGGGACATGGCCAGGGCTGGTGTGTCCATCCCTGAAATCATGCAGGCTGGTGGCTGGACCAATGTGAACATTGTGATGAACTACATCAGAAACCTGGACTCTGAGACTGGGGCCATGGTGAGGCTGCTCGAGGATGGGGAC</w:t>
            </w:r>
          </w:p>
        </w:tc>
      </w:tr>
      <w:tr w:rsidR="00930364" w:rsidRPr="00930364" w14:paraId="27A66886" w14:textId="77777777" w:rsidTr="00930364">
        <w:trPr>
          <w:trHeight w:val="456"/>
        </w:trPr>
        <w:tc>
          <w:tcPr>
            <w:tcW w:w="7285" w:type="dxa"/>
            <w:hideMark/>
          </w:tcPr>
          <w:p w14:paraId="1E5FD551" w14:textId="77777777" w:rsidR="00930364" w:rsidRPr="00930364" w:rsidRDefault="00930364" w:rsidP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30364">
              <w:rPr>
                <w:rFonts w:ascii="Arial" w:hAnsi="Arial" w:cs="Arial"/>
                <w:sz w:val="18"/>
                <w:szCs w:val="18"/>
              </w:rPr>
              <w:t xml:space="preserve">Oprm1 termination codon and 3' arm of homology from </w:t>
            </w:r>
            <w:r w:rsidRPr="00930364">
              <w:rPr>
                <w:rFonts w:ascii="Arial" w:hAnsi="Arial" w:cs="Arial"/>
                <w:i/>
                <w:iCs/>
                <w:sz w:val="18"/>
                <w:szCs w:val="18"/>
              </w:rPr>
              <w:t>oprm1</w:t>
            </w:r>
            <w:r w:rsidRPr="00930364">
              <w:rPr>
                <w:rFonts w:ascii="Arial" w:hAnsi="Arial" w:cs="Arial"/>
                <w:sz w:val="18"/>
                <w:szCs w:val="18"/>
              </w:rPr>
              <w:t xml:space="preserve"> exon 4</w:t>
            </w:r>
          </w:p>
        </w:tc>
        <w:tc>
          <w:tcPr>
            <w:tcW w:w="2065" w:type="dxa"/>
            <w:hideMark/>
          </w:tcPr>
          <w:p w14:paraId="5D873919" w14:textId="77777777" w:rsidR="00930364" w:rsidRPr="00930364" w:rsidRDefault="00930364" w:rsidP="0093036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30364">
              <w:rPr>
                <w:rFonts w:ascii="Arial" w:hAnsi="Arial" w:cs="Arial"/>
                <w:sz w:val="18"/>
                <w:szCs w:val="18"/>
              </w:rPr>
              <w:t>TAACTGGGTCTCACACCATCCAGACCCTCGCTAAGCTTAGAGGCCGCCATCTACGTGGAATCAGGTTGCTGTCAGGGTGTGTGGGAGGCTCTGGTTTCCTG</w:t>
            </w:r>
          </w:p>
        </w:tc>
      </w:tr>
    </w:tbl>
    <w:p w14:paraId="39395A5A" w14:textId="77777777" w:rsidR="00930364" w:rsidRDefault="00930364" w:rsidP="00291E66">
      <w:pPr>
        <w:spacing w:after="0"/>
        <w:rPr>
          <w:rFonts w:ascii="Arial" w:hAnsi="Arial" w:cs="Arial"/>
          <w:b/>
          <w:bCs/>
          <w:color w:val="0000FF"/>
          <w:sz w:val="20"/>
          <w:szCs w:val="20"/>
        </w:rPr>
      </w:pPr>
    </w:p>
    <w:p w14:paraId="1203997E" w14:textId="77777777" w:rsidR="00291E66" w:rsidRDefault="00291E66" w:rsidP="00291E6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989CA05" w14:textId="77777777" w:rsidR="00291E66" w:rsidRDefault="00291E66" w:rsidP="00291E6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CBA4044" w14:textId="77777777" w:rsidR="00291E66" w:rsidRDefault="00291E66" w:rsidP="00291E6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329E6C1" w14:textId="77777777" w:rsidR="00291E66" w:rsidRDefault="00291E66" w:rsidP="00291E6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2AEBF2E7" w14:textId="77777777" w:rsidR="00291E66" w:rsidRDefault="00291E66" w:rsidP="00291E6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7853B449" w14:textId="77777777" w:rsidR="00291E66" w:rsidRDefault="00291E66" w:rsidP="00291E6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11705675" w14:textId="77777777" w:rsidR="00291E66" w:rsidRDefault="00291E66" w:rsidP="00291E66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E02FB6C" w14:textId="3E385060" w:rsidR="00796F9F" w:rsidRDefault="000E7EE2" w:rsidP="00291E66">
      <w:pPr>
        <w:spacing w:after="0"/>
        <w:rPr>
          <w:rFonts w:ascii="Arial" w:hAnsi="Arial" w:cs="Arial"/>
          <w:sz w:val="20"/>
          <w:szCs w:val="20"/>
        </w:rPr>
      </w:pPr>
      <w:r w:rsidRPr="00291E66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796F9F" w:rsidRPr="00291E66">
        <w:rPr>
          <w:rFonts w:ascii="Arial" w:hAnsi="Arial" w:cs="Arial"/>
          <w:b/>
          <w:bCs/>
          <w:sz w:val="20"/>
          <w:szCs w:val="20"/>
        </w:rPr>
        <w:t>S1</w:t>
      </w:r>
      <w:r w:rsidR="00930364" w:rsidRPr="00291E66">
        <w:rPr>
          <w:rFonts w:ascii="Arial" w:hAnsi="Arial" w:cs="Arial"/>
          <w:b/>
          <w:bCs/>
          <w:sz w:val="20"/>
          <w:szCs w:val="20"/>
        </w:rPr>
        <w:t>B</w:t>
      </w:r>
      <w:r w:rsidR="00796F9F" w:rsidRPr="000E7EE2">
        <w:rPr>
          <w:rFonts w:ascii="Arial" w:hAnsi="Arial" w:cs="Arial"/>
          <w:b/>
          <w:bCs/>
          <w:sz w:val="20"/>
          <w:szCs w:val="20"/>
        </w:rPr>
        <w:t xml:space="preserve">. </w:t>
      </w:r>
      <w:r w:rsidR="00796F9F" w:rsidRPr="00796F9F">
        <w:rPr>
          <w:rFonts w:ascii="Arial" w:hAnsi="Arial" w:cs="Arial"/>
          <w:b/>
          <w:sz w:val="20"/>
          <w:szCs w:val="20"/>
        </w:rPr>
        <w:t>Oprm1</w:t>
      </w:r>
      <w:r w:rsidR="00796F9F" w:rsidRPr="00796F9F">
        <w:rPr>
          <w:rFonts w:ascii="Arial" w:hAnsi="Arial" w:cs="Arial"/>
          <w:b/>
          <w:bCs/>
          <w:sz w:val="20"/>
          <w:szCs w:val="20"/>
        </w:rPr>
        <w:t xml:space="preserve"> Probe: </w:t>
      </w:r>
      <w:r w:rsidR="00796F9F" w:rsidRPr="00796F9F">
        <w:rPr>
          <w:rFonts w:ascii="Arial" w:hAnsi="Arial" w:cs="Arial"/>
          <w:bCs/>
          <w:sz w:val="20"/>
          <w:szCs w:val="20"/>
        </w:rPr>
        <w:t xml:space="preserve">Seq ID - </w:t>
      </w:r>
      <w:r w:rsidR="00796F9F" w:rsidRPr="00796F9F">
        <w:rPr>
          <w:rFonts w:ascii="Arial" w:hAnsi="Arial" w:cs="Arial"/>
          <w:sz w:val="20"/>
          <w:szCs w:val="20"/>
        </w:rPr>
        <w:t>NM_013071.2; HCR amplifier: B2-AlexaFluor647</w:t>
      </w:r>
    </w:p>
    <w:p w14:paraId="7D0E22A9" w14:textId="77777777" w:rsidR="00291E66" w:rsidRPr="00796F9F" w:rsidRDefault="00291E66" w:rsidP="00291E66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Light"/>
        <w:tblW w:w="9625" w:type="dxa"/>
        <w:jc w:val="center"/>
        <w:tblLayout w:type="fixed"/>
        <w:tblLook w:val="04A0" w:firstRow="1" w:lastRow="0" w:firstColumn="1" w:lastColumn="0" w:noHBand="0" w:noVBand="1"/>
      </w:tblPr>
      <w:tblGrid>
        <w:gridCol w:w="625"/>
        <w:gridCol w:w="4140"/>
        <w:gridCol w:w="720"/>
        <w:gridCol w:w="4140"/>
      </w:tblGrid>
      <w:tr w:rsidR="00796F9F" w:rsidRPr="00674F3D" w14:paraId="365BDC0A" w14:textId="77777777" w:rsidTr="00291E66">
        <w:trPr>
          <w:trHeight w:hRule="exact" w:val="432"/>
          <w:jc w:val="center"/>
        </w:trPr>
        <w:tc>
          <w:tcPr>
            <w:tcW w:w="625" w:type="dxa"/>
            <w:noWrap/>
            <w:hideMark/>
          </w:tcPr>
          <w:p w14:paraId="0374529A" w14:textId="3EFA6892" w:rsidR="00127922" w:rsidRPr="0006352B" w:rsidRDefault="00796F9F" w:rsidP="001279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635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d</w:t>
            </w:r>
            <w:r w:rsidR="00127922" w:rsidRPr="000635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</w:t>
            </w:r>
          </w:p>
        </w:tc>
        <w:tc>
          <w:tcPr>
            <w:tcW w:w="4140" w:type="dxa"/>
            <w:noWrap/>
            <w:hideMark/>
          </w:tcPr>
          <w:p w14:paraId="209194DF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635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st half of Initiator I1 + Spacer (AA) + Probe Sequence</w:t>
            </w:r>
          </w:p>
        </w:tc>
        <w:tc>
          <w:tcPr>
            <w:tcW w:w="720" w:type="dxa"/>
            <w:noWrap/>
            <w:hideMark/>
          </w:tcPr>
          <w:p w14:paraId="0C08E7F6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635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ven</w:t>
            </w:r>
          </w:p>
        </w:tc>
        <w:tc>
          <w:tcPr>
            <w:tcW w:w="4140" w:type="dxa"/>
            <w:noWrap/>
            <w:hideMark/>
          </w:tcPr>
          <w:p w14:paraId="4CB77DA4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6352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be Sequence + Spacer (TA) + 2nd half of Initiator I1</w:t>
            </w:r>
          </w:p>
        </w:tc>
      </w:tr>
      <w:tr w:rsidR="00796F9F" w:rsidRPr="00674F3D" w14:paraId="3F87A40C" w14:textId="77777777" w:rsidTr="00291E66">
        <w:trPr>
          <w:trHeight w:hRule="exact" w:val="432"/>
          <w:jc w:val="center"/>
        </w:trPr>
        <w:tc>
          <w:tcPr>
            <w:tcW w:w="625" w:type="dxa"/>
            <w:noWrap/>
            <w:hideMark/>
          </w:tcPr>
          <w:p w14:paraId="7D152ED7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40" w:type="dxa"/>
            <w:noWrap/>
            <w:hideMark/>
          </w:tcPr>
          <w:p w14:paraId="30B2EBB0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GACACTCTGAAAGGGCAGTGTACTG</w:t>
            </w:r>
            <w:proofErr w:type="spellEnd"/>
          </w:p>
        </w:tc>
        <w:tc>
          <w:tcPr>
            <w:tcW w:w="720" w:type="dxa"/>
            <w:noWrap/>
            <w:hideMark/>
          </w:tcPr>
          <w:p w14:paraId="5B0882E5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40" w:type="dxa"/>
            <w:noWrap/>
          </w:tcPr>
          <w:p w14:paraId="709281BA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GAAGGGCCATGTTCCCATCAGGTAGAAATCATCCAgTAAACCgCC</w:t>
            </w:r>
            <w:proofErr w:type="spellEnd"/>
          </w:p>
        </w:tc>
      </w:tr>
      <w:tr w:rsidR="00796F9F" w:rsidRPr="00674F3D" w14:paraId="240C986D" w14:textId="77777777" w:rsidTr="00291E66">
        <w:trPr>
          <w:trHeight w:hRule="exact" w:val="432"/>
          <w:jc w:val="center"/>
        </w:trPr>
        <w:tc>
          <w:tcPr>
            <w:tcW w:w="625" w:type="dxa"/>
            <w:noWrap/>
            <w:hideMark/>
          </w:tcPr>
          <w:p w14:paraId="51AD345A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140" w:type="dxa"/>
            <w:noWrap/>
            <w:hideMark/>
          </w:tcPr>
          <w:p w14:paraId="7CBE5249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TCACGATCTTGCAGAGGATGGTTCC</w:t>
            </w:r>
            <w:proofErr w:type="spellEnd"/>
          </w:p>
        </w:tc>
        <w:tc>
          <w:tcPr>
            <w:tcW w:w="720" w:type="dxa"/>
            <w:noWrap/>
            <w:hideMark/>
          </w:tcPr>
          <w:p w14:paraId="2C67A272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40" w:type="dxa"/>
            <w:noWrap/>
          </w:tcPr>
          <w:p w14:paraId="1ECFC6DC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TGAACATGTTGTAGTAATCTATTGAAAATCATCCAgTAAACCgCC</w:t>
            </w:r>
            <w:proofErr w:type="spellEnd"/>
          </w:p>
        </w:tc>
      </w:tr>
      <w:tr w:rsidR="00796F9F" w:rsidRPr="00674F3D" w14:paraId="79CF7ACC" w14:textId="77777777" w:rsidTr="00291E66">
        <w:trPr>
          <w:trHeight w:hRule="exact" w:val="432"/>
          <w:jc w:val="center"/>
        </w:trPr>
        <w:tc>
          <w:tcPr>
            <w:tcW w:w="625" w:type="dxa"/>
            <w:noWrap/>
            <w:hideMark/>
          </w:tcPr>
          <w:p w14:paraId="12405169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140" w:type="dxa"/>
            <w:noWrap/>
            <w:hideMark/>
          </w:tcPr>
          <w:p w14:paraId="487FEB62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ATGGTGCAGAGGGTGAATATGCTGG</w:t>
            </w:r>
            <w:proofErr w:type="spellEnd"/>
          </w:p>
        </w:tc>
        <w:tc>
          <w:tcPr>
            <w:tcW w:w="720" w:type="dxa"/>
            <w:noWrap/>
            <w:hideMark/>
          </w:tcPr>
          <w:p w14:paraId="6E75D7F4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140" w:type="dxa"/>
            <w:noWrap/>
          </w:tcPr>
          <w:p w14:paraId="39EAA52D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AGACAGCAATGTAGCGGTCCACGCAAATCATCCAgTAAACCgCC</w:t>
            </w:r>
            <w:proofErr w:type="spellEnd"/>
          </w:p>
        </w:tc>
      </w:tr>
      <w:tr w:rsidR="00796F9F" w:rsidRPr="00674F3D" w14:paraId="33C3A8D0" w14:textId="77777777" w:rsidTr="00291E66">
        <w:trPr>
          <w:trHeight w:hRule="exact" w:val="432"/>
          <w:jc w:val="center"/>
        </w:trPr>
        <w:tc>
          <w:tcPr>
            <w:tcW w:w="625" w:type="dxa"/>
            <w:noWrap/>
            <w:hideMark/>
          </w:tcPr>
          <w:p w14:paraId="27A6E0F1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140" w:type="dxa"/>
            <w:noWrap/>
            <w:hideMark/>
          </w:tcPr>
          <w:p w14:paraId="481048B4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AAGAGAGGATCCAGTTGCAGACGTT</w:t>
            </w:r>
            <w:proofErr w:type="spellEnd"/>
          </w:p>
        </w:tc>
        <w:tc>
          <w:tcPr>
            <w:tcW w:w="720" w:type="dxa"/>
            <w:noWrap/>
            <w:hideMark/>
          </w:tcPr>
          <w:p w14:paraId="33C20259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140" w:type="dxa"/>
            <w:noWrap/>
          </w:tcPr>
          <w:p w14:paraId="34E0EBD2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TGAACATTACAGGCAGACCGATGGCAAATCATCCAgTAAACCgCC</w:t>
            </w:r>
            <w:proofErr w:type="spellEnd"/>
          </w:p>
        </w:tc>
      </w:tr>
      <w:tr w:rsidR="00796F9F" w:rsidRPr="00674F3D" w14:paraId="3D41DD98" w14:textId="77777777" w:rsidTr="00291E66">
        <w:trPr>
          <w:trHeight w:hRule="exact" w:val="432"/>
          <w:jc w:val="center"/>
        </w:trPr>
        <w:tc>
          <w:tcPr>
            <w:tcW w:w="625" w:type="dxa"/>
            <w:noWrap/>
            <w:hideMark/>
          </w:tcPr>
          <w:p w14:paraId="742FFF03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140" w:type="dxa"/>
            <w:noWrap/>
            <w:hideMark/>
          </w:tcPr>
          <w:p w14:paraId="705712EB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CCCTGCCTGTATTTTGTGGTTGCCA</w:t>
            </w:r>
            <w:proofErr w:type="spellEnd"/>
          </w:p>
        </w:tc>
        <w:tc>
          <w:tcPr>
            <w:tcW w:w="720" w:type="dxa"/>
            <w:noWrap/>
            <w:hideMark/>
          </w:tcPr>
          <w:p w14:paraId="577DB2E3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140" w:type="dxa"/>
            <w:noWrap/>
          </w:tcPr>
          <w:p w14:paraId="0C448F80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GAGAACGTGAGGGTGCAATCTATGGAAATCATCCAgTAAACCgCC</w:t>
            </w:r>
            <w:proofErr w:type="spellEnd"/>
          </w:p>
        </w:tc>
      </w:tr>
      <w:tr w:rsidR="00796F9F" w:rsidRPr="00674F3D" w14:paraId="2D91C6B1" w14:textId="77777777" w:rsidTr="00291E66">
        <w:trPr>
          <w:trHeight w:hRule="exact" w:val="432"/>
          <w:jc w:val="center"/>
        </w:trPr>
        <w:tc>
          <w:tcPr>
            <w:tcW w:w="625" w:type="dxa"/>
            <w:noWrap/>
            <w:hideMark/>
          </w:tcPr>
          <w:p w14:paraId="22DEDD9F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140" w:type="dxa"/>
            <w:noWrap/>
            <w:hideMark/>
          </w:tcPr>
          <w:p w14:paraId="5AE8E896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GTTCTCCCAGTACCAGGTTGGGTGG</w:t>
            </w:r>
            <w:proofErr w:type="spellEnd"/>
          </w:p>
        </w:tc>
        <w:tc>
          <w:tcPr>
            <w:tcW w:w="720" w:type="dxa"/>
            <w:noWrap/>
            <w:hideMark/>
          </w:tcPr>
          <w:p w14:paraId="342FBBCD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140" w:type="dxa"/>
            <w:noWrap/>
          </w:tcPr>
          <w:p w14:paraId="2644843C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GAAGATAAAGACACAGATTTTGAGCAAATCATCCAgTAAACCgCC</w:t>
            </w:r>
            <w:proofErr w:type="spellEnd"/>
          </w:p>
        </w:tc>
      </w:tr>
      <w:tr w:rsidR="00796F9F" w:rsidRPr="00674F3D" w14:paraId="4053AED3" w14:textId="77777777" w:rsidTr="00291E66">
        <w:trPr>
          <w:trHeight w:hRule="exact" w:val="432"/>
          <w:jc w:val="center"/>
        </w:trPr>
        <w:tc>
          <w:tcPr>
            <w:tcW w:w="625" w:type="dxa"/>
            <w:noWrap/>
          </w:tcPr>
          <w:p w14:paraId="4C80466C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140" w:type="dxa"/>
            <w:noWrap/>
          </w:tcPr>
          <w:p w14:paraId="701A7A11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TGATGAGGACCGGCATGATGAAAGC</w:t>
            </w:r>
            <w:proofErr w:type="spellEnd"/>
          </w:p>
        </w:tc>
        <w:tc>
          <w:tcPr>
            <w:tcW w:w="720" w:type="dxa"/>
            <w:noWrap/>
          </w:tcPr>
          <w:p w14:paraId="42C9E067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140" w:type="dxa"/>
            <w:noWrap/>
          </w:tcPr>
          <w:p w14:paraId="55B29D91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AGATCATCAGGCCGTAACACACAGTAAATCATCCAgTAAACCgCC</w:t>
            </w:r>
            <w:proofErr w:type="spellEnd"/>
          </w:p>
        </w:tc>
      </w:tr>
      <w:tr w:rsidR="00796F9F" w:rsidRPr="00674F3D" w14:paraId="3A701799" w14:textId="77777777" w:rsidTr="00291E66">
        <w:trPr>
          <w:trHeight w:hRule="exact" w:val="432"/>
          <w:jc w:val="center"/>
        </w:trPr>
        <w:tc>
          <w:tcPr>
            <w:tcW w:w="625" w:type="dxa"/>
            <w:noWrap/>
          </w:tcPr>
          <w:p w14:paraId="6566A4C0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140" w:type="dxa"/>
            <w:noWrap/>
          </w:tcPr>
          <w:p w14:paraId="2DCB3A42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AGCATGCGAACGCTCTTGAGTCGTA</w:t>
            </w:r>
            <w:proofErr w:type="spellEnd"/>
          </w:p>
        </w:tc>
        <w:tc>
          <w:tcPr>
            <w:tcW w:w="720" w:type="dxa"/>
            <w:noWrap/>
          </w:tcPr>
          <w:p w14:paraId="6886CE04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140" w:type="dxa"/>
            <w:noWrap/>
          </w:tcPr>
          <w:p w14:paraId="169A59B4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TTCCTGTCCTTTTCTTTGGAGCCCGAAATCATCCAgTAAACCgCC</w:t>
            </w:r>
            <w:proofErr w:type="spellEnd"/>
          </w:p>
        </w:tc>
      </w:tr>
      <w:tr w:rsidR="00796F9F" w:rsidRPr="00674F3D" w14:paraId="4D6EEC49" w14:textId="77777777" w:rsidTr="00291E66">
        <w:trPr>
          <w:trHeight w:hRule="exact" w:val="432"/>
          <w:jc w:val="center"/>
        </w:trPr>
        <w:tc>
          <w:tcPr>
            <w:tcW w:w="625" w:type="dxa"/>
            <w:noWrap/>
          </w:tcPr>
          <w:p w14:paraId="79460DD0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140" w:type="dxa"/>
            <w:noWrap/>
          </w:tcPr>
          <w:p w14:paraId="0F8CDE79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CACCATCCGGGTGATCCTGCGCAGA</w:t>
            </w:r>
            <w:proofErr w:type="spellEnd"/>
          </w:p>
        </w:tc>
        <w:tc>
          <w:tcPr>
            <w:tcW w:w="720" w:type="dxa"/>
            <w:noWrap/>
          </w:tcPr>
          <w:p w14:paraId="2A3F8FD1" w14:textId="77777777" w:rsidR="00796F9F" w:rsidRPr="0006352B" w:rsidRDefault="00796F9F" w:rsidP="0012792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140" w:type="dxa"/>
            <w:noWrap/>
          </w:tcPr>
          <w:p w14:paraId="637CFFD1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GACGATAAATACAGCCACGACCACCAAATCATCCAgTAAACCgCC</w:t>
            </w:r>
            <w:proofErr w:type="spellEnd"/>
          </w:p>
        </w:tc>
      </w:tr>
      <w:tr w:rsidR="00796F9F" w:rsidRPr="00674F3D" w14:paraId="27644999" w14:textId="77777777" w:rsidTr="00291E66">
        <w:trPr>
          <w:trHeight w:hRule="exact" w:val="432"/>
          <w:jc w:val="center"/>
        </w:trPr>
        <w:tc>
          <w:tcPr>
            <w:tcW w:w="625" w:type="dxa"/>
            <w:noWrap/>
          </w:tcPr>
          <w:p w14:paraId="336B93EC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140" w:type="dxa"/>
            <w:noWrap/>
          </w:tcPr>
          <w:p w14:paraId="411691B0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GAAACGGTCTGAAATGTGGTTTCTG</w:t>
            </w:r>
            <w:proofErr w:type="spellEnd"/>
          </w:p>
        </w:tc>
        <w:tc>
          <w:tcPr>
            <w:tcW w:w="720" w:type="dxa"/>
            <w:noWrap/>
          </w:tcPr>
          <w:p w14:paraId="19DFD552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140" w:type="dxa"/>
            <w:noWrap/>
          </w:tcPr>
          <w:p w14:paraId="3B077019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TAACCCAAAGCAATGCAGAAGTGCCAAATCATCCAgTAAACCgCC</w:t>
            </w:r>
            <w:proofErr w:type="spellEnd"/>
          </w:p>
        </w:tc>
      </w:tr>
      <w:tr w:rsidR="00796F9F" w:rsidRPr="00674F3D" w14:paraId="02C121A7" w14:textId="77777777" w:rsidTr="00291E66">
        <w:trPr>
          <w:trHeight w:hRule="exact" w:val="432"/>
          <w:jc w:val="center"/>
        </w:trPr>
        <w:tc>
          <w:tcPr>
            <w:tcW w:w="625" w:type="dxa"/>
            <w:noWrap/>
          </w:tcPr>
          <w:p w14:paraId="4D68363E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140" w:type="dxa"/>
            <w:noWrap/>
          </w:tcPr>
          <w:p w14:paraId="31F5C330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AACTGGATTCAGGCAGCTGTTCGTG</w:t>
            </w:r>
            <w:proofErr w:type="spellEnd"/>
          </w:p>
        </w:tc>
        <w:tc>
          <w:tcPr>
            <w:tcW w:w="720" w:type="dxa"/>
            <w:noWrap/>
          </w:tcPr>
          <w:p w14:paraId="3C4DDA09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140" w:type="dxa"/>
            <w:noWrap/>
          </w:tcPr>
          <w:p w14:paraId="11B25DB2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GAAGTTTTCATCCAGGAAGGCGTAAAAATCATCCAgTAAACCgCC</w:t>
            </w:r>
            <w:proofErr w:type="spellEnd"/>
          </w:p>
        </w:tc>
      </w:tr>
      <w:tr w:rsidR="00796F9F" w:rsidRPr="00674F3D" w14:paraId="555F34FE" w14:textId="77777777" w:rsidTr="00291E66">
        <w:trPr>
          <w:trHeight w:hRule="exact" w:val="432"/>
          <w:jc w:val="center"/>
        </w:trPr>
        <w:tc>
          <w:tcPr>
            <w:tcW w:w="625" w:type="dxa"/>
            <w:noWrap/>
          </w:tcPr>
          <w:p w14:paraId="4634A8AF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140" w:type="dxa"/>
            <w:noWrap/>
          </w:tcPr>
          <w:p w14:paraId="6D381113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TGCAGAACTCTCTGAAGCATCGCTT</w:t>
            </w:r>
            <w:proofErr w:type="spellEnd"/>
          </w:p>
        </w:tc>
        <w:tc>
          <w:tcPr>
            <w:tcW w:w="720" w:type="dxa"/>
            <w:noWrap/>
          </w:tcPr>
          <w:p w14:paraId="1AF3EC08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140" w:type="dxa"/>
            <w:noWrap/>
          </w:tcPr>
          <w:p w14:paraId="1AB2B890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GCTGTTCGATCGTGGACGAGGTTGGAAATCATCCAgTAAACCgCC</w:t>
            </w:r>
            <w:proofErr w:type="spellEnd"/>
          </w:p>
        </w:tc>
      </w:tr>
      <w:tr w:rsidR="00796F9F" w:rsidRPr="00674F3D" w14:paraId="301CB189" w14:textId="77777777" w:rsidTr="00291E66">
        <w:trPr>
          <w:trHeight w:hRule="exact" w:val="432"/>
          <w:jc w:val="center"/>
        </w:trPr>
        <w:tc>
          <w:tcPr>
            <w:tcW w:w="625" w:type="dxa"/>
            <w:noWrap/>
          </w:tcPr>
          <w:p w14:paraId="4080D575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140" w:type="dxa"/>
            <w:noWrap/>
          </w:tcPr>
          <w:p w14:paraId="2989B389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CCTCgTAAATCCTCATCAAATTCTGACGGACTCGAGTGGAGTTTT</w:t>
            </w:r>
            <w:proofErr w:type="spellEnd"/>
          </w:p>
        </w:tc>
        <w:tc>
          <w:tcPr>
            <w:tcW w:w="720" w:type="dxa"/>
            <w:noWrap/>
          </w:tcPr>
          <w:p w14:paraId="22B953EE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6352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140" w:type="dxa"/>
            <w:noWrap/>
          </w:tcPr>
          <w:p w14:paraId="3AD59E0A" w14:textId="77777777" w:rsidR="00796F9F" w:rsidRPr="0006352B" w:rsidRDefault="00796F9F" w:rsidP="0012792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352B">
              <w:rPr>
                <w:rFonts w:ascii="Arial" w:hAnsi="Arial" w:cs="Arial"/>
                <w:sz w:val="18"/>
                <w:szCs w:val="18"/>
              </w:rPr>
              <w:t>TTAGCCGTGGAGGGATGTTCCCTAGAAATCATCCAgTAAACCgCC</w:t>
            </w:r>
            <w:proofErr w:type="spellEnd"/>
          </w:p>
        </w:tc>
      </w:tr>
    </w:tbl>
    <w:p w14:paraId="57638B6E" w14:textId="77777777" w:rsidR="00F749B9" w:rsidRPr="00674F3D" w:rsidRDefault="00F749B9" w:rsidP="00291E66">
      <w:pPr>
        <w:spacing w:after="0"/>
        <w:rPr>
          <w:rFonts w:ascii="Arial" w:hAnsi="Arial" w:cs="Arial"/>
          <w:b/>
          <w:bCs/>
          <w:sz w:val="18"/>
          <w:szCs w:val="18"/>
        </w:rPr>
      </w:pPr>
    </w:p>
    <w:p w14:paraId="6EE14836" w14:textId="225498C5" w:rsidR="00796F9F" w:rsidRDefault="000E7EE2" w:rsidP="00291E66">
      <w:pPr>
        <w:spacing w:after="0"/>
        <w:rPr>
          <w:rFonts w:ascii="Arial" w:hAnsi="Arial" w:cs="Arial"/>
          <w:sz w:val="20"/>
          <w:szCs w:val="20"/>
        </w:rPr>
      </w:pPr>
      <w:r w:rsidRPr="00291E6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796F9F" w:rsidRPr="00291E66">
        <w:rPr>
          <w:rFonts w:ascii="Arial" w:hAnsi="Arial" w:cs="Arial"/>
          <w:b/>
          <w:bCs/>
          <w:sz w:val="20"/>
          <w:szCs w:val="20"/>
        </w:rPr>
        <w:t>S1</w:t>
      </w:r>
      <w:r w:rsidR="00930364" w:rsidRPr="00291E66">
        <w:rPr>
          <w:rFonts w:ascii="Arial" w:hAnsi="Arial" w:cs="Arial"/>
          <w:b/>
          <w:bCs/>
          <w:sz w:val="20"/>
          <w:szCs w:val="20"/>
        </w:rPr>
        <w:t>C</w:t>
      </w:r>
      <w:r w:rsidR="00796F9F" w:rsidRPr="000E7EE2">
        <w:rPr>
          <w:rFonts w:ascii="Arial" w:hAnsi="Arial" w:cs="Arial"/>
          <w:b/>
          <w:bCs/>
          <w:sz w:val="20"/>
          <w:szCs w:val="20"/>
        </w:rPr>
        <w:t xml:space="preserve">. </w:t>
      </w:r>
      <w:proofErr w:type="spellStart"/>
      <w:r w:rsidR="00796F9F" w:rsidRPr="00796F9F">
        <w:rPr>
          <w:rFonts w:ascii="Arial" w:hAnsi="Arial" w:cs="Arial"/>
          <w:b/>
          <w:bCs/>
          <w:sz w:val="20"/>
          <w:szCs w:val="20"/>
        </w:rPr>
        <w:t>iCre</w:t>
      </w:r>
      <w:proofErr w:type="spellEnd"/>
      <w:r w:rsidR="00796F9F" w:rsidRPr="00796F9F">
        <w:rPr>
          <w:rFonts w:ascii="Arial" w:hAnsi="Arial" w:cs="Arial"/>
          <w:b/>
          <w:bCs/>
          <w:sz w:val="20"/>
          <w:szCs w:val="20"/>
        </w:rPr>
        <w:t xml:space="preserve"> Probe: </w:t>
      </w:r>
      <w:r w:rsidR="00796F9F" w:rsidRPr="00796F9F">
        <w:rPr>
          <w:rFonts w:ascii="Arial" w:hAnsi="Arial" w:cs="Arial"/>
          <w:bCs/>
          <w:sz w:val="20"/>
          <w:szCs w:val="20"/>
        </w:rPr>
        <w:t>Seq ID -</w:t>
      </w:r>
      <w:r w:rsidR="00796F9F" w:rsidRPr="00796F9F">
        <w:rPr>
          <w:rFonts w:ascii="Arial" w:hAnsi="Arial" w:cs="Arial"/>
          <w:b/>
          <w:bCs/>
          <w:sz w:val="20"/>
          <w:szCs w:val="20"/>
        </w:rPr>
        <w:t xml:space="preserve"> </w:t>
      </w:r>
      <w:r w:rsidR="00796F9F" w:rsidRPr="00796F9F">
        <w:rPr>
          <w:rFonts w:ascii="Arial" w:hAnsi="Arial" w:cs="Arial"/>
          <w:sz w:val="20"/>
          <w:szCs w:val="20"/>
        </w:rPr>
        <w:t>AY056050.1; HCR amplifier: B3-AlexaFluor546</w:t>
      </w:r>
    </w:p>
    <w:p w14:paraId="22757C49" w14:textId="77777777" w:rsidR="00291E66" w:rsidRPr="00796F9F" w:rsidRDefault="00291E66" w:rsidP="00291E66">
      <w:pPr>
        <w:spacing w:after="0"/>
        <w:rPr>
          <w:rFonts w:ascii="Arial" w:hAnsi="Arial" w:cs="Arial"/>
          <w:sz w:val="20"/>
          <w:szCs w:val="20"/>
        </w:rPr>
      </w:pPr>
    </w:p>
    <w:tbl>
      <w:tblPr>
        <w:tblStyle w:val="TableGridLight"/>
        <w:tblW w:w="981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810"/>
        <w:gridCol w:w="3960"/>
        <w:gridCol w:w="810"/>
        <w:gridCol w:w="4230"/>
      </w:tblGrid>
      <w:tr w:rsidR="00796F9F" w:rsidRPr="00674F3D" w14:paraId="4617360A" w14:textId="77777777" w:rsidTr="00291E66">
        <w:trPr>
          <w:trHeight w:hRule="exact" w:val="432"/>
        </w:trPr>
        <w:tc>
          <w:tcPr>
            <w:tcW w:w="810" w:type="dxa"/>
            <w:noWrap/>
            <w:hideMark/>
          </w:tcPr>
          <w:p w14:paraId="539C3B3F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74F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dd</w:t>
            </w:r>
          </w:p>
        </w:tc>
        <w:tc>
          <w:tcPr>
            <w:tcW w:w="3960" w:type="dxa"/>
            <w:noWrap/>
            <w:hideMark/>
          </w:tcPr>
          <w:p w14:paraId="2B99D500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74F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st half of Initiator I1 + Spacer (TT) + Probe Sequence</w:t>
            </w:r>
          </w:p>
        </w:tc>
        <w:tc>
          <w:tcPr>
            <w:tcW w:w="810" w:type="dxa"/>
            <w:noWrap/>
            <w:hideMark/>
          </w:tcPr>
          <w:p w14:paraId="478D372B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74F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Even </w:t>
            </w:r>
          </w:p>
        </w:tc>
        <w:tc>
          <w:tcPr>
            <w:tcW w:w="4230" w:type="dxa"/>
            <w:noWrap/>
            <w:hideMark/>
          </w:tcPr>
          <w:p w14:paraId="0F8A421E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74F3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be Sequence + Spacer (TT) + 2nd half of Initiator I1</w:t>
            </w:r>
          </w:p>
        </w:tc>
      </w:tr>
      <w:tr w:rsidR="00796F9F" w:rsidRPr="00674F3D" w14:paraId="4A2E40CF" w14:textId="77777777" w:rsidTr="00291E66">
        <w:trPr>
          <w:trHeight w:hRule="exact" w:val="432"/>
        </w:trPr>
        <w:tc>
          <w:tcPr>
            <w:tcW w:w="810" w:type="dxa"/>
            <w:noWrap/>
            <w:hideMark/>
          </w:tcPr>
          <w:p w14:paraId="0380FFDE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960" w:type="dxa"/>
            <w:noWrap/>
            <w:hideMark/>
          </w:tcPr>
          <w:p w14:paraId="06E4A026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TTGGGCACCATGGTGGACAAGCTT</w:t>
            </w:r>
            <w:proofErr w:type="spellEnd"/>
          </w:p>
        </w:tc>
        <w:tc>
          <w:tcPr>
            <w:tcW w:w="810" w:type="dxa"/>
            <w:noWrap/>
            <w:hideMark/>
          </w:tcPr>
          <w:p w14:paraId="0BE083A3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230" w:type="dxa"/>
            <w:noWrap/>
            <w:hideMark/>
          </w:tcPr>
          <w:p w14:paraId="3F26AFAC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CAGCAGGTTGGAGACTTTCCTCTTCTTCCACTCAACTTTAACCCg</w:t>
            </w:r>
            <w:proofErr w:type="spellEnd"/>
          </w:p>
        </w:tc>
      </w:tr>
      <w:tr w:rsidR="00796F9F" w:rsidRPr="00674F3D" w14:paraId="4369E1E5" w14:textId="77777777" w:rsidTr="00291E66">
        <w:trPr>
          <w:trHeight w:hRule="exact" w:val="432"/>
        </w:trPr>
        <w:tc>
          <w:tcPr>
            <w:tcW w:w="810" w:type="dxa"/>
            <w:noWrap/>
            <w:hideMark/>
          </w:tcPr>
          <w:p w14:paraId="6B79318B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960" w:type="dxa"/>
            <w:noWrap/>
            <w:hideMark/>
          </w:tcPr>
          <w:p w14:paraId="236E945D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GGGCAGGCAGGTTTTGGTGCACAGT</w:t>
            </w:r>
            <w:proofErr w:type="spellEnd"/>
          </w:p>
        </w:tc>
        <w:tc>
          <w:tcPr>
            <w:tcW w:w="810" w:type="dxa"/>
            <w:noWrap/>
            <w:hideMark/>
          </w:tcPr>
          <w:p w14:paraId="643E78CB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230" w:type="dxa"/>
            <w:noWrap/>
            <w:hideMark/>
          </w:tcPr>
          <w:p w14:paraId="4BACE8C0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CTTCATCAGAGGTGGCATCCACAGGTTCCACTCAACTTTAACCCg</w:t>
            </w:r>
            <w:proofErr w:type="spellEnd"/>
          </w:p>
        </w:tc>
      </w:tr>
      <w:tr w:rsidR="00796F9F" w:rsidRPr="00674F3D" w14:paraId="4DC062E8" w14:textId="77777777" w:rsidTr="00291E66">
        <w:trPr>
          <w:trHeight w:hRule="exact" w:val="432"/>
        </w:trPr>
        <w:tc>
          <w:tcPr>
            <w:tcW w:w="810" w:type="dxa"/>
            <w:noWrap/>
            <w:hideMark/>
          </w:tcPr>
          <w:p w14:paraId="500BE75B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960" w:type="dxa"/>
            <w:noWrap/>
            <w:hideMark/>
          </w:tcPr>
          <w:p w14:paraId="73B76DBD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AACATGTCCATCAGGTTCTTCCTGA</w:t>
            </w:r>
            <w:proofErr w:type="spellEnd"/>
          </w:p>
        </w:tc>
        <w:tc>
          <w:tcPr>
            <w:tcW w:w="810" w:type="dxa"/>
            <w:noWrap/>
            <w:hideMark/>
          </w:tcPr>
          <w:p w14:paraId="5EF9EA23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30" w:type="dxa"/>
            <w:noWrap/>
            <w:hideMark/>
          </w:tcPr>
          <w:p w14:paraId="349831EF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TGTTCAGAGAAGGCCTGCCTGTCCCTTCCACTCAACTTTAACCCg</w:t>
            </w:r>
            <w:proofErr w:type="spellEnd"/>
          </w:p>
        </w:tc>
      </w:tr>
      <w:tr w:rsidR="00796F9F" w:rsidRPr="00674F3D" w14:paraId="5951304D" w14:textId="77777777" w:rsidTr="00291E66">
        <w:trPr>
          <w:trHeight w:hRule="exact" w:val="432"/>
        </w:trPr>
        <w:tc>
          <w:tcPr>
            <w:tcW w:w="810" w:type="dxa"/>
            <w:noWrap/>
            <w:hideMark/>
          </w:tcPr>
          <w:p w14:paraId="689F4A40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960" w:type="dxa"/>
            <w:noWrap/>
            <w:hideMark/>
          </w:tcPr>
          <w:p w14:paraId="41F06FA3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ACAGACAGGAGCATCTTCCAGGTG</w:t>
            </w:r>
            <w:proofErr w:type="spellEnd"/>
          </w:p>
        </w:tc>
        <w:tc>
          <w:tcPr>
            <w:tcW w:w="810" w:type="dxa"/>
            <w:noWrap/>
            <w:hideMark/>
          </w:tcPr>
          <w:p w14:paraId="3FF799C1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230" w:type="dxa"/>
            <w:noWrap/>
            <w:hideMark/>
          </w:tcPr>
          <w:p w14:paraId="18D25D47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CTTGCACCAGGCAGCCCAGGATCTGTTCCACTCAACTTTAACCCg</w:t>
            </w:r>
            <w:proofErr w:type="spellEnd"/>
          </w:p>
        </w:tc>
      </w:tr>
      <w:tr w:rsidR="00796F9F" w:rsidRPr="00674F3D" w14:paraId="1A912E9B" w14:textId="77777777" w:rsidTr="00291E66">
        <w:trPr>
          <w:trHeight w:hRule="exact" w:val="432"/>
        </w:trPr>
        <w:tc>
          <w:tcPr>
            <w:tcW w:w="810" w:type="dxa"/>
            <w:noWrap/>
            <w:hideMark/>
          </w:tcPr>
          <w:p w14:paraId="1AB6ED11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60" w:type="dxa"/>
            <w:noWrap/>
            <w:hideMark/>
          </w:tcPr>
          <w:p w14:paraId="76B158A6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AGGGAACCATTTCCTGTTGTTCAG</w:t>
            </w:r>
            <w:proofErr w:type="spellEnd"/>
          </w:p>
        </w:tc>
        <w:tc>
          <w:tcPr>
            <w:tcW w:w="810" w:type="dxa"/>
            <w:noWrap/>
            <w:hideMark/>
          </w:tcPr>
          <w:p w14:paraId="0CA2D058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230" w:type="dxa"/>
            <w:noWrap/>
            <w:hideMark/>
          </w:tcPr>
          <w:p w14:paraId="5D1F7325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GTAGTCCCTCACATCCTCAGGTTCTTCCACTCAACTTTAACCCg</w:t>
            </w:r>
            <w:proofErr w:type="spellEnd"/>
          </w:p>
        </w:tc>
      </w:tr>
      <w:tr w:rsidR="00796F9F" w:rsidRPr="00674F3D" w14:paraId="3798EDC3" w14:textId="77777777" w:rsidTr="00291E66">
        <w:trPr>
          <w:trHeight w:hRule="exact" w:val="432"/>
        </w:trPr>
        <w:tc>
          <w:tcPr>
            <w:tcW w:w="810" w:type="dxa"/>
            <w:noWrap/>
            <w:hideMark/>
          </w:tcPr>
          <w:p w14:paraId="4EB5B3D2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960" w:type="dxa"/>
            <w:noWrap/>
            <w:hideMark/>
          </w:tcPr>
          <w:p w14:paraId="2BC04C04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AGGCCTCTGGCTTGCAGGTACAGGA</w:t>
            </w:r>
            <w:proofErr w:type="spellEnd"/>
          </w:p>
        </w:tc>
        <w:tc>
          <w:tcPr>
            <w:tcW w:w="810" w:type="dxa"/>
            <w:noWrap/>
            <w:hideMark/>
          </w:tcPr>
          <w:p w14:paraId="0B310F4C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30" w:type="dxa"/>
            <w:noWrap/>
            <w:hideMark/>
          </w:tcPr>
          <w:p w14:paraId="742481EA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AGGTGCTGTTGGATGGTCTTCACAGTTCCACTCAACTTTAACCCg</w:t>
            </w:r>
            <w:proofErr w:type="spellEnd"/>
          </w:p>
        </w:tc>
      </w:tr>
      <w:tr w:rsidR="00796F9F" w:rsidRPr="00674F3D" w14:paraId="1988A714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00E62025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960" w:type="dxa"/>
            <w:noWrap/>
          </w:tcPr>
          <w:p w14:paraId="176BD7CD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CTGTGCAGCATGTTGAGCTGGCCC</w:t>
            </w:r>
            <w:proofErr w:type="spellEnd"/>
          </w:p>
        </w:tc>
        <w:tc>
          <w:tcPr>
            <w:tcW w:w="810" w:type="dxa"/>
            <w:noWrap/>
          </w:tcPr>
          <w:p w14:paraId="1F429B55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230" w:type="dxa"/>
            <w:noWrap/>
          </w:tcPr>
          <w:p w14:paraId="594DD246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AGAAGGGCGAGGCAGGCCAGATTTCCACTCAACTTTAACCCg</w:t>
            </w:r>
            <w:proofErr w:type="spellEnd"/>
          </w:p>
        </w:tc>
      </w:tr>
      <w:tr w:rsidR="00796F9F" w:rsidRPr="00674F3D" w14:paraId="67739AD1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2A7E6BC1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960" w:type="dxa"/>
            <w:noWrap/>
          </w:tcPr>
          <w:p w14:paraId="4EF89B83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TCATCACCAGGGACACAGCATTGGA</w:t>
            </w:r>
            <w:proofErr w:type="spellEnd"/>
          </w:p>
        </w:tc>
        <w:tc>
          <w:tcPr>
            <w:tcW w:w="810" w:type="dxa"/>
            <w:noWrap/>
          </w:tcPr>
          <w:p w14:paraId="3272C69C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230" w:type="dxa"/>
            <w:noWrap/>
          </w:tcPr>
          <w:p w14:paraId="783A163A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CATCCACATTCTCCTTTCTGATTCTTTCCACTCAACTTTAACCCg</w:t>
            </w:r>
            <w:proofErr w:type="spellEnd"/>
          </w:p>
        </w:tc>
      </w:tr>
      <w:tr w:rsidR="00796F9F" w:rsidRPr="00674F3D" w14:paraId="57F50D17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5907258E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960" w:type="dxa"/>
            <w:noWrap/>
          </w:tcPr>
          <w:p w14:paraId="0238AC6E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AGGGCCTGCTTGGCTCTCTCCCCAG</w:t>
            </w:r>
            <w:proofErr w:type="spellEnd"/>
          </w:p>
        </w:tc>
        <w:tc>
          <w:tcPr>
            <w:tcW w:w="810" w:type="dxa"/>
            <w:noWrap/>
          </w:tcPr>
          <w:p w14:paraId="533BA464" w14:textId="77777777" w:rsidR="00796F9F" w:rsidRPr="00674F3D" w:rsidRDefault="00796F9F" w:rsidP="00B23B8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230" w:type="dxa"/>
            <w:noWrap/>
          </w:tcPr>
          <w:p w14:paraId="321E8585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TGGTCAAAGTCAGTGCGTTCAAAGGTTCCACTCAACTTTAACCCg</w:t>
            </w:r>
            <w:proofErr w:type="spellEnd"/>
          </w:p>
        </w:tc>
      </w:tr>
      <w:tr w:rsidR="00796F9F" w:rsidRPr="00674F3D" w14:paraId="029D8B1A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6F041A06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960" w:type="dxa"/>
            <w:noWrap/>
          </w:tcPr>
          <w:p w14:paraId="0B673CE3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AGAGTTCTCCATCAGGGATCTGACT</w:t>
            </w:r>
            <w:proofErr w:type="spellEnd"/>
          </w:p>
        </w:tc>
        <w:tc>
          <w:tcPr>
            <w:tcW w:w="810" w:type="dxa"/>
            <w:noWrap/>
          </w:tcPr>
          <w:p w14:paraId="129788BD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30" w:type="dxa"/>
            <w:noWrap/>
          </w:tcPr>
          <w:p w14:paraId="5A657DF2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CAGGTTCCTGATGTCCTGGCATCTGTTCCACTCAACTTTAACCCg</w:t>
            </w:r>
            <w:proofErr w:type="spellEnd"/>
          </w:p>
        </w:tc>
      </w:tr>
      <w:tr w:rsidR="00796F9F" w:rsidRPr="00674F3D" w14:paraId="35F4768F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70EE2448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960" w:type="dxa"/>
            <w:noWrap/>
          </w:tcPr>
          <w:p w14:paraId="7AF2D511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TGTTGTAGGCAATGCCCAGGAAGGC</w:t>
            </w:r>
            <w:proofErr w:type="spellEnd"/>
          </w:p>
        </w:tc>
        <w:tc>
          <w:tcPr>
            <w:tcW w:w="810" w:type="dxa"/>
            <w:noWrap/>
          </w:tcPr>
          <w:p w14:paraId="50E4E822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230" w:type="dxa"/>
            <w:noWrap/>
          </w:tcPr>
          <w:p w14:paraId="78AA3D09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TGGCAATTTCGGCAATGCGCAGCAGTTCCACTCAACTTTAACCCg</w:t>
            </w:r>
            <w:proofErr w:type="spellEnd"/>
          </w:p>
        </w:tc>
      </w:tr>
      <w:tr w:rsidR="00796F9F" w:rsidRPr="00674F3D" w14:paraId="2CD3C08E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7E752230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lastRenderedPageBreak/>
              <w:t>23</w:t>
            </w:r>
          </w:p>
        </w:tc>
        <w:tc>
          <w:tcPr>
            <w:tcW w:w="3960" w:type="dxa"/>
            <w:noWrap/>
          </w:tcPr>
          <w:p w14:paraId="6EAD8E43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GGGAGATGTCCTTCACTCTGATTC</w:t>
            </w:r>
            <w:proofErr w:type="spellEnd"/>
          </w:p>
        </w:tc>
        <w:tc>
          <w:tcPr>
            <w:tcW w:w="810" w:type="dxa"/>
            <w:noWrap/>
          </w:tcPr>
          <w:p w14:paraId="13377FE0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4230" w:type="dxa"/>
            <w:noWrap/>
          </w:tcPr>
          <w:p w14:paraId="53317EA1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TGGATCAGCATTCTCCCACCATCGGTTCCACTCAACTTTAACCCg</w:t>
            </w:r>
            <w:proofErr w:type="spellEnd"/>
          </w:p>
        </w:tc>
      </w:tr>
      <w:tr w:rsidR="00796F9F" w:rsidRPr="00674F3D" w14:paraId="44ED7B7D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528EC7CC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960" w:type="dxa"/>
            <w:noWrap/>
          </w:tcPr>
          <w:p w14:paraId="4A93D080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ACCAGGGTCTTGGTCCTGCCAATG</w:t>
            </w:r>
            <w:proofErr w:type="spellEnd"/>
          </w:p>
        </w:tc>
        <w:tc>
          <w:tcPr>
            <w:tcW w:w="810" w:type="dxa"/>
            <w:noWrap/>
          </w:tcPr>
          <w:p w14:paraId="23B28DDA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4230" w:type="dxa"/>
            <w:noWrap/>
          </w:tcPr>
          <w:p w14:paraId="13F8A563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CAGGGCCTTCTCCACACCAGCTGTGTTCCACTCAACTTTAACCCg</w:t>
            </w:r>
            <w:proofErr w:type="spellEnd"/>
          </w:p>
        </w:tc>
      </w:tr>
      <w:tr w:rsidR="00796F9F" w:rsidRPr="00674F3D" w14:paraId="7286F44E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65A750E9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960" w:type="dxa"/>
            <w:noWrap/>
          </w:tcPr>
          <w:p w14:paraId="5ED7E710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CACCAGCTTGGTAACCCCCAGGGA</w:t>
            </w:r>
            <w:proofErr w:type="spellEnd"/>
          </w:p>
        </w:tc>
        <w:tc>
          <w:tcPr>
            <w:tcW w:w="810" w:type="dxa"/>
            <w:noWrap/>
          </w:tcPr>
          <w:p w14:paraId="1BC84AA6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4230" w:type="dxa"/>
            <w:noWrap/>
          </w:tcPr>
          <w:p w14:paraId="6DE4831D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CCACACCAGACACAGAGATCCATCTTTCCACTCAACTTTAACCCg</w:t>
            </w:r>
            <w:proofErr w:type="spellEnd"/>
          </w:p>
        </w:tc>
      </w:tr>
      <w:tr w:rsidR="00796F9F" w:rsidRPr="00674F3D" w14:paraId="2F76F479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3E574F72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3960" w:type="dxa"/>
            <w:noWrap/>
          </w:tcPr>
          <w:p w14:paraId="368F8CAD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CATAGATCAGGCGGTGGGTGGCCTC</w:t>
            </w:r>
            <w:proofErr w:type="spellEnd"/>
          </w:p>
        </w:tc>
        <w:tc>
          <w:tcPr>
            <w:tcW w:w="810" w:type="dxa"/>
            <w:noWrap/>
          </w:tcPr>
          <w:p w14:paraId="3C148E88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4230" w:type="dxa"/>
            <w:noWrap/>
          </w:tcPr>
          <w:p w14:paraId="7BACCE65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ATCTCTGCCCAGAGTCATCCTTGGCTTCCACTCAACTTTAACCCg</w:t>
            </w:r>
            <w:proofErr w:type="spellEnd"/>
          </w:p>
        </w:tc>
      </w:tr>
      <w:tr w:rsidR="00796F9F" w:rsidRPr="00674F3D" w14:paraId="50165DA4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018DA27F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3960" w:type="dxa"/>
            <w:noWrap/>
          </w:tcPr>
          <w:p w14:paraId="319FA220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GCAGAGTGGCCAGACCAGGCCAGGT</w:t>
            </w:r>
            <w:proofErr w:type="spellEnd"/>
          </w:p>
        </w:tc>
        <w:tc>
          <w:tcPr>
            <w:tcW w:w="810" w:type="dxa"/>
            <w:noWrap/>
          </w:tcPr>
          <w:p w14:paraId="541B841C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230" w:type="dxa"/>
            <w:noWrap/>
          </w:tcPr>
          <w:p w14:paraId="3EA80D63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CCATGTCCCTGGCAGCACCCACTCTTCCACTCAACTTTAACCCg</w:t>
            </w:r>
            <w:proofErr w:type="spellEnd"/>
          </w:p>
        </w:tc>
      </w:tr>
      <w:tr w:rsidR="00796F9F" w:rsidRPr="00674F3D" w14:paraId="5D9152A8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05132BC8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3960" w:type="dxa"/>
            <w:noWrap/>
          </w:tcPr>
          <w:p w14:paraId="4B834AE8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TTCAGGGATGGACACACCAGCCCTG</w:t>
            </w:r>
            <w:proofErr w:type="spellEnd"/>
          </w:p>
        </w:tc>
        <w:tc>
          <w:tcPr>
            <w:tcW w:w="810" w:type="dxa"/>
            <w:noWrap/>
          </w:tcPr>
          <w:p w14:paraId="06DD896A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4230" w:type="dxa"/>
            <w:noWrap/>
          </w:tcPr>
          <w:p w14:paraId="7BED66E5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ATTGGTCCAGCCACCAGCCTGCATGTTCCACTCAACTTTAACCCg</w:t>
            </w:r>
            <w:proofErr w:type="spellEnd"/>
          </w:p>
        </w:tc>
      </w:tr>
      <w:tr w:rsidR="00796F9F" w:rsidRPr="00674F3D" w14:paraId="2D5DDAC9" w14:textId="77777777" w:rsidTr="00291E66">
        <w:trPr>
          <w:trHeight w:hRule="exact" w:val="432"/>
        </w:trPr>
        <w:tc>
          <w:tcPr>
            <w:tcW w:w="810" w:type="dxa"/>
            <w:noWrap/>
          </w:tcPr>
          <w:p w14:paraId="2B1CCD6D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960" w:type="dxa"/>
            <w:noWrap/>
          </w:tcPr>
          <w:p w14:paraId="0B0192A3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gTCCCTgCCTCTATATCTTTTGATGTAGTTCATCACTATGTTCAC</w:t>
            </w:r>
            <w:proofErr w:type="spellEnd"/>
          </w:p>
        </w:tc>
        <w:tc>
          <w:tcPr>
            <w:tcW w:w="810" w:type="dxa"/>
            <w:noWrap/>
          </w:tcPr>
          <w:p w14:paraId="566327FE" w14:textId="77777777" w:rsidR="00796F9F" w:rsidRPr="00674F3D" w:rsidRDefault="00796F9F" w:rsidP="00B23B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4F3D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4230" w:type="dxa"/>
            <w:noWrap/>
          </w:tcPr>
          <w:p w14:paraId="35021EA1" w14:textId="77777777" w:rsidR="00796F9F" w:rsidRPr="00674F3D" w:rsidRDefault="00796F9F" w:rsidP="00B23B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74F3D">
              <w:rPr>
                <w:rFonts w:ascii="Arial" w:hAnsi="Arial" w:cs="Arial"/>
                <w:sz w:val="18"/>
                <w:szCs w:val="18"/>
              </w:rPr>
              <w:t>TGGCCCCAGTCTCAGAGTCCAGGTTTTCCACTCAACTTTAACCCg</w:t>
            </w:r>
            <w:proofErr w:type="spellEnd"/>
          </w:p>
        </w:tc>
      </w:tr>
    </w:tbl>
    <w:p w14:paraId="049F11C3" w14:textId="77777777" w:rsidR="00796F9F" w:rsidRPr="00674F3D" w:rsidRDefault="00796F9F" w:rsidP="00796F9F">
      <w:pPr>
        <w:spacing w:after="0"/>
        <w:rPr>
          <w:rFonts w:ascii="Arial" w:eastAsia="SimSun" w:hAnsi="Arial" w:cs="Arial"/>
          <w:sz w:val="18"/>
          <w:szCs w:val="18"/>
        </w:rPr>
      </w:pPr>
    </w:p>
    <w:p w14:paraId="64E532D3" w14:textId="77777777" w:rsidR="00796F9F" w:rsidRDefault="00796F9F" w:rsidP="006C1335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E4EAB9F" w14:textId="77777777" w:rsidR="004511DA" w:rsidRDefault="004511DA" w:rsidP="006C1335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/>
      </w:r>
    </w:p>
    <w:p w14:paraId="5C5AA65F" w14:textId="77777777" w:rsidR="004511DA" w:rsidRDefault="004511DA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37368AB" w14:textId="4FC0A100" w:rsidR="005C689D" w:rsidRDefault="005D6DF2" w:rsidP="006C133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53D7B">
        <w:rPr>
          <w:rFonts w:ascii="Arial" w:hAnsi="Arial" w:cs="Arial"/>
          <w:b/>
          <w:bCs/>
          <w:color w:val="0000FF"/>
          <w:sz w:val="20"/>
          <w:szCs w:val="20"/>
        </w:rPr>
        <w:lastRenderedPageBreak/>
        <w:t xml:space="preserve">Supplementary Table </w:t>
      </w:r>
      <w:r w:rsidR="00796F9F" w:rsidRPr="00853D7B">
        <w:rPr>
          <w:rFonts w:ascii="Arial" w:hAnsi="Arial" w:cs="Arial"/>
          <w:b/>
          <w:bCs/>
          <w:color w:val="0000FF"/>
          <w:sz w:val="20"/>
          <w:szCs w:val="20"/>
        </w:rPr>
        <w:t>2</w:t>
      </w:r>
      <w:r w:rsidRPr="0007580D">
        <w:rPr>
          <w:rFonts w:ascii="Arial" w:hAnsi="Arial" w:cs="Arial"/>
          <w:sz w:val="20"/>
          <w:szCs w:val="20"/>
        </w:rPr>
        <w:t xml:space="preserve">. Statistical analysis </w:t>
      </w:r>
      <w:r w:rsidR="006C1335">
        <w:rPr>
          <w:rFonts w:ascii="Arial" w:hAnsi="Arial" w:cs="Arial"/>
          <w:sz w:val="20"/>
          <w:szCs w:val="20"/>
        </w:rPr>
        <w:t xml:space="preserve">of the data presented in </w:t>
      </w:r>
      <w:r w:rsidR="006C1335" w:rsidRPr="00CA1950">
        <w:rPr>
          <w:rFonts w:ascii="Arial" w:hAnsi="Arial" w:cs="Arial"/>
          <w:sz w:val="20"/>
          <w:szCs w:val="20"/>
        </w:rPr>
        <w:t xml:space="preserve">Figures </w:t>
      </w:r>
      <w:r w:rsidR="004778DC" w:rsidRPr="00CA1950">
        <w:rPr>
          <w:rFonts w:ascii="Arial" w:hAnsi="Arial" w:cs="Arial"/>
          <w:sz w:val="20"/>
          <w:szCs w:val="20"/>
        </w:rPr>
        <w:t>2</w:t>
      </w:r>
      <w:r w:rsidR="006C1335" w:rsidRPr="00CA1950">
        <w:rPr>
          <w:rFonts w:ascii="Arial" w:hAnsi="Arial" w:cs="Arial"/>
          <w:sz w:val="20"/>
          <w:szCs w:val="20"/>
        </w:rPr>
        <w:t>-</w:t>
      </w:r>
      <w:r w:rsidR="007C5E73">
        <w:rPr>
          <w:rFonts w:ascii="Arial" w:hAnsi="Arial" w:cs="Arial"/>
          <w:sz w:val="20"/>
          <w:szCs w:val="20"/>
        </w:rPr>
        <w:t>7.</w:t>
      </w:r>
      <w:r w:rsidR="006C1335" w:rsidRPr="00CA1950">
        <w:rPr>
          <w:rFonts w:ascii="Arial" w:hAnsi="Arial" w:cs="Arial"/>
          <w:sz w:val="20"/>
          <w:szCs w:val="20"/>
        </w:rPr>
        <w:t xml:space="preserve"> </w:t>
      </w:r>
      <w:r w:rsidRPr="0007580D">
        <w:rPr>
          <w:rFonts w:ascii="Arial" w:hAnsi="Arial" w:cs="Arial"/>
          <w:sz w:val="20"/>
          <w:szCs w:val="20"/>
        </w:rPr>
        <w:t>Partial Eta</w:t>
      </w:r>
      <w:r w:rsidRPr="0007580D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07580D">
        <w:rPr>
          <w:rFonts w:ascii="Arial" w:hAnsi="Arial" w:cs="Arial"/>
          <w:sz w:val="20"/>
          <w:szCs w:val="20"/>
        </w:rPr>
        <w:t>= proportion of explained var</w:t>
      </w:r>
      <w:r w:rsidR="006C1335">
        <w:rPr>
          <w:rFonts w:ascii="Arial" w:hAnsi="Arial" w:cs="Arial"/>
          <w:sz w:val="20"/>
          <w:szCs w:val="20"/>
        </w:rPr>
        <w:t>iance.</w:t>
      </w:r>
      <w:r w:rsidR="005C689D">
        <w:rPr>
          <w:rFonts w:ascii="Arial" w:hAnsi="Arial" w:cs="Arial"/>
          <w:sz w:val="20"/>
          <w:szCs w:val="20"/>
        </w:rPr>
        <w:t xml:space="preserve"> </w:t>
      </w:r>
      <w:r w:rsidR="00BF4FE5">
        <w:rPr>
          <w:rFonts w:ascii="Arial" w:hAnsi="Arial" w:cs="Arial"/>
          <w:sz w:val="20"/>
          <w:szCs w:val="20"/>
        </w:rPr>
        <w:t xml:space="preserve">Dorsal hippocampus, dHipp; Dorsal striatum, DS; </w:t>
      </w:r>
      <w:r w:rsidR="00A833B9">
        <w:rPr>
          <w:rFonts w:ascii="Arial" w:hAnsi="Arial" w:cs="Arial"/>
          <w:sz w:val="20"/>
          <w:szCs w:val="20"/>
        </w:rPr>
        <w:t xml:space="preserve">Fixed ratio, FR; </w:t>
      </w:r>
      <w:r w:rsidR="00F61776">
        <w:rPr>
          <w:rFonts w:ascii="Arial" w:hAnsi="Arial" w:cs="Arial"/>
          <w:sz w:val="20"/>
          <w:szCs w:val="20"/>
        </w:rPr>
        <w:t>F</w:t>
      </w:r>
      <w:r w:rsidR="00F61776" w:rsidRPr="009B59A2">
        <w:rPr>
          <w:rFonts w:ascii="Arial" w:hAnsi="Arial" w:cs="Arial"/>
          <w:sz w:val="20"/>
          <w:szCs w:val="20"/>
        </w:rPr>
        <w:t>luorescence in situ hybridization chain reaction</w:t>
      </w:r>
      <w:r w:rsidR="00F61776">
        <w:rPr>
          <w:rFonts w:ascii="Arial" w:hAnsi="Arial" w:cs="Arial"/>
          <w:sz w:val="20"/>
          <w:szCs w:val="20"/>
        </w:rPr>
        <w:t>,</w:t>
      </w:r>
      <w:r w:rsidR="00F61776" w:rsidRPr="009B59A2">
        <w:rPr>
          <w:rFonts w:ascii="Arial" w:hAnsi="Arial" w:cs="Arial"/>
          <w:sz w:val="20"/>
          <w:szCs w:val="20"/>
        </w:rPr>
        <w:t xml:space="preserve"> </w:t>
      </w:r>
      <w:r w:rsidR="00F61776" w:rsidRPr="00C24AC1">
        <w:rPr>
          <w:rFonts w:ascii="Arial" w:hAnsi="Arial" w:cs="Arial"/>
          <w:sz w:val="20"/>
          <w:szCs w:val="20"/>
        </w:rPr>
        <w:t>HCR FISH</w:t>
      </w:r>
      <w:r w:rsidR="00F61776">
        <w:rPr>
          <w:rFonts w:ascii="Arial" w:hAnsi="Arial" w:cs="Arial"/>
          <w:sz w:val="20"/>
          <w:szCs w:val="20"/>
        </w:rPr>
        <w:t>;</w:t>
      </w:r>
      <w:r w:rsidR="00E9761E">
        <w:rPr>
          <w:rFonts w:ascii="Arial" w:hAnsi="Arial" w:cs="Arial"/>
          <w:sz w:val="20"/>
          <w:szCs w:val="20"/>
        </w:rPr>
        <w:t xml:space="preserve"> Nucleus accumbens, NAc</w:t>
      </w:r>
      <w:r w:rsidR="00BF4FE5">
        <w:rPr>
          <w:rFonts w:ascii="Arial" w:hAnsi="Arial" w:cs="Arial"/>
          <w:sz w:val="20"/>
          <w:szCs w:val="20"/>
        </w:rPr>
        <w:t>;</w:t>
      </w:r>
      <w:r w:rsidR="00BF4FE5" w:rsidRPr="00BF4FE5">
        <w:rPr>
          <w:rFonts w:ascii="Arial" w:hAnsi="Arial" w:cs="Arial"/>
          <w:sz w:val="20"/>
          <w:szCs w:val="20"/>
        </w:rPr>
        <w:t xml:space="preserve"> </w:t>
      </w:r>
      <w:r w:rsidR="00BF4FE5">
        <w:rPr>
          <w:rFonts w:ascii="Arial" w:hAnsi="Arial" w:cs="Arial"/>
          <w:sz w:val="20"/>
          <w:szCs w:val="20"/>
        </w:rPr>
        <w:t>Self-administration, SA</w:t>
      </w:r>
    </w:p>
    <w:p w14:paraId="6CC60C4E" w14:textId="71A1DED5" w:rsidR="008F794D" w:rsidRDefault="008F794D" w:rsidP="006C133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4B8174C" w14:textId="1C81A233" w:rsidR="00A51427" w:rsidRPr="00853D7B" w:rsidRDefault="00A51427" w:rsidP="00071798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>Fig</w:t>
      </w:r>
      <w:r w:rsidR="008F794D" w:rsidRPr="00853D7B">
        <w:rPr>
          <w:rFonts w:ascii="Arial" w:hAnsi="Arial" w:cs="Arial"/>
          <w:bCs/>
          <w:color w:val="0000FF"/>
          <w:sz w:val="20"/>
          <w:szCs w:val="20"/>
        </w:rPr>
        <w:t>u</w:t>
      </w:r>
      <w:r w:rsidRPr="00853D7B">
        <w:rPr>
          <w:rFonts w:ascii="Arial" w:hAnsi="Arial" w:cs="Arial"/>
          <w:bCs/>
          <w:color w:val="0000FF"/>
          <w:sz w:val="20"/>
          <w:szCs w:val="20"/>
        </w:rPr>
        <w:t>re 2: males only</w:t>
      </w:r>
    </w:p>
    <w:p w14:paraId="489737CA" w14:textId="49324AE4" w:rsidR="003B5A38" w:rsidRPr="004D15F4" w:rsidRDefault="003B5A38" w:rsidP="00071798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Style w:val="TableGrid"/>
        <w:tblW w:w="9445" w:type="dxa"/>
        <w:tblInd w:w="0" w:type="dxa"/>
        <w:tblLook w:val="04A0" w:firstRow="1" w:lastRow="0" w:firstColumn="1" w:lastColumn="0" w:noHBand="0" w:noVBand="1"/>
      </w:tblPr>
      <w:tblGrid>
        <w:gridCol w:w="2875"/>
        <w:gridCol w:w="2970"/>
        <w:gridCol w:w="1440"/>
        <w:gridCol w:w="900"/>
        <w:gridCol w:w="1260"/>
      </w:tblGrid>
      <w:tr w:rsidR="00A51427" w:rsidRPr="00A51427" w14:paraId="1DFF2EC9" w14:textId="77777777" w:rsidTr="008F794D">
        <w:trPr>
          <w:trHeight w:val="305"/>
        </w:trPr>
        <w:tc>
          <w:tcPr>
            <w:tcW w:w="2875" w:type="dxa"/>
          </w:tcPr>
          <w:p w14:paraId="760DED7A" w14:textId="1AA4C568" w:rsidR="00A51427" w:rsidRPr="00A51427" w:rsidRDefault="00A51427" w:rsidP="0007179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51427">
              <w:rPr>
                <w:rFonts w:ascii="Arial" w:hAnsi="Arial" w:cs="Arial"/>
                <w:b/>
                <w:sz w:val="18"/>
                <w:szCs w:val="18"/>
              </w:rPr>
              <w:t>Figure number</w:t>
            </w:r>
          </w:p>
        </w:tc>
        <w:tc>
          <w:tcPr>
            <w:tcW w:w="2970" w:type="dxa"/>
          </w:tcPr>
          <w:p w14:paraId="0F5C553D" w14:textId="47430BEF" w:rsidR="00A51427" w:rsidRPr="00A51427" w:rsidRDefault="00A51427" w:rsidP="0007179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51427">
              <w:rPr>
                <w:rFonts w:ascii="Arial" w:hAnsi="Arial" w:cs="Arial"/>
                <w:b/>
                <w:sz w:val="18"/>
                <w:szCs w:val="18"/>
              </w:rPr>
              <w:t>Factor name</w:t>
            </w:r>
          </w:p>
        </w:tc>
        <w:tc>
          <w:tcPr>
            <w:tcW w:w="1440" w:type="dxa"/>
          </w:tcPr>
          <w:p w14:paraId="643EB8A2" w14:textId="10910E8C" w:rsidR="00A51427" w:rsidRPr="00A51427" w:rsidRDefault="00A51427" w:rsidP="0007179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51427">
              <w:rPr>
                <w:rFonts w:ascii="Arial" w:hAnsi="Arial" w:cs="Arial"/>
                <w:b/>
                <w:sz w:val="18"/>
                <w:szCs w:val="18"/>
              </w:rPr>
              <w:t>F value</w:t>
            </w:r>
          </w:p>
        </w:tc>
        <w:tc>
          <w:tcPr>
            <w:tcW w:w="900" w:type="dxa"/>
          </w:tcPr>
          <w:p w14:paraId="553E16E3" w14:textId="6A479B05" w:rsidR="00A51427" w:rsidRPr="00A51427" w:rsidRDefault="00A51427" w:rsidP="0007179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51427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1260" w:type="dxa"/>
          </w:tcPr>
          <w:p w14:paraId="4A00DBDB" w14:textId="2B60D18A" w:rsidR="00A51427" w:rsidRPr="00A51427" w:rsidRDefault="00A51427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51427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5142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A51427" w:rsidRPr="004778DC" w14:paraId="6427C326" w14:textId="77777777" w:rsidTr="0080663A">
        <w:trPr>
          <w:trHeight w:val="485"/>
        </w:trPr>
        <w:tc>
          <w:tcPr>
            <w:tcW w:w="2875" w:type="dxa"/>
          </w:tcPr>
          <w:p w14:paraId="729BBE4D" w14:textId="0DA214F7" w:rsidR="00A51427" w:rsidRPr="00DF5EC8" w:rsidRDefault="002D1399" w:rsidP="00A5142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A51427" w:rsidRPr="00DF5EC8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4778DC" w:rsidRPr="00DF5EC8">
              <w:rPr>
                <w:rFonts w:ascii="Arial" w:hAnsi="Arial" w:cs="Arial"/>
                <w:bCs/>
                <w:sz w:val="18"/>
                <w:szCs w:val="18"/>
              </w:rPr>
              <w:t xml:space="preserve">HCR FISH analysis: </w:t>
            </w:r>
            <w:r w:rsidR="00A0118B" w:rsidRPr="00DF5EC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Oprm1</w:t>
            </w:r>
            <w:r w:rsidR="00A0118B" w:rsidRPr="00DF5EC8">
              <w:rPr>
                <w:rFonts w:ascii="Arial" w:hAnsi="Arial" w:cs="Arial"/>
                <w:bCs/>
                <w:sz w:val="18"/>
                <w:szCs w:val="18"/>
              </w:rPr>
              <w:t xml:space="preserve"> mRNA NAc</w:t>
            </w:r>
          </w:p>
        </w:tc>
        <w:tc>
          <w:tcPr>
            <w:tcW w:w="2970" w:type="dxa"/>
          </w:tcPr>
          <w:p w14:paraId="76BDE219" w14:textId="36E05D00" w:rsidR="00A51427" w:rsidRPr="00DF5EC8" w:rsidRDefault="00A51427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Between-subjects: </w:t>
            </w:r>
            <w:r w:rsidR="004778DC" w:rsidRPr="00DF5EC8">
              <w:rPr>
                <w:rFonts w:ascii="Arial" w:hAnsi="Arial" w:cs="Arial"/>
                <w:bCs/>
                <w:sz w:val="18"/>
                <w:szCs w:val="18"/>
              </w:rPr>
              <w:t>Genotype</w:t>
            </w:r>
          </w:p>
          <w:p w14:paraId="5BE08070" w14:textId="60C78E5F" w:rsidR="00A51427" w:rsidRPr="00DF5EC8" w:rsidRDefault="00A51427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778131F4" w14:textId="3AC61D73" w:rsidR="00A51427" w:rsidRPr="00DF5EC8" w:rsidRDefault="00A51427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FF5785" w:rsidRPr="00DF5EC8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41676F" w:rsidRPr="00DF5EC8">
              <w:rPr>
                <w:rFonts w:ascii="Arial" w:hAnsi="Arial" w:cs="Arial"/>
                <w:bCs/>
                <w:sz w:val="18"/>
                <w:szCs w:val="18"/>
              </w:rPr>
              <w:t>3.0</w:t>
            </w:r>
          </w:p>
          <w:p w14:paraId="4EAC3B41" w14:textId="440F532A" w:rsidR="00A51427" w:rsidRPr="00DF5EC8" w:rsidRDefault="00A51427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175ED3C6" w14:textId="783C38C1" w:rsidR="00A51427" w:rsidRPr="00DF5EC8" w:rsidRDefault="0041676F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12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  <w:p w14:paraId="4069FC0A" w14:textId="1AF6395E" w:rsidR="00A51427" w:rsidRPr="00DF5EC8" w:rsidRDefault="00A51427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6758F9AD" w14:textId="395A3328" w:rsidR="00A51427" w:rsidRPr="00DF5EC8" w:rsidRDefault="005F3FB9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="00A51427" w:rsidRPr="00DF5EC8">
              <w:rPr>
                <w:rFonts w:ascii="Arial" w:hAnsi="Arial" w:cs="Arial"/>
                <w:bCs/>
                <w:sz w:val="18"/>
                <w:szCs w:val="18"/>
              </w:rPr>
              <w:t>.</w:t>
            </w:r>
            <w:r w:rsidR="0041676F" w:rsidRPr="00DF5EC8">
              <w:rPr>
                <w:rFonts w:ascii="Arial" w:hAnsi="Arial" w:cs="Arial"/>
                <w:bCs/>
                <w:sz w:val="18"/>
                <w:szCs w:val="18"/>
              </w:rPr>
              <w:t>27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3CF6D3CA" w14:textId="73038D15" w:rsidR="00A51427" w:rsidRPr="00DF5EC8" w:rsidRDefault="00A51427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0118B" w:rsidRPr="004778DC" w14:paraId="2A510770" w14:textId="77777777" w:rsidTr="0080663A">
        <w:trPr>
          <w:trHeight w:val="521"/>
        </w:trPr>
        <w:tc>
          <w:tcPr>
            <w:tcW w:w="2875" w:type="dxa"/>
          </w:tcPr>
          <w:p w14:paraId="5210D069" w14:textId="5370D52D" w:rsidR="00A0118B" w:rsidRPr="00DF5EC8" w:rsidRDefault="002D1399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A0118B" w:rsidRPr="00DF5EC8">
              <w:rPr>
                <w:rFonts w:ascii="Arial" w:hAnsi="Arial" w:cs="Arial"/>
                <w:bCs/>
                <w:sz w:val="18"/>
                <w:szCs w:val="18"/>
              </w:rPr>
              <w:t xml:space="preserve">A: HCR FISH analysis: </w:t>
            </w:r>
            <w:r w:rsidR="00A0118B" w:rsidRPr="00DF5EC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Oprm1</w:t>
            </w:r>
            <w:r w:rsidR="00A0118B" w:rsidRPr="00DF5EC8">
              <w:rPr>
                <w:rFonts w:ascii="Arial" w:hAnsi="Arial" w:cs="Arial"/>
                <w:bCs/>
                <w:sz w:val="18"/>
                <w:szCs w:val="18"/>
              </w:rPr>
              <w:t xml:space="preserve"> mRNA DS</w:t>
            </w:r>
          </w:p>
        </w:tc>
        <w:tc>
          <w:tcPr>
            <w:tcW w:w="2970" w:type="dxa"/>
          </w:tcPr>
          <w:p w14:paraId="31AD3993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6A1833FE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44CE070E" w14:textId="7956975C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FF5785" w:rsidRPr="00DF5EC8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41676F" w:rsidRPr="00DF5EC8">
              <w:rPr>
                <w:rFonts w:ascii="Arial" w:hAnsi="Arial" w:cs="Arial"/>
                <w:bCs/>
                <w:sz w:val="18"/>
                <w:szCs w:val="18"/>
              </w:rPr>
              <w:t>3.9</w:t>
            </w:r>
          </w:p>
          <w:p w14:paraId="3D8F8E09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748C549" w14:textId="750CEC85" w:rsidR="00A0118B" w:rsidRPr="00DF5EC8" w:rsidRDefault="0041676F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083</w:t>
            </w:r>
          </w:p>
        </w:tc>
        <w:tc>
          <w:tcPr>
            <w:tcW w:w="1260" w:type="dxa"/>
          </w:tcPr>
          <w:p w14:paraId="7FC0F28E" w14:textId="546966DD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41676F" w:rsidRPr="00DF5EC8">
              <w:rPr>
                <w:rFonts w:ascii="Arial" w:hAnsi="Arial" w:cs="Arial"/>
                <w:bCs/>
                <w:sz w:val="18"/>
                <w:szCs w:val="18"/>
              </w:rPr>
              <w:t>33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4DC56F70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0118B" w:rsidRPr="004778DC" w14:paraId="45679078" w14:textId="77777777" w:rsidTr="0080663A">
        <w:trPr>
          <w:trHeight w:val="485"/>
        </w:trPr>
        <w:tc>
          <w:tcPr>
            <w:tcW w:w="2875" w:type="dxa"/>
          </w:tcPr>
          <w:p w14:paraId="471D7253" w14:textId="2AAF0999" w:rsidR="00A0118B" w:rsidRPr="00DF5EC8" w:rsidRDefault="002D1399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A0118B" w:rsidRPr="00DF5EC8">
              <w:rPr>
                <w:rFonts w:ascii="Arial" w:hAnsi="Arial" w:cs="Arial"/>
                <w:bCs/>
                <w:sz w:val="18"/>
                <w:szCs w:val="18"/>
              </w:rPr>
              <w:t xml:space="preserve">A: HCR FISH analysis: </w:t>
            </w:r>
            <w:r w:rsidR="00A0118B" w:rsidRPr="00DF5EC8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Oprm1</w:t>
            </w:r>
            <w:r w:rsidR="00A0118B" w:rsidRPr="00DF5EC8">
              <w:rPr>
                <w:rFonts w:ascii="Arial" w:hAnsi="Arial" w:cs="Arial"/>
                <w:bCs/>
                <w:sz w:val="18"/>
                <w:szCs w:val="18"/>
              </w:rPr>
              <w:t xml:space="preserve"> mRNA dHipp</w:t>
            </w:r>
          </w:p>
        </w:tc>
        <w:tc>
          <w:tcPr>
            <w:tcW w:w="2970" w:type="dxa"/>
          </w:tcPr>
          <w:p w14:paraId="424794A3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4FB7C659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30730CC2" w14:textId="46E2FA41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FF5785" w:rsidRPr="00DF5EC8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41676F" w:rsidRPr="00DF5EC8">
              <w:rPr>
                <w:rFonts w:ascii="Arial" w:hAnsi="Arial" w:cs="Arial"/>
                <w:bCs/>
                <w:sz w:val="18"/>
                <w:szCs w:val="18"/>
              </w:rPr>
              <w:t>0.5</w:t>
            </w:r>
          </w:p>
          <w:p w14:paraId="58412942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8BD4B9D" w14:textId="002D4CB4" w:rsidR="00A0118B" w:rsidRPr="00DF5EC8" w:rsidRDefault="0041676F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48</w:t>
            </w:r>
            <w:r w:rsidR="007D43D5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56D8BC84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0A9769" w14:textId="7E5BEE8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41676F" w:rsidRPr="00DF5EC8">
              <w:rPr>
                <w:rFonts w:ascii="Arial" w:hAnsi="Arial" w:cs="Arial"/>
                <w:bCs/>
                <w:sz w:val="18"/>
                <w:szCs w:val="18"/>
              </w:rPr>
              <w:t>06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  <w:p w14:paraId="53C4F13D" w14:textId="77777777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0118B" w:rsidRPr="004778DC" w14:paraId="66AA5D19" w14:textId="77777777" w:rsidTr="0080663A">
        <w:trPr>
          <w:trHeight w:val="485"/>
        </w:trPr>
        <w:tc>
          <w:tcPr>
            <w:tcW w:w="2875" w:type="dxa"/>
          </w:tcPr>
          <w:p w14:paraId="2B54DF2D" w14:textId="180FFBCA" w:rsidR="00A0118B" w:rsidRPr="00DF5EC8" w:rsidRDefault="002D1399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A0118B" w:rsidRPr="00DF5EC8">
              <w:rPr>
                <w:rFonts w:ascii="Arial" w:hAnsi="Arial" w:cs="Arial"/>
                <w:bCs/>
                <w:sz w:val="18"/>
                <w:szCs w:val="18"/>
              </w:rPr>
              <w:t xml:space="preserve">B: HCR FISH analysis: Cre +/- </w:t>
            </w:r>
            <w:r w:rsidR="00E9761E" w:rsidRPr="00DF5EC8">
              <w:rPr>
                <w:rFonts w:ascii="Arial" w:hAnsi="Arial" w:cs="Arial"/>
                <w:bCs/>
                <w:sz w:val="18"/>
                <w:szCs w:val="18"/>
              </w:rPr>
              <w:t>NAc</w:t>
            </w:r>
          </w:p>
        </w:tc>
        <w:tc>
          <w:tcPr>
            <w:tcW w:w="2970" w:type="dxa"/>
          </w:tcPr>
          <w:p w14:paraId="7F6EA072" w14:textId="7E380D88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Within subjects: Cre +/- </w:t>
            </w:r>
          </w:p>
          <w:p w14:paraId="72029BA2" w14:textId="6B754F8F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26F35546" w14:textId="3696772C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4) =</w:t>
            </w:r>
            <w:r w:rsidR="00E9761E" w:rsidRPr="00DF5EC8">
              <w:rPr>
                <w:rFonts w:ascii="Arial" w:hAnsi="Arial" w:cs="Arial"/>
                <w:bCs/>
                <w:sz w:val="18"/>
                <w:szCs w:val="18"/>
              </w:rPr>
              <w:t xml:space="preserve"> 356.1</w:t>
            </w:r>
          </w:p>
          <w:p w14:paraId="69199155" w14:textId="0E7A12D8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04A6B1F1" w14:textId="4372C66E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F5EC8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14E950E9" w14:textId="4ED82E3F" w:rsidR="00A0118B" w:rsidRPr="00DF5EC8" w:rsidRDefault="00A0118B" w:rsidP="00E9761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60" w:type="dxa"/>
          </w:tcPr>
          <w:p w14:paraId="3A274EC8" w14:textId="27DAA4BC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8</w:t>
            </w:r>
            <w:r w:rsidR="00BA1C09" w:rsidRPr="00DF5EC8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  <w:p w14:paraId="55D1A4C1" w14:textId="5B65E22D" w:rsidR="00A0118B" w:rsidRPr="00DF5EC8" w:rsidRDefault="00A0118B" w:rsidP="00A0118B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A52E33" w:rsidRPr="004778DC" w14:paraId="79676098" w14:textId="77777777" w:rsidTr="0080663A">
        <w:trPr>
          <w:trHeight w:val="449"/>
        </w:trPr>
        <w:tc>
          <w:tcPr>
            <w:tcW w:w="2875" w:type="dxa"/>
          </w:tcPr>
          <w:p w14:paraId="28ACE3DB" w14:textId="383B399E" w:rsidR="00A52E33" w:rsidRPr="00DF5EC8" w:rsidRDefault="002D1399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A52E33" w:rsidRPr="00DF5EC8">
              <w:rPr>
                <w:rFonts w:ascii="Arial" w:hAnsi="Arial" w:cs="Arial"/>
                <w:bCs/>
                <w:sz w:val="18"/>
                <w:szCs w:val="18"/>
              </w:rPr>
              <w:t>B: HCR FISH analysis: Cre +/- DS</w:t>
            </w:r>
          </w:p>
        </w:tc>
        <w:tc>
          <w:tcPr>
            <w:tcW w:w="2970" w:type="dxa"/>
          </w:tcPr>
          <w:p w14:paraId="6EEEE57D" w14:textId="77777777" w:rsidR="008E6EA3" w:rsidRPr="00DF5EC8" w:rsidRDefault="008E6EA3" w:rsidP="008E6EA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Within subjects: Cre +/- </w:t>
            </w:r>
          </w:p>
          <w:p w14:paraId="0BAE0A59" w14:textId="77777777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3ABBA9C3" w14:textId="07FB0990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4) = 652.4</w:t>
            </w:r>
          </w:p>
          <w:p w14:paraId="2ECFBE3E" w14:textId="77777777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2C2160E" w14:textId="567314F5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F5EC8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</w:tc>
        <w:tc>
          <w:tcPr>
            <w:tcW w:w="1260" w:type="dxa"/>
          </w:tcPr>
          <w:p w14:paraId="1AD50682" w14:textId="09EE8529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99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</w:tr>
      <w:tr w:rsidR="00A52E33" w:rsidRPr="004778DC" w14:paraId="5773673B" w14:textId="77777777" w:rsidTr="0080663A">
        <w:trPr>
          <w:trHeight w:val="521"/>
        </w:trPr>
        <w:tc>
          <w:tcPr>
            <w:tcW w:w="2875" w:type="dxa"/>
          </w:tcPr>
          <w:p w14:paraId="2CA605EC" w14:textId="531E35F1" w:rsidR="00A52E33" w:rsidRPr="00DF5EC8" w:rsidRDefault="002D1399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A52E33" w:rsidRPr="00DF5EC8">
              <w:rPr>
                <w:rFonts w:ascii="Arial" w:hAnsi="Arial" w:cs="Arial"/>
                <w:bCs/>
                <w:sz w:val="18"/>
                <w:szCs w:val="18"/>
              </w:rPr>
              <w:t>B: HCR FISH analysis: Cre +/- dHipp</w:t>
            </w:r>
          </w:p>
        </w:tc>
        <w:tc>
          <w:tcPr>
            <w:tcW w:w="2970" w:type="dxa"/>
          </w:tcPr>
          <w:p w14:paraId="5DE6E7E4" w14:textId="77777777" w:rsidR="008E6EA3" w:rsidRPr="00DF5EC8" w:rsidRDefault="008E6EA3" w:rsidP="008E6EA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Within subjects: Cre +/- </w:t>
            </w:r>
          </w:p>
          <w:p w14:paraId="783DF743" w14:textId="77777777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0DD0B003" w14:textId="091AB38E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4) = 172.3</w:t>
            </w:r>
          </w:p>
          <w:p w14:paraId="7C43BEF2" w14:textId="77777777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2AC825FB" w14:textId="77777777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F5EC8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4E01429F" w14:textId="77777777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2165BF94" w14:textId="03A2DD83" w:rsidR="00A52E33" w:rsidRPr="00DF5EC8" w:rsidRDefault="00A52E33" w:rsidP="00A52E3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77</w:t>
            </w:r>
          </w:p>
        </w:tc>
      </w:tr>
    </w:tbl>
    <w:p w14:paraId="0862840A" w14:textId="77777777" w:rsidR="00E11228" w:rsidRDefault="00E11228" w:rsidP="00071798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p w14:paraId="23487C66" w14:textId="628D433D" w:rsidR="00A51427" w:rsidRPr="00853D7B" w:rsidRDefault="0041676F" w:rsidP="00071798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>Figure 3: males and females</w:t>
      </w:r>
    </w:p>
    <w:p w14:paraId="5F5E13D8" w14:textId="296FE2B3" w:rsidR="000D4C78" w:rsidRPr="003F7B9F" w:rsidRDefault="000D4C78" w:rsidP="00071798">
      <w:pPr>
        <w:spacing w:after="0" w:line="240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75"/>
        <w:gridCol w:w="3780"/>
        <w:gridCol w:w="1530"/>
        <w:gridCol w:w="900"/>
        <w:gridCol w:w="1165"/>
      </w:tblGrid>
      <w:tr w:rsidR="003F7B9F" w:rsidRPr="003F7B9F" w14:paraId="30D0D6C6" w14:textId="77777777" w:rsidTr="00DF5EC8">
        <w:trPr>
          <w:trHeight w:val="332"/>
        </w:trPr>
        <w:tc>
          <w:tcPr>
            <w:tcW w:w="1975" w:type="dxa"/>
          </w:tcPr>
          <w:p w14:paraId="53629A33" w14:textId="71A75B8F" w:rsidR="00581055" w:rsidRPr="003F7B9F" w:rsidRDefault="003F7B9F" w:rsidP="00071798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bookmarkStart w:id="3" w:name="_Hlk113543491"/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igure number</w:t>
            </w:r>
          </w:p>
        </w:tc>
        <w:tc>
          <w:tcPr>
            <w:tcW w:w="3780" w:type="dxa"/>
          </w:tcPr>
          <w:p w14:paraId="08C28AD2" w14:textId="54839F60" w:rsidR="00581055" w:rsidRPr="003F7B9F" w:rsidRDefault="003F7B9F" w:rsidP="00071798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3F7B9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actor name</w:t>
            </w:r>
          </w:p>
        </w:tc>
        <w:tc>
          <w:tcPr>
            <w:tcW w:w="1530" w:type="dxa"/>
          </w:tcPr>
          <w:p w14:paraId="2A544A2B" w14:textId="39532C7D" w:rsidR="00581055" w:rsidRPr="003F7B9F" w:rsidRDefault="003F7B9F" w:rsidP="00071798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900" w:type="dxa"/>
          </w:tcPr>
          <w:p w14:paraId="7EAE3014" w14:textId="28AC5DB1" w:rsidR="00581055" w:rsidRPr="003F7B9F" w:rsidRDefault="003F7B9F" w:rsidP="00071798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165" w:type="dxa"/>
          </w:tcPr>
          <w:p w14:paraId="7B777502" w14:textId="0EE1BEDF" w:rsidR="00581055" w:rsidRPr="003F7B9F" w:rsidRDefault="003F7B9F" w:rsidP="00071798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213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3F7B9F" w:rsidRPr="003F7B9F" w14:paraId="572F3EFB" w14:textId="77777777" w:rsidTr="007C5E73">
        <w:trPr>
          <w:trHeight w:val="539"/>
        </w:trPr>
        <w:tc>
          <w:tcPr>
            <w:tcW w:w="1975" w:type="dxa"/>
          </w:tcPr>
          <w:p w14:paraId="2EFC7A10" w14:textId="5D42086F" w:rsidR="003F7B9F" w:rsidRPr="00DF5EC8" w:rsidRDefault="00BA286D" w:rsidP="003F7B9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="007C5FD4" w:rsidRPr="00DF5EC8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</w:rPr>
              <w:t>NAc [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5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</w:rPr>
              <w:t>S]GTP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  <w:lang w:val="el-GR"/>
              </w:rPr>
              <w:t>γ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</w:rPr>
              <w:t>S activity</w:t>
            </w:r>
          </w:p>
        </w:tc>
        <w:tc>
          <w:tcPr>
            <w:tcW w:w="3780" w:type="dxa"/>
          </w:tcPr>
          <w:p w14:paraId="26E390D4" w14:textId="79F763A8" w:rsidR="003F7B9F" w:rsidRPr="00DF5EC8" w:rsidRDefault="007C5FD4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</w:tc>
        <w:tc>
          <w:tcPr>
            <w:tcW w:w="1530" w:type="dxa"/>
          </w:tcPr>
          <w:p w14:paraId="0337E6C4" w14:textId="4A588969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1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F5EC8">
              <w:rPr>
                <w:rFonts w:ascii="Arial" w:hAnsi="Arial" w:cs="Arial"/>
                <w:bCs/>
                <w:sz w:val="18"/>
                <w:szCs w:val="18"/>
              </w:rPr>
              <w:t>) = 2.1</w:t>
            </w:r>
          </w:p>
        </w:tc>
        <w:tc>
          <w:tcPr>
            <w:tcW w:w="900" w:type="dxa"/>
          </w:tcPr>
          <w:p w14:paraId="129CA733" w14:textId="7E928CB5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178</w:t>
            </w:r>
          </w:p>
        </w:tc>
        <w:tc>
          <w:tcPr>
            <w:tcW w:w="1165" w:type="dxa"/>
          </w:tcPr>
          <w:p w14:paraId="1EC719A3" w14:textId="0BEC4B55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17</w:t>
            </w:r>
            <w:r w:rsidR="009C1A58"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3F7B9F" w:rsidRPr="003F7B9F" w14:paraId="7D58CC03" w14:textId="77777777" w:rsidTr="007C5E73">
        <w:trPr>
          <w:trHeight w:val="530"/>
        </w:trPr>
        <w:tc>
          <w:tcPr>
            <w:tcW w:w="1975" w:type="dxa"/>
          </w:tcPr>
          <w:p w14:paraId="1A1129B0" w14:textId="4897D269" w:rsidR="003F7B9F" w:rsidRPr="00DF5EC8" w:rsidRDefault="00BA286D" w:rsidP="003F7B9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="007C5FD4" w:rsidRPr="00DF5EC8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</w:rPr>
              <w:t>DS [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5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</w:rPr>
              <w:t>S]GTP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  <w:lang w:val="el-GR"/>
              </w:rPr>
              <w:t>γ</w:t>
            </w:r>
            <w:r w:rsidR="007C10C8" w:rsidRPr="00DF5EC8">
              <w:rPr>
                <w:rFonts w:ascii="Arial" w:hAnsi="Arial" w:cs="Arial"/>
                <w:bCs/>
                <w:sz w:val="18"/>
                <w:szCs w:val="18"/>
              </w:rPr>
              <w:t>S activity</w:t>
            </w:r>
          </w:p>
        </w:tc>
        <w:tc>
          <w:tcPr>
            <w:tcW w:w="3780" w:type="dxa"/>
          </w:tcPr>
          <w:p w14:paraId="1F78F664" w14:textId="22B72609" w:rsidR="003F7B9F" w:rsidRPr="00DF5EC8" w:rsidRDefault="007C5FD4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</w:tc>
        <w:tc>
          <w:tcPr>
            <w:tcW w:w="1530" w:type="dxa"/>
          </w:tcPr>
          <w:p w14:paraId="7E912FAB" w14:textId="54236F82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1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F5EC8">
              <w:rPr>
                <w:rFonts w:ascii="Arial" w:hAnsi="Arial" w:cs="Arial"/>
                <w:bCs/>
                <w:sz w:val="18"/>
                <w:szCs w:val="18"/>
              </w:rPr>
              <w:t>) = 0.2</w:t>
            </w:r>
          </w:p>
        </w:tc>
        <w:tc>
          <w:tcPr>
            <w:tcW w:w="900" w:type="dxa"/>
          </w:tcPr>
          <w:p w14:paraId="22DEAF0E" w14:textId="48AF4604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636</w:t>
            </w:r>
          </w:p>
        </w:tc>
        <w:tc>
          <w:tcPr>
            <w:tcW w:w="1165" w:type="dxa"/>
          </w:tcPr>
          <w:p w14:paraId="53EE7058" w14:textId="0312C025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02</w:t>
            </w:r>
            <w:r w:rsidR="009C1A58"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3F7B9F" w:rsidRPr="003F7B9F" w14:paraId="2E625DA8" w14:textId="77777777" w:rsidTr="007C5E73">
        <w:trPr>
          <w:trHeight w:val="548"/>
        </w:trPr>
        <w:tc>
          <w:tcPr>
            <w:tcW w:w="1975" w:type="dxa"/>
          </w:tcPr>
          <w:p w14:paraId="58539A83" w14:textId="559B35E2" w:rsidR="003F7B9F" w:rsidRPr="00DF5EC8" w:rsidRDefault="00BA286D" w:rsidP="003F7B9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B</w:t>
            </w:r>
            <w:r w:rsidR="007C5FD4" w:rsidRPr="00DF5EC8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A305A9" w:rsidRPr="00DF5EC8">
              <w:rPr>
                <w:rFonts w:ascii="Arial" w:hAnsi="Arial" w:cs="Arial"/>
                <w:bCs/>
                <w:sz w:val="18"/>
                <w:szCs w:val="18"/>
              </w:rPr>
              <w:t>NAc [</w:t>
            </w:r>
            <w:r w:rsidR="00A305A9" w:rsidRPr="00DF5EC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</w:t>
            </w:r>
            <w:r w:rsidR="00A305A9" w:rsidRPr="00DF5EC8">
              <w:rPr>
                <w:rFonts w:ascii="Arial" w:hAnsi="Arial" w:cs="Arial"/>
                <w:bCs/>
                <w:sz w:val="18"/>
                <w:szCs w:val="18"/>
              </w:rPr>
              <w:t>H]DAMGO binding</w:t>
            </w:r>
          </w:p>
        </w:tc>
        <w:tc>
          <w:tcPr>
            <w:tcW w:w="3780" w:type="dxa"/>
          </w:tcPr>
          <w:p w14:paraId="1A5B735A" w14:textId="673AE070" w:rsidR="003F7B9F" w:rsidRPr="00DF5EC8" w:rsidRDefault="007C5FD4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</w:tc>
        <w:tc>
          <w:tcPr>
            <w:tcW w:w="1530" w:type="dxa"/>
          </w:tcPr>
          <w:p w14:paraId="4164FC6B" w14:textId="3BD814C6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1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F5EC8">
              <w:rPr>
                <w:rFonts w:ascii="Arial" w:hAnsi="Arial" w:cs="Arial"/>
                <w:bCs/>
                <w:sz w:val="18"/>
                <w:szCs w:val="18"/>
              </w:rPr>
              <w:t>) = 0.05</w:t>
            </w:r>
          </w:p>
        </w:tc>
        <w:tc>
          <w:tcPr>
            <w:tcW w:w="900" w:type="dxa"/>
          </w:tcPr>
          <w:p w14:paraId="5A345B9A" w14:textId="4735CDB9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820</w:t>
            </w:r>
          </w:p>
        </w:tc>
        <w:tc>
          <w:tcPr>
            <w:tcW w:w="1165" w:type="dxa"/>
          </w:tcPr>
          <w:p w14:paraId="25AB0EC5" w14:textId="6C01CFA1" w:rsidR="003F7B9F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005</w:t>
            </w:r>
          </w:p>
        </w:tc>
      </w:tr>
      <w:tr w:rsidR="007C5FD4" w:rsidRPr="003F7B9F" w14:paraId="7DCFC752" w14:textId="77777777" w:rsidTr="007C5E73">
        <w:trPr>
          <w:trHeight w:val="530"/>
        </w:trPr>
        <w:tc>
          <w:tcPr>
            <w:tcW w:w="1975" w:type="dxa"/>
          </w:tcPr>
          <w:p w14:paraId="7F9068D6" w14:textId="41AD2E98" w:rsidR="007C5FD4" w:rsidRPr="00DF5EC8" w:rsidRDefault="00BA286D" w:rsidP="003F7B9F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B</w:t>
            </w:r>
            <w:r w:rsidR="007C5FD4" w:rsidRPr="00DF5EC8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A305A9" w:rsidRPr="00DF5EC8">
              <w:rPr>
                <w:rFonts w:ascii="Arial" w:hAnsi="Arial" w:cs="Arial"/>
                <w:bCs/>
                <w:sz w:val="18"/>
                <w:szCs w:val="18"/>
              </w:rPr>
              <w:t>DS [</w:t>
            </w:r>
            <w:r w:rsidR="00A305A9" w:rsidRPr="00DF5EC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</w:t>
            </w:r>
            <w:r w:rsidR="00A305A9" w:rsidRPr="00DF5EC8">
              <w:rPr>
                <w:rFonts w:ascii="Arial" w:hAnsi="Arial" w:cs="Arial"/>
                <w:bCs/>
                <w:sz w:val="18"/>
                <w:szCs w:val="18"/>
              </w:rPr>
              <w:t>H]DAMGO binding</w:t>
            </w:r>
          </w:p>
        </w:tc>
        <w:tc>
          <w:tcPr>
            <w:tcW w:w="3780" w:type="dxa"/>
          </w:tcPr>
          <w:p w14:paraId="6212E209" w14:textId="58C1193B" w:rsidR="007C5FD4" w:rsidRPr="00DF5EC8" w:rsidRDefault="007C5FD4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</w:tc>
        <w:tc>
          <w:tcPr>
            <w:tcW w:w="1530" w:type="dxa"/>
          </w:tcPr>
          <w:p w14:paraId="09765CB3" w14:textId="3528C5E2" w:rsidR="007C5FD4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1</w:t>
            </w:r>
            <w:r w:rsidR="003B3B60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Pr="00DF5EC8">
              <w:rPr>
                <w:rFonts w:ascii="Arial" w:hAnsi="Arial" w:cs="Arial"/>
                <w:bCs/>
                <w:sz w:val="18"/>
                <w:szCs w:val="18"/>
              </w:rPr>
              <w:t>) = 6.7</w:t>
            </w:r>
          </w:p>
        </w:tc>
        <w:tc>
          <w:tcPr>
            <w:tcW w:w="900" w:type="dxa"/>
          </w:tcPr>
          <w:p w14:paraId="1CCEE1F2" w14:textId="344088B3" w:rsidR="007C5FD4" w:rsidRPr="00DF5EC8" w:rsidRDefault="00CE5615" w:rsidP="0007179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F5EC8">
              <w:rPr>
                <w:rFonts w:ascii="Arial" w:hAnsi="Arial" w:cs="Arial"/>
                <w:b/>
                <w:sz w:val="18"/>
                <w:szCs w:val="18"/>
              </w:rPr>
              <w:t>0.027</w:t>
            </w:r>
            <w:r w:rsidR="000A6ACE" w:rsidRPr="00DF5EC8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165" w:type="dxa"/>
          </w:tcPr>
          <w:p w14:paraId="47BECD1E" w14:textId="0161EAC4" w:rsidR="007C5FD4" w:rsidRPr="00DF5EC8" w:rsidRDefault="00CE5615" w:rsidP="0007179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40</w:t>
            </w:r>
            <w:r w:rsidR="009C1A58" w:rsidRPr="00DF5EC8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</w:tc>
      </w:tr>
      <w:tr w:rsidR="006754A2" w:rsidRPr="003F7B9F" w14:paraId="1D885EB6" w14:textId="77777777" w:rsidTr="00DF5EC8">
        <w:trPr>
          <w:trHeight w:val="719"/>
        </w:trPr>
        <w:tc>
          <w:tcPr>
            <w:tcW w:w="1975" w:type="dxa"/>
          </w:tcPr>
          <w:p w14:paraId="4FCFF09E" w14:textId="6ADB775A" w:rsidR="006754A2" w:rsidRPr="00292179" w:rsidRDefault="00BA286D" w:rsidP="000C18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4" w:name="_Hlk116633380"/>
            <w:r w:rsidRPr="00292179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C</w:t>
            </w:r>
            <w:r w:rsidR="006754A2" w:rsidRPr="00292179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</w:rPr>
              <w:t>NAc [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</w:rPr>
              <w:t>H]DAMGO binding:</w:t>
            </w:r>
            <w:r w:rsidR="000C18B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</w:rPr>
              <w:t>NAc shell</w:t>
            </w:r>
            <w:r w:rsidR="000C18B8" w:rsidRPr="0029217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780" w:type="dxa"/>
          </w:tcPr>
          <w:p w14:paraId="410B3FDE" w14:textId="77777777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679DFA11" w14:textId="77777777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Within-subjects: Lesion (Vehicle, Caspase3)</w:t>
            </w:r>
          </w:p>
          <w:p w14:paraId="328F56E3" w14:textId="77777777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Genotype x Lesion</w:t>
            </w:r>
          </w:p>
          <w:p w14:paraId="774EB822" w14:textId="77777777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30" w:type="dxa"/>
          </w:tcPr>
          <w:p w14:paraId="40050DD8" w14:textId="6872A50D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F(1,9) = </w:t>
            </w:r>
            <w:r w:rsidR="00F060A2" w:rsidRPr="00292179">
              <w:rPr>
                <w:rFonts w:ascii="Arial" w:hAnsi="Arial" w:cs="Arial"/>
                <w:bCs/>
                <w:sz w:val="18"/>
                <w:szCs w:val="18"/>
              </w:rPr>
              <w:t>3.6</w:t>
            </w: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14:paraId="1CF0E6F8" w14:textId="0B3806E6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F(1,9) = </w:t>
            </w:r>
            <w:r w:rsidR="00BC1697" w:rsidRPr="00292179">
              <w:rPr>
                <w:rFonts w:ascii="Arial" w:hAnsi="Arial" w:cs="Arial"/>
                <w:bCs/>
                <w:sz w:val="18"/>
                <w:szCs w:val="18"/>
              </w:rPr>
              <w:t>12.5</w:t>
            </w:r>
          </w:p>
          <w:p w14:paraId="21FAEF48" w14:textId="39C1DB60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F(1,9) = </w:t>
            </w:r>
            <w:r w:rsidR="00BC1697" w:rsidRPr="00292179">
              <w:rPr>
                <w:rFonts w:ascii="Arial" w:hAnsi="Arial" w:cs="Arial"/>
                <w:bCs/>
                <w:sz w:val="18"/>
                <w:szCs w:val="18"/>
              </w:rPr>
              <w:t>9.9</w:t>
            </w:r>
          </w:p>
        </w:tc>
        <w:tc>
          <w:tcPr>
            <w:tcW w:w="900" w:type="dxa"/>
          </w:tcPr>
          <w:p w14:paraId="142541FE" w14:textId="07642EC2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="00F060A2" w:rsidRPr="00292179">
              <w:rPr>
                <w:rFonts w:ascii="Arial" w:hAnsi="Arial" w:cs="Arial"/>
                <w:bCs/>
                <w:sz w:val="18"/>
                <w:szCs w:val="18"/>
              </w:rPr>
              <w:t>.089</w:t>
            </w:r>
          </w:p>
          <w:p w14:paraId="74616E29" w14:textId="57B6A7A6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2179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BC1697" w:rsidRPr="00292179">
              <w:rPr>
                <w:rFonts w:ascii="Arial" w:hAnsi="Arial" w:cs="Arial"/>
                <w:b/>
                <w:sz w:val="18"/>
                <w:szCs w:val="18"/>
              </w:rPr>
              <w:t>06</w:t>
            </w:r>
            <w:r w:rsidRPr="00292179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32BA6B9B" w14:textId="3F6CC90B" w:rsidR="006754A2" w:rsidRPr="00292179" w:rsidRDefault="00BC1697" w:rsidP="006754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2179">
              <w:rPr>
                <w:rFonts w:ascii="Arial" w:hAnsi="Arial" w:cs="Arial"/>
                <w:b/>
                <w:sz w:val="18"/>
                <w:szCs w:val="18"/>
              </w:rPr>
              <w:t>0.012</w:t>
            </w:r>
            <w:r w:rsidR="006754A2" w:rsidRPr="00292179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165" w:type="dxa"/>
          </w:tcPr>
          <w:p w14:paraId="25334E21" w14:textId="70EE0C51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F060A2" w:rsidRPr="00292179">
              <w:rPr>
                <w:rFonts w:ascii="Arial" w:hAnsi="Arial" w:cs="Arial"/>
                <w:bCs/>
                <w:sz w:val="18"/>
                <w:szCs w:val="18"/>
              </w:rPr>
              <w:t>288</w:t>
            </w:r>
          </w:p>
          <w:p w14:paraId="3C491384" w14:textId="49F30671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F060A2" w:rsidRPr="00292179">
              <w:rPr>
                <w:rFonts w:ascii="Arial" w:hAnsi="Arial" w:cs="Arial"/>
                <w:bCs/>
                <w:sz w:val="18"/>
                <w:szCs w:val="18"/>
              </w:rPr>
              <w:t>581</w:t>
            </w:r>
          </w:p>
          <w:p w14:paraId="34BEF9F8" w14:textId="40A8F417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sz w:val="18"/>
                <w:szCs w:val="18"/>
              </w:rPr>
              <w:t>0.</w:t>
            </w:r>
            <w:r w:rsidR="00BC1697" w:rsidRPr="00292179">
              <w:rPr>
                <w:rFonts w:ascii="Arial" w:hAnsi="Arial" w:cs="Arial"/>
                <w:sz w:val="18"/>
                <w:szCs w:val="18"/>
              </w:rPr>
              <w:t>525</w:t>
            </w:r>
          </w:p>
        </w:tc>
      </w:tr>
      <w:tr w:rsidR="006754A2" w:rsidRPr="003F7B9F" w14:paraId="40EB868D" w14:textId="77777777" w:rsidTr="00DF5EC8">
        <w:trPr>
          <w:trHeight w:val="782"/>
        </w:trPr>
        <w:tc>
          <w:tcPr>
            <w:tcW w:w="1975" w:type="dxa"/>
          </w:tcPr>
          <w:p w14:paraId="72355186" w14:textId="6EDF2E13" w:rsidR="006754A2" w:rsidRPr="00292179" w:rsidRDefault="00BA286D" w:rsidP="000C18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C</w:t>
            </w:r>
            <w:r w:rsidR="006754A2" w:rsidRPr="00292179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</w:rPr>
              <w:t>NAc [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5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</w:rPr>
              <w:t>S]GTP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  <w:lang w:val="el-GR"/>
              </w:rPr>
              <w:t>γ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</w:rPr>
              <w:t>S activity:</w:t>
            </w:r>
            <w:r w:rsidR="000C18B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0C18B8" w:rsidRPr="00DF5EC8">
              <w:rPr>
                <w:rFonts w:ascii="Arial" w:hAnsi="Arial" w:cs="Arial"/>
                <w:bCs/>
                <w:sz w:val="18"/>
                <w:szCs w:val="18"/>
              </w:rPr>
              <w:t>NAc shell</w:t>
            </w:r>
          </w:p>
        </w:tc>
        <w:tc>
          <w:tcPr>
            <w:tcW w:w="3780" w:type="dxa"/>
          </w:tcPr>
          <w:p w14:paraId="01D4AE04" w14:textId="77777777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5724894C" w14:textId="77777777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Within-subjects: Lesion (Vehicle, Caspase3)</w:t>
            </w:r>
          </w:p>
          <w:p w14:paraId="02856EEE" w14:textId="2FB40B25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Genotype x Lesion</w:t>
            </w:r>
          </w:p>
        </w:tc>
        <w:tc>
          <w:tcPr>
            <w:tcW w:w="1530" w:type="dxa"/>
          </w:tcPr>
          <w:p w14:paraId="291C4F74" w14:textId="6870C751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F(1,9) = </w:t>
            </w:r>
            <w:r w:rsidR="00DF5EC8" w:rsidRPr="00292179">
              <w:rPr>
                <w:rFonts w:ascii="Arial" w:hAnsi="Arial" w:cs="Arial"/>
                <w:bCs/>
                <w:sz w:val="18"/>
                <w:szCs w:val="18"/>
              </w:rPr>
              <w:t>1.7</w:t>
            </w: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14:paraId="3E20D3C8" w14:textId="18E1392E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F(1,9) = </w:t>
            </w:r>
            <w:r w:rsidR="00DF5EC8" w:rsidRPr="00292179">
              <w:rPr>
                <w:rFonts w:ascii="Arial" w:hAnsi="Arial" w:cs="Arial"/>
                <w:bCs/>
                <w:sz w:val="18"/>
                <w:szCs w:val="18"/>
              </w:rPr>
              <w:t>5.9</w:t>
            </w:r>
          </w:p>
          <w:p w14:paraId="53FD4DA4" w14:textId="158F6B60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 xml:space="preserve">F(1,9) = </w:t>
            </w:r>
            <w:r w:rsidR="00DF5EC8" w:rsidRPr="00292179">
              <w:rPr>
                <w:rFonts w:ascii="Arial" w:hAnsi="Arial" w:cs="Arial"/>
                <w:bCs/>
                <w:sz w:val="18"/>
                <w:szCs w:val="18"/>
              </w:rPr>
              <w:t>1.6</w:t>
            </w:r>
          </w:p>
        </w:tc>
        <w:tc>
          <w:tcPr>
            <w:tcW w:w="900" w:type="dxa"/>
          </w:tcPr>
          <w:p w14:paraId="448C58A3" w14:textId="70229D50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F5EC8" w:rsidRPr="00292179">
              <w:rPr>
                <w:rFonts w:ascii="Arial" w:hAnsi="Arial" w:cs="Arial"/>
                <w:bCs/>
                <w:sz w:val="18"/>
                <w:szCs w:val="18"/>
              </w:rPr>
              <w:t>230</w:t>
            </w:r>
          </w:p>
          <w:p w14:paraId="573144E6" w14:textId="4D4EC370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2179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DF5EC8" w:rsidRPr="00292179">
              <w:rPr>
                <w:rFonts w:ascii="Arial" w:hAnsi="Arial" w:cs="Arial"/>
                <w:b/>
                <w:sz w:val="18"/>
                <w:szCs w:val="18"/>
              </w:rPr>
              <w:t>.038*</w:t>
            </w:r>
          </w:p>
          <w:p w14:paraId="37987ABA" w14:textId="32FDCB14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F5EC8" w:rsidRPr="00292179">
              <w:rPr>
                <w:rFonts w:ascii="Arial" w:hAnsi="Arial" w:cs="Arial"/>
                <w:bCs/>
                <w:sz w:val="18"/>
                <w:szCs w:val="18"/>
              </w:rPr>
              <w:t>236</w:t>
            </w:r>
          </w:p>
        </w:tc>
        <w:tc>
          <w:tcPr>
            <w:tcW w:w="1165" w:type="dxa"/>
          </w:tcPr>
          <w:p w14:paraId="11F2A857" w14:textId="01D91C68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F5EC8" w:rsidRPr="00292179">
              <w:rPr>
                <w:rFonts w:ascii="Arial" w:hAnsi="Arial" w:cs="Arial"/>
                <w:bCs/>
                <w:sz w:val="18"/>
                <w:szCs w:val="18"/>
              </w:rPr>
              <w:t>156</w:t>
            </w:r>
          </w:p>
          <w:p w14:paraId="2530D6B1" w14:textId="32DC6DEA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F5EC8" w:rsidRPr="00292179">
              <w:rPr>
                <w:rFonts w:ascii="Arial" w:hAnsi="Arial" w:cs="Arial"/>
                <w:bCs/>
                <w:sz w:val="18"/>
                <w:szCs w:val="18"/>
              </w:rPr>
              <w:t>396</w:t>
            </w:r>
          </w:p>
          <w:p w14:paraId="6FA8FC7F" w14:textId="0674B3CD" w:rsidR="006754A2" w:rsidRPr="00292179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292179">
              <w:rPr>
                <w:rFonts w:ascii="Arial" w:hAnsi="Arial" w:cs="Arial"/>
                <w:sz w:val="18"/>
                <w:szCs w:val="18"/>
              </w:rPr>
              <w:t>0.</w:t>
            </w:r>
            <w:r w:rsidR="00DF5EC8" w:rsidRPr="00292179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</w:tr>
      <w:bookmarkEnd w:id="4"/>
      <w:tr w:rsidR="006754A2" w:rsidRPr="003F7B9F" w14:paraId="5E27A7D9" w14:textId="77777777" w:rsidTr="00DF5EC8">
        <w:trPr>
          <w:trHeight w:val="800"/>
        </w:trPr>
        <w:tc>
          <w:tcPr>
            <w:tcW w:w="1975" w:type="dxa"/>
          </w:tcPr>
          <w:p w14:paraId="4C477C32" w14:textId="0D8F06A3" w:rsidR="000C18B8" w:rsidRPr="00DF5EC8" w:rsidRDefault="00BA286D" w:rsidP="000C18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 w:rsidR="006754A2" w:rsidRPr="00DF5EC8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0C18B8" w:rsidRPr="00292179">
              <w:rPr>
                <w:rFonts w:ascii="Arial" w:hAnsi="Arial" w:cs="Arial"/>
                <w:bCs/>
                <w:sz w:val="18"/>
                <w:szCs w:val="18"/>
              </w:rPr>
              <w:t xml:space="preserve">RNAscope: NAc shell  </w:t>
            </w:r>
          </w:p>
          <w:p w14:paraId="220A5B3B" w14:textId="2DC95A55" w:rsidR="00BA286D" w:rsidRPr="00DF5EC8" w:rsidRDefault="00BA286D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780" w:type="dxa"/>
          </w:tcPr>
          <w:p w14:paraId="1D761CAA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57365B8E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Within-subjects: Lesion (Vehicle, Caspase3)</w:t>
            </w:r>
          </w:p>
          <w:p w14:paraId="025AA7DA" w14:textId="5B634075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Genotype x Lesion</w:t>
            </w:r>
          </w:p>
        </w:tc>
        <w:tc>
          <w:tcPr>
            <w:tcW w:w="1530" w:type="dxa"/>
          </w:tcPr>
          <w:p w14:paraId="09ACBB99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F(1,9) = 0.2 </w:t>
            </w:r>
          </w:p>
          <w:p w14:paraId="42A5900F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9) = 11.3</w:t>
            </w:r>
          </w:p>
          <w:p w14:paraId="6AE5F942" w14:textId="6494611F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9) = 8.4</w:t>
            </w:r>
          </w:p>
        </w:tc>
        <w:tc>
          <w:tcPr>
            <w:tcW w:w="900" w:type="dxa"/>
          </w:tcPr>
          <w:p w14:paraId="2B5EBBA7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666</w:t>
            </w:r>
          </w:p>
          <w:p w14:paraId="6C51C3E4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F5EC8">
              <w:rPr>
                <w:rFonts w:ascii="Arial" w:hAnsi="Arial" w:cs="Arial"/>
                <w:b/>
                <w:sz w:val="18"/>
                <w:szCs w:val="18"/>
              </w:rPr>
              <w:t>0.008*</w:t>
            </w:r>
          </w:p>
          <w:p w14:paraId="1398597C" w14:textId="17D4F3F2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F5EC8">
              <w:rPr>
                <w:rFonts w:ascii="Arial" w:hAnsi="Arial" w:cs="Arial"/>
                <w:b/>
                <w:sz w:val="18"/>
                <w:szCs w:val="18"/>
              </w:rPr>
              <w:t>0.018*</w:t>
            </w:r>
          </w:p>
        </w:tc>
        <w:tc>
          <w:tcPr>
            <w:tcW w:w="1165" w:type="dxa"/>
          </w:tcPr>
          <w:p w14:paraId="5F9F56F7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022</w:t>
            </w:r>
          </w:p>
          <w:p w14:paraId="7ED82994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556</w:t>
            </w:r>
          </w:p>
          <w:p w14:paraId="56ADA1DE" w14:textId="45C0098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</w:tr>
      <w:tr w:rsidR="006754A2" w:rsidRPr="003F7B9F" w14:paraId="4457A0F0" w14:textId="77777777" w:rsidTr="00DF5EC8">
        <w:trPr>
          <w:trHeight w:val="809"/>
        </w:trPr>
        <w:tc>
          <w:tcPr>
            <w:tcW w:w="1975" w:type="dxa"/>
          </w:tcPr>
          <w:p w14:paraId="2D6838ED" w14:textId="3AAB33D4" w:rsidR="000C18B8" w:rsidRPr="00DF5EC8" w:rsidRDefault="00BA286D" w:rsidP="000C18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="00F66639">
              <w:rPr>
                <w:rFonts w:ascii="Arial" w:hAnsi="Arial" w:cs="Arial"/>
                <w:bCs/>
                <w:sz w:val="18"/>
                <w:szCs w:val="18"/>
              </w:rPr>
              <w:t>D</w:t>
            </w:r>
            <w:r w:rsidR="006754A2" w:rsidRPr="00DF5EC8">
              <w:rPr>
                <w:rFonts w:ascii="Arial" w:hAnsi="Arial" w:cs="Arial"/>
                <w:bCs/>
                <w:sz w:val="18"/>
                <w:szCs w:val="18"/>
              </w:rPr>
              <w:t>:</w:t>
            </w:r>
            <w:r w:rsidR="000C18B8" w:rsidRPr="00292179">
              <w:rPr>
                <w:rFonts w:ascii="Arial" w:hAnsi="Arial" w:cs="Arial"/>
                <w:bCs/>
                <w:sz w:val="18"/>
                <w:szCs w:val="18"/>
              </w:rPr>
              <w:t xml:space="preserve"> RNAscope: NAc core  </w:t>
            </w:r>
          </w:p>
          <w:p w14:paraId="325F26BF" w14:textId="286C126D" w:rsidR="00BA286D" w:rsidRPr="00DF5EC8" w:rsidRDefault="00BA286D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780" w:type="dxa"/>
          </w:tcPr>
          <w:p w14:paraId="20074B3E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52DE4AC9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Within-subjects: Lesion (Vehicle, Caspase3)</w:t>
            </w:r>
          </w:p>
          <w:p w14:paraId="075E2AFB" w14:textId="34E7E2E0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Genotype x Lesion</w:t>
            </w:r>
          </w:p>
        </w:tc>
        <w:tc>
          <w:tcPr>
            <w:tcW w:w="1530" w:type="dxa"/>
          </w:tcPr>
          <w:p w14:paraId="3EF78DC2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 xml:space="preserve">F(1,9) = 1.7 </w:t>
            </w:r>
          </w:p>
          <w:p w14:paraId="3A0611E9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9) = 3.2</w:t>
            </w:r>
          </w:p>
          <w:p w14:paraId="42A39E80" w14:textId="15E9E799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F(1,9) = 4.8</w:t>
            </w:r>
          </w:p>
        </w:tc>
        <w:tc>
          <w:tcPr>
            <w:tcW w:w="900" w:type="dxa"/>
          </w:tcPr>
          <w:p w14:paraId="496684CA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224</w:t>
            </w:r>
          </w:p>
          <w:p w14:paraId="7D0119AA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106</w:t>
            </w:r>
          </w:p>
          <w:p w14:paraId="1A045AA3" w14:textId="2E427842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056</w:t>
            </w:r>
          </w:p>
        </w:tc>
        <w:tc>
          <w:tcPr>
            <w:tcW w:w="1165" w:type="dxa"/>
          </w:tcPr>
          <w:p w14:paraId="470C4C3A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159</w:t>
            </w:r>
          </w:p>
          <w:p w14:paraId="3DD51527" w14:textId="77777777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bCs/>
                <w:sz w:val="18"/>
                <w:szCs w:val="18"/>
              </w:rPr>
              <w:t>0.264</w:t>
            </w:r>
          </w:p>
          <w:p w14:paraId="3415D34B" w14:textId="329948F8" w:rsidR="006754A2" w:rsidRPr="00DF5EC8" w:rsidRDefault="006754A2" w:rsidP="006754A2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DF5EC8">
              <w:rPr>
                <w:rFonts w:ascii="Arial" w:hAnsi="Arial" w:cs="Arial"/>
                <w:sz w:val="18"/>
                <w:szCs w:val="18"/>
              </w:rPr>
              <w:t>0.348</w:t>
            </w:r>
          </w:p>
        </w:tc>
      </w:tr>
      <w:bookmarkEnd w:id="3"/>
    </w:tbl>
    <w:p w14:paraId="4FBF08FE" w14:textId="77777777" w:rsidR="00802092" w:rsidRDefault="00802092" w:rsidP="00127922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p w14:paraId="62521756" w14:textId="36275E9B" w:rsidR="00127922" w:rsidRPr="00853D7B" w:rsidRDefault="00127922" w:rsidP="00127922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 xml:space="preserve">Figure </w:t>
      </w:r>
      <w:r w:rsidR="00BA286D" w:rsidRPr="00853D7B">
        <w:rPr>
          <w:rFonts w:ascii="Arial" w:hAnsi="Arial" w:cs="Arial"/>
          <w:bCs/>
          <w:color w:val="0000FF"/>
          <w:sz w:val="20"/>
          <w:szCs w:val="20"/>
        </w:rPr>
        <w:t>4</w:t>
      </w:r>
      <w:r w:rsidRPr="00853D7B">
        <w:rPr>
          <w:rFonts w:ascii="Arial" w:hAnsi="Arial" w:cs="Arial"/>
          <w:bCs/>
          <w:color w:val="0000FF"/>
          <w:sz w:val="20"/>
          <w:szCs w:val="20"/>
        </w:rPr>
        <w:t>: males and females</w:t>
      </w:r>
    </w:p>
    <w:p w14:paraId="02562965" w14:textId="77777777" w:rsidR="00127922" w:rsidRPr="005C689D" w:rsidRDefault="00127922" w:rsidP="00127922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  <w:r w:rsidRPr="005C689D">
        <w:rPr>
          <w:rFonts w:ascii="Arial" w:hAnsi="Arial" w:cs="Arial"/>
          <w:bCs/>
          <w:color w:val="FF0000"/>
          <w:sz w:val="20"/>
          <w:szCs w:val="20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49"/>
        <w:gridCol w:w="3583"/>
        <w:gridCol w:w="1463"/>
        <w:gridCol w:w="904"/>
        <w:gridCol w:w="1251"/>
      </w:tblGrid>
      <w:tr w:rsidR="00127922" w:rsidRPr="00A213E9" w14:paraId="1CF5E419" w14:textId="77777777" w:rsidTr="007243B4">
        <w:trPr>
          <w:trHeight w:val="296"/>
        </w:trPr>
        <w:tc>
          <w:tcPr>
            <w:tcW w:w="2149" w:type="dxa"/>
          </w:tcPr>
          <w:p w14:paraId="3E7EB16D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igure number</w:t>
            </w:r>
          </w:p>
        </w:tc>
        <w:tc>
          <w:tcPr>
            <w:tcW w:w="3583" w:type="dxa"/>
          </w:tcPr>
          <w:p w14:paraId="1D69831C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actor name</w:t>
            </w:r>
          </w:p>
        </w:tc>
        <w:tc>
          <w:tcPr>
            <w:tcW w:w="1463" w:type="dxa"/>
          </w:tcPr>
          <w:p w14:paraId="73D791D9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 value</w:t>
            </w:r>
          </w:p>
        </w:tc>
        <w:tc>
          <w:tcPr>
            <w:tcW w:w="904" w:type="dxa"/>
          </w:tcPr>
          <w:p w14:paraId="30033961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A213E9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251" w:type="dxa"/>
          </w:tcPr>
          <w:p w14:paraId="06BD0859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213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127922" w:rsidRPr="00A213E9" w14:paraId="36E31589" w14:textId="77777777" w:rsidTr="007243B4">
        <w:tc>
          <w:tcPr>
            <w:tcW w:w="2149" w:type="dxa"/>
          </w:tcPr>
          <w:p w14:paraId="203C5B8A" w14:textId="0325F92E" w:rsidR="00127922" w:rsidRPr="00A213E9" w:rsidRDefault="00BA286D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127922" w:rsidRPr="00A213E9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127922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="00127922" w:rsidRPr="00A213E9">
              <w:rPr>
                <w:rFonts w:ascii="Arial" w:hAnsi="Arial" w:cs="Arial"/>
                <w:bCs/>
                <w:sz w:val="18"/>
                <w:szCs w:val="18"/>
              </w:rPr>
              <w:t xml:space="preserve">cquisition: </w:t>
            </w:r>
            <w:r w:rsidR="00127922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="00127922" w:rsidRPr="00A213E9">
              <w:rPr>
                <w:rFonts w:ascii="Arial" w:hAnsi="Arial" w:cs="Arial"/>
                <w:bCs/>
                <w:sz w:val="18"/>
                <w:szCs w:val="18"/>
              </w:rPr>
              <w:t xml:space="preserve">ellets  </w:t>
            </w:r>
          </w:p>
        </w:tc>
        <w:tc>
          <w:tcPr>
            <w:tcW w:w="3583" w:type="dxa"/>
          </w:tcPr>
          <w:p w14:paraId="46908969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31F4578A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Within-subjects: Session</w:t>
            </w:r>
          </w:p>
          <w:p w14:paraId="05CF0D2C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lastRenderedPageBreak/>
              <w:t>Genotype x Session</w:t>
            </w:r>
          </w:p>
          <w:p w14:paraId="733901C3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63" w:type="dxa"/>
          </w:tcPr>
          <w:p w14:paraId="6D057931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3E9">
              <w:rPr>
                <w:rFonts w:ascii="Arial" w:hAnsi="Arial" w:cs="Arial"/>
                <w:sz w:val="18"/>
                <w:szCs w:val="18"/>
              </w:rPr>
              <w:lastRenderedPageBreak/>
              <w:t>F(1,18) = 0.04</w:t>
            </w:r>
          </w:p>
          <w:p w14:paraId="0607479D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F(6,108) = 24.1</w:t>
            </w:r>
          </w:p>
          <w:p w14:paraId="6052FA6B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lastRenderedPageBreak/>
              <w:t>F(6,108) = 0.5</w:t>
            </w:r>
          </w:p>
        </w:tc>
        <w:tc>
          <w:tcPr>
            <w:tcW w:w="904" w:type="dxa"/>
          </w:tcPr>
          <w:p w14:paraId="6A5DD766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3E9">
              <w:rPr>
                <w:rFonts w:ascii="Arial" w:hAnsi="Arial" w:cs="Arial"/>
                <w:sz w:val="18"/>
                <w:szCs w:val="18"/>
              </w:rPr>
              <w:lastRenderedPageBreak/>
              <w:t>0.8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2D1D5FEA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70ECF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>*</w:t>
            </w:r>
          </w:p>
          <w:p w14:paraId="5AF55126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0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>.833</w:t>
            </w:r>
          </w:p>
        </w:tc>
        <w:tc>
          <w:tcPr>
            <w:tcW w:w="1251" w:type="dxa"/>
          </w:tcPr>
          <w:p w14:paraId="1037010A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213E9">
              <w:rPr>
                <w:rFonts w:ascii="Arial" w:hAnsi="Arial" w:cs="Arial"/>
                <w:sz w:val="18"/>
                <w:szCs w:val="18"/>
              </w:rPr>
              <w:lastRenderedPageBreak/>
              <w:t>0.002</w:t>
            </w:r>
          </w:p>
          <w:p w14:paraId="292F9521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0.57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  <w:p w14:paraId="2178EB2E" w14:textId="77777777" w:rsidR="00127922" w:rsidRPr="00A213E9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sz w:val="18"/>
                <w:szCs w:val="18"/>
              </w:rPr>
              <w:lastRenderedPageBreak/>
              <w:t>0.0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127922" w:rsidRPr="00A213E9" w14:paraId="67F6CEA7" w14:textId="77777777" w:rsidTr="007243B4">
        <w:tc>
          <w:tcPr>
            <w:tcW w:w="2149" w:type="dxa"/>
          </w:tcPr>
          <w:p w14:paraId="40BDE9BC" w14:textId="62D500D2" w:rsidR="00127922" w:rsidRPr="00861C45" w:rsidRDefault="00BA286D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4</w:t>
            </w:r>
            <w:r w:rsidR="00127922" w:rsidRPr="00861C45">
              <w:rPr>
                <w:rFonts w:ascii="Arial" w:hAnsi="Arial" w:cs="Arial"/>
                <w:bCs/>
                <w:sz w:val="18"/>
                <w:szCs w:val="18"/>
              </w:rPr>
              <w:t xml:space="preserve">A: Acquisition: Lever presses  </w:t>
            </w:r>
          </w:p>
        </w:tc>
        <w:tc>
          <w:tcPr>
            <w:tcW w:w="3583" w:type="dxa"/>
          </w:tcPr>
          <w:p w14:paraId="50BC9747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6E0471A8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Within-subjects: Session</w:t>
            </w:r>
          </w:p>
          <w:p w14:paraId="3B892554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Genotype x Session</w:t>
            </w:r>
          </w:p>
          <w:p w14:paraId="1769E58E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63" w:type="dxa"/>
          </w:tcPr>
          <w:p w14:paraId="54982A7D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 xml:space="preserve">F(1,18) = 0.1 </w:t>
            </w:r>
          </w:p>
          <w:p w14:paraId="6CA2D633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F(6,108) = 7.8</w:t>
            </w:r>
          </w:p>
          <w:p w14:paraId="3E0045BC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F(6,108) = 0.3</w:t>
            </w:r>
          </w:p>
        </w:tc>
        <w:tc>
          <w:tcPr>
            <w:tcW w:w="904" w:type="dxa"/>
          </w:tcPr>
          <w:p w14:paraId="2B8003A8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0.711</w:t>
            </w:r>
          </w:p>
          <w:p w14:paraId="69190D02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1C45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011502C9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0.923</w:t>
            </w:r>
          </w:p>
        </w:tc>
        <w:tc>
          <w:tcPr>
            <w:tcW w:w="1251" w:type="dxa"/>
          </w:tcPr>
          <w:p w14:paraId="1E189291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0.008</w:t>
            </w:r>
          </w:p>
          <w:p w14:paraId="2FBB8B56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bCs/>
                <w:sz w:val="18"/>
                <w:szCs w:val="18"/>
              </w:rPr>
              <w:t>0.303</w:t>
            </w:r>
          </w:p>
          <w:p w14:paraId="48DD2C3C" w14:textId="77777777" w:rsidR="00127922" w:rsidRPr="00861C45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61C45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127922" w:rsidRPr="00A213E9" w14:paraId="0E9C98CE" w14:textId="77777777" w:rsidTr="007243B4">
        <w:tc>
          <w:tcPr>
            <w:tcW w:w="2149" w:type="dxa"/>
          </w:tcPr>
          <w:p w14:paraId="0262BE87" w14:textId="208D7174" w:rsidR="00127922" w:rsidRPr="00E51CDB" w:rsidRDefault="00BA286D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127922" w:rsidRPr="00E51CDB">
              <w:rPr>
                <w:rFonts w:ascii="Arial" w:hAnsi="Arial" w:cs="Arial"/>
                <w:bCs/>
                <w:sz w:val="18"/>
                <w:szCs w:val="18"/>
              </w:rPr>
              <w:t>A: FR response: Pellets</w:t>
            </w:r>
          </w:p>
        </w:tc>
        <w:tc>
          <w:tcPr>
            <w:tcW w:w="3583" w:type="dxa"/>
          </w:tcPr>
          <w:p w14:paraId="2133FD10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6280153F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 xml:space="preserve">Within-subjects: </w:t>
            </w:r>
            <w:r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Pr="00E51CDB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</w:p>
          <w:p w14:paraId="66BBF8D6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Genotype x F</w:t>
            </w:r>
            <w:r>
              <w:rPr>
                <w:rFonts w:ascii="Arial" w:hAnsi="Arial" w:cs="Arial"/>
                <w:bCs/>
                <w:sz w:val="18"/>
                <w:szCs w:val="18"/>
              </w:rPr>
              <w:t>R</w:t>
            </w:r>
            <w:r w:rsidRPr="00E51CDB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</w:p>
          <w:p w14:paraId="5446199C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63" w:type="dxa"/>
          </w:tcPr>
          <w:p w14:paraId="205156C8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 xml:space="preserve">F(1,18) = 0.0 </w:t>
            </w:r>
          </w:p>
          <w:p w14:paraId="6B7AF9B7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F(4,72) = 34.4</w:t>
            </w:r>
          </w:p>
          <w:p w14:paraId="67CAD11F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F(4,72) = 1.4</w:t>
            </w:r>
          </w:p>
        </w:tc>
        <w:tc>
          <w:tcPr>
            <w:tcW w:w="904" w:type="dxa"/>
          </w:tcPr>
          <w:p w14:paraId="6AC584FA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0.987</w:t>
            </w:r>
          </w:p>
          <w:p w14:paraId="368B482F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51CDB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185CF324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0.248</w:t>
            </w:r>
          </w:p>
        </w:tc>
        <w:tc>
          <w:tcPr>
            <w:tcW w:w="1251" w:type="dxa"/>
          </w:tcPr>
          <w:p w14:paraId="40E86B2B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0.000</w:t>
            </w:r>
          </w:p>
          <w:p w14:paraId="2F642837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bCs/>
                <w:sz w:val="18"/>
                <w:szCs w:val="18"/>
              </w:rPr>
              <w:t>0.656</w:t>
            </w:r>
          </w:p>
          <w:p w14:paraId="3067866C" w14:textId="77777777" w:rsidR="00127922" w:rsidRPr="00E51CDB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51CDB"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</w:tr>
      <w:tr w:rsidR="00127922" w:rsidRPr="00A213E9" w14:paraId="669B710B" w14:textId="77777777" w:rsidTr="007243B4">
        <w:tc>
          <w:tcPr>
            <w:tcW w:w="2149" w:type="dxa"/>
          </w:tcPr>
          <w:p w14:paraId="289ED9D3" w14:textId="6D462E9A" w:rsidR="00127922" w:rsidRPr="001936C0" w:rsidRDefault="00BA286D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127922" w:rsidRPr="001936C0">
              <w:rPr>
                <w:rFonts w:ascii="Arial" w:hAnsi="Arial" w:cs="Arial"/>
                <w:bCs/>
                <w:sz w:val="18"/>
                <w:szCs w:val="18"/>
              </w:rPr>
              <w:t>A: FR response: Lever presses</w:t>
            </w:r>
          </w:p>
        </w:tc>
        <w:tc>
          <w:tcPr>
            <w:tcW w:w="3583" w:type="dxa"/>
          </w:tcPr>
          <w:p w14:paraId="711735F6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227E150E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Within-subjects: FR requirement</w:t>
            </w:r>
          </w:p>
          <w:p w14:paraId="59FA8922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Genotype x FR requirement</w:t>
            </w:r>
          </w:p>
          <w:p w14:paraId="7B6BCF64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463" w:type="dxa"/>
          </w:tcPr>
          <w:p w14:paraId="72001AB3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 xml:space="preserve">F(1,18) = 0.03 </w:t>
            </w:r>
          </w:p>
          <w:p w14:paraId="090D2A1C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F(4,72) = 12.3</w:t>
            </w:r>
          </w:p>
          <w:p w14:paraId="591528FF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F(4,72) = 1.2</w:t>
            </w:r>
          </w:p>
        </w:tc>
        <w:tc>
          <w:tcPr>
            <w:tcW w:w="904" w:type="dxa"/>
          </w:tcPr>
          <w:p w14:paraId="1BD29AA7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0.874</w:t>
            </w:r>
          </w:p>
          <w:p w14:paraId="7983AE3D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936C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4BC0557E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0.311</w:t>
            </w:r>
          </w:p>
        </w:tc>
        <w:tc>
          <w:tcPr>
            <w:tcW w:w="1251" w:type="dxa"/>
          </w:tcPr>
          <w:p w14:paraId="2C9C9C04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0.001</w:t>
            </w:r>
          </w:p>
          <w:p w14:paraId="0F1A05BF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bCs/>
                <w:sz w:val="18"/>
                <w:szCs w:val="18"/>
              </w:rPr>
              <w:t>0.407</w:t>
            </w:r>
          </w:p>
          <w:p w14:paraId="745B1E04" w14:textId="77777777" w:rsidR="00127922" w:rsidRPr="001936C0" w:rsidRDefault="00127922" w:rsidP="007243B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36C0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127922" w:rsidRPr="00A213E9" w14:paraId="54088D33" w14:textId="77777777" w:rsidTr="007243B4">
        <w:tc>
          <w:tcPr>
            <w:tcW w:w="2149" w:type="dxa"/>
          </w:tcPr>
          <w:p w14:paraId="744C9AEB" w14:textId="3876C461" w:rsidR="00127922" w:rsidRPr="007634C7" w:rsidRDefault="00BA286D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</w:t>
            </w:r>
            <w:r w:rsidR="00127922"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: Heroin SA: infusions</w:t>
            </w:r>
          </w:p>
        </w:tc>
        <w:tc>
          <w:tcPr>
            <w:tcW w:w="3583" w:type="dxa"/>
          </w:tcPr>
          <w:p w14:paraId="39E0271A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etween-subjects: Genotype</w:t>
            </w:r>
          </w:p>
          <w:p w14:paraId="6748E27D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ithin-subjects 1: Heroin Dose</w:t>
            </w:r>
          </w:p>
          <w:p w14:paraId="7225D1A3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Within-subjects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: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Session </w:t>
            </w:r>
          </w:p>
          <w:p w14:paraId="2FE86090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enotype x Session</w:t>
            </w:r>
          </w:p>
          <w:p w14:paraId="00CD4204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eroin Dose x Genotype</w:t>
            </w:r>
          </w:p>
          <w:p w14:paraId="5D6A54CA" w14:textId="2367921E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eroin</w:t>
            </w:r>
            <w:r w:rsidR="0020052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ose x Session</w:t>
            </w:r>
          </w:p>
          <w:p w14:paraId="5343B235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enotype x Heroin Dose x Session</w:t>
            </w:r>
          </w:p>
          <w:p w14:paraId="671884FA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63" w:type="dxa"/>
          </w:tcPr>
          <w:p w14:paraId="32B24FFA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1,2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 = 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  <w:p w14:paraId="7DB2E589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1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5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2.2</w:t>
            </w:r>
          </w:p>
          <w:p w14:paraId="531CB00E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5,12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.5</w:t>
            </w:r>
          </w:p>
          <w:p w14:paraId="0E9AE986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5,12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</w:t>
            </w:r>
          </w:p>
          <w:p w14:paraId="67FD6463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(1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5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</w:t>
            </w:r>
          </w:p>
          <w:p w14:paraId="7F011855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5,12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0.0</w:t>
            </w:r>
          </w:p>
          <w:p w14:paraId="680F6412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5,12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</w:t>
            </w: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5</w:t>
            </w:r>
          </w:p>
          <w:p w14:paraId="317EF5A9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6EA3162E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767</w:t>
            </w:r>
          </w:p>
          <w:p w14:paraId="0196CEFD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1*</w:t>
            </w:r>
          </w:p>
          <w:p w14:paraId="118F5F29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1*</w:t>
            </w:r>
          </w:p>
          <w:p w14:paraId="4442518E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515</w:t>
            </w:r>
          </w:p>
          <w:p w14:paraId="3F3F99A1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365</w:t>
            </w:r>
          </w:p>
          <w:p w14:paraId="05F579FA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1*</w:t>
            </w:r>
          </w:p>
          <w:p w14:paraId="3555200C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768</w:t>
            </w:r>
          </w:p>
        </w:tc>
        <w:tc>
          <w:tcPr>
            <w:tcW w:w="1251" w:type="dxa"/>
          </w:tcPr>
          <w:p w14:paraId="1DBB36FE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4</w:t>
            </w:r>
          </w:p>
          <w:p w14:paraId="32395E74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713</w:t>
            </w:r>
          </w:p>
          <w:p w14:paraId="5DE95A1C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7634C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81</w:t>
            </w:r>
          </w:p>
          <w:p w14:paraId="5C32D96F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33</w:t>
            </w:r>
          </w:p>
          <w:p w14:paraId="25CC5B6E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33</w:t>
            </w:r>
          </w:p>
          <w:p w14:paraId="2BDC5837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86</w:t>
            </w:r>
          </w:p>
          <w:p w14:paraId="3F30F3DF" w14:textId="77777777" w:rsidR="00127922" w:rsidRPr="007634C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0</w:t>
            </w:r>
          </w:p>
        </w:tc>
      </w:tr>
      <w:tr w:rsidR="00127922" w:rsidRPr="00A213E9" w14:paraId="2851DCB2" w14:textId="77777777" w:rsidTr="007243B4">
        <w:trPr>
          <w:trHeight w:val="440"/>
        </w:trPr>
        <w:tc>
          <w:tcPr>
            <w:tcW w:w="2149" w:type="dxa"/>
          </w:tcPr>
          <w:p w14:paraId="671DB98A" w14:textId="3F588F96" w:rsidR="00127922" w:rsidRPr="00942687" w:rsidRDefault="00BA286D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</w:t>
            </w:r>
            <w:r w:rsidR="00127922"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: Heroin: Extinction responding</w:t>
            </w:r>
          </w:p>
        </w:tc>
        <w:tc>
          <w:tcPr>
            <w:tcW w:w="3583" w:type="dxa"/>
          </w:tcPr>
          <w:p w14:paraId="7A63BF11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etween-subjects: Genotype</w:t>
            </w:r>
          </w:p>
          <w:p w14:paraId="5FA5EA82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ithin-subjects: Session (1-7)</w:t>
            </w:r>
          </w:p>
          <w:p w14:paraId="7B225676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Genotype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x </w:t>
            </w: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ession</w:t>
            </w:r>
          </w:p>
          <w:p w14:paraId="6F5BF9E1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63" w:type="dxa"/>
          </w:tcPr>
          <w:p w14:paraId="368E273F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F(1,25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.3</w:t>
            </w:r>
          </w:p>
          <w:p w14:paraId="06847521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,150</w:t>
            </w: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9.9</w:t>
            </w:r>
          </w:p>
          <w:p w14:paraId="228E3347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</w:t>
            </w: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50</w:t>
            </w: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 =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0.1</w:t>
            </w:r>
          </w:p>
          <w:p w14:paraId="4451FECA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04" w:type="dxa"/>
          </w:tcPr>
          <w:p w14:paraId="18A8569D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73</w:t>
            </w:r>
          </w:p>
          <w:p w14:paraId="0D0F869A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1*</w:t>
            </w:r>
          </w:p>
          <w:p w14:paraId="27AB72F3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94</w:t>
            </w:r>
          </w:p>
        </w:tc>
        <w:tc>
          <w:tcPr>
            <w:tcW w:w="1251" w:type="dxa"/>
          </w:tcPr>
          <w:p w14:paraId="7765A62C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48</w:t>
            </w:r>
          </w:p>
          <w:p w14:paraId="11A4D448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666</w:t>
            </w:r>
          </w:p>
          <w:p w14:paraId="7B709004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127922" w:rsidRPr="00A213E9" w14:paraId="2422163F" w14:textId="77777777" w:rsidTr="007243B4">
        <w:tc>
          <w:tcPr>
            <w:tcW w:w="2149" w:type="dxa"/>
          </w:tcPr>
          <w:p w14:paraId="678C5A39" w14:textId="438938DF" w:rsidR="00127922" w:rsidRPr="00550371" w:rsidRDefault="00BA286D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</w:t>
            </w:r>
            <w:r w:rsidR="00127922"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: Heroin: Context-induced reinstatement</w:t>
            </w:r>
          </w:p>
        </w:tc>
        <w:tc>
          <w:tcPr>
            <w:tcW w:w="3583" w:type="dxa"/>
          </w:tcPr>
          <w:p w14:paraId="0E6E3A71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etween-subjects: Genotype</w:t>
            </w:r>
          </w:p>
          <w:p w14:paraId="35C4AC96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ithin-subjects: Context (A,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)</w:t>
            </w:r>
          </w:p>
          <w:p w14:paraId="551DBE6C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enotype x Context</w:t>
            </w:r>
          </w:p>
          <w:p w14:paraId="711F1D75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63" w:type="dxa"/>
          </w:tcPr>
          <w:p w14:paraId="51BA04BE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F(1,25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</w:t>
            </w:r>
          </w:p>
          <w:p w14:paraId="6854D4F2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</w:t>
            </w: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5</w:t>
            </w: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5.4</w:t>
            </w:r>
          </w:p>
          <w:p w14:paraId="197A45A5" w14:textId="77777777" w:rsidR="00127922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</w:t>
            </w: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5</w:t>
            </w: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</w:p>
          <w:p w14:paraId="02CE9CD8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4" w:type="dxa"/>
          </w:tcPr>
          <w:p w14:paraId="4B63AC09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963</w:t>
            </w:r>
          </w:p>
          <w:p w14:paraId="49CBBD7F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1*</w:t>
            </w:r>
          </w:p>
          <w:p w14:paraId="28319505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1251" w:type="dxa"/>
          </w:tcPr>
          <w:p w14:paraId="112E992A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00</w:t>
            </w:r>
          </w:p>
          <w:p w14:paraId="43B6AA83" w14:textId="77777777" w:rsidR="00127922" w:rsidRPr="00550371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723</w:t>
            </w:r>
          </w:p>
          <w:p w14:paraId="51B83DA7" w14:textId="77777777" w:rsidR="00127922" w:rsidRPr="00893D97" w:rsidRDefault="00127922" w:rsidP="007243B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50371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127922" w:rsidRPr="00A213E9" w14:paraId="04D852A8" w14:textId="77777777" w:rsidTr="007243B4">
        <w:trPr>
          <w:trHeight w:val="773"/>
        </w:trPr>
        <w:tc>
          <w:tcPr>
            <w:tcW w:w="2149" w:type="dxa"/>
          </w:tcPr>
          <w:p w14:paraId="4ABC3BEA" w14:textId="02579284" w:rsidR="00127922" w:rsidRPr="00942687" w:rsidRDefault="00BA286D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</w:t>
            </w:r>
            <w:r w:rsidR="00127922"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B: Heroin: Reacquisition </w:t>
            </w:r>
          </w:p>
        </w:tc>
        <w:tc>
          <w:tcPr>
            <w:tcW w:w="3583" w:type="dxa"/>
          </w:tcPr>
          <w:p w14:paraId="32534F5C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etween-subjects: Genotype</w:t>
            </w:r>
          </w:p>
          <w:p w14:paraId="41183D9C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ithin-subjects: Session Hour (1-6)</w:t>
            </w:r>
          </w:p>
          <w:p w14:paraId="5A00648F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Genotype x Session 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H</w:t>
            </w: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our</w:t>
            </w:r>
          </w:p>
        </w:tc>
        <w:tc>
          <w:tcPr>
            <w:tcW w:w="1463" w:type="dxa"/>
          </w:tcPr>
          <w:p w14:paraId="5C1EA873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F(1,25) = 0.5 </w:t>
            </w:r>
          </w:p>
          <w:p w14:paraId="1F313033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5,125) = 6.0</w:t>
            </w:r>
          </w:p>
          <w:p w14:paraId="3D12E7FF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5,125) = 1.6</w:t>
            </w:r>
          </w:p>
        </w:tc>
        <w:tc>
          <w:tcPr>
            <w:tcW w:w="904" w:type="dxa"/>
          </w:tcPr>
          <w:p w14:paraId="195B08D1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74</w:t>
            </w:r>
          </w:p>
          <w:p w14:paraId="546DF1F9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1*</w:t>
            </w:r>
          </w:p>
          <w:p w14:paraId="18E8B234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1251" w:type="dxa"/>
          </w:tcPr>
          <w:p w14:paraId="32093914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1</w:t>
            </w:r>
          </w:p>
          <w:p w14:paraId="26DF72FC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94</w:t>
            </w:r>
          </w:p>
          <w:p w14:paraId="654AE24B" w14:textId="77777777" w:rsidR="00127922" w:rsidRPr="00942687" w:rsidRDefault="00127922" w:rsidP="007243B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942687">
              <w:rPr>
                <w:rFonts w:ascii="Arial" w:hAnsi="Arial" w:cs="Arial"/>
                <w:color w:val="000000" w:themeColor="text1"/>
                <w:sz w:val="18"/>
                <w:szCs w:val="18"/>
              </w:rPr>
              <w:t>0.060</w:t>
            </w:r>
          </w:p>
        </w:tc>
      </w:tr>
    </w:tbl>
    <w:p w14:paraId="6D6BD1B6" w14:textId="3CE4D4B2" w:rsidR="00071798" w:rsidRDefault="00071798" w:rsidP="006C1335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p w14:paraId="31C09153" w14:textId="06F67231" w:rsidR="00711B40" w:rsidRPr="00853D7B" w:rsidRDefault="00711B40" w:rsidP="006C1335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 xml:space="preserve">Figure </w:t>
      </w:r>
      <w:r w:rsidR="00BA286D" w:rsidRPr="00853D7B">
        <w:rPr>
          <w:rFonts w:ascii="Arial" w:hAnsi="Arial" w:cs="Arial"/>
          <w:bCs/>
          <w:color w:val="0000FF"/>
          <w:sz w:val="20"/>
          <w:szCs w:val="20"/>
        </w:rPr>
        <w:t>5</w:t>
      </w:r>
      <w:r w:rsidRPr="00853D7B">
        <w:rPr>
          <w:rFonts w:ascii="Arial" w:hAnsi="Arial" w:cs="Arial"/>
          <w:bCs/>
          <w:color w:val="0000FF"/>
          <w:sz w:val="20"/>
          <w:szCs w:val="20"/>
        </w:rPr>
        <w:t xml:space="preserve">: </w:t>
      </w:r>
      <w:r w:rsidR="00904D60" w:rsidRPr="00853D7B">
        <w:rPr>
          <w:rFonts w:ascii="Arial" w:hAnsi="Arial" w:cs="Arial"/>
          <w:bCs/>
          <w:color w:val="0000FF"/>
          <w:sz w:val="20"/>
          <w:szCs w:val="20"/>
        </w:rPr>
        <w:t>males and females</w:t>
      </w:r>
    </w:p>
    <w:p w14:paraId="6DC048CC" w14:textId="77777777" w:rsidR="00711B40" w:rsidRPr="005C689D" w:rsidRDefault="00711B40" w:rsidP="00711B40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65"/>
        <w:gridCol w:w="3060"/>
        <w:gridCol w:w="2070"/>
        <w:gridCol w:w="990"/>
        <w:gridCol w:w="1165"/>
      </w:tblGrid>
      <w:tr w:rsidR="00250DAD" w:rsidRPr="00A213E9" w14:paraId="139344A1" w14:textId="77777777" w:rsidTr="00522797">
        <w:trPr>
          <w:trHeight w:val="368"/>
        </w:trPr>
        <w:tc>
          <w:tcPr>
            <w:tcW w:w="2065" w:type="dxa"/>
          </w:tcPr>
          <w:p w14:paraId="7B0B60ED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igure number</w:t>
            </w:r>
          </w:p>
        </w:tc>
        <w:tc>
          <w:tcPr>
            <w:tcW w:w="3060" w:type="dxa"/>
          </w:tcPr>
          <w:p w14:paraId="7E926E0A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actor name</w:t>
            </w:r>
          </w:p>
        </w:tc>
        <w:tc>
          <w:tcPr>
            <w:tcW w:w="2070" w:type="dxa"/>
          </w:tcPr>
          <w:p w14:paraId="52945EE8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 value</w:t>
            </w:r>
          </w:p>
        </w:tc>
        <w:tc>
          <w:tcPr>
            <w:tcW w:w="990" w:type="dxa"/>
          </w:tcPr>
          <w:p w14:paraId="2109CC11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A213E9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65" w:type="dxa"/>
          </w:tcPr>
          <w:p w14:paraId="0FE65D3A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213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250DAD" w14:paraId="507D9A95" w14:textId="77777777" w:rsidTr="00522797">
        <w:trPr>
          <w:trHeight w:val="809"/>
        </w:trPr>
        <w:tc>
          <w:tcPr>
            <w:tcW w:w="2065" w:type="dxa"/>
          </w:tcPr>
          <w:p w14:paraId="13BC7DB4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A. von Frey: dose response</w:t>
            </w:r>
          </w:p>
        </w:tc>
        <w:tc>
          <w:tcPr>
            <w:tcW w:w="3060" w:type="dxa"/>
          </w:tcPr>
          <w:p w14:paraId="412F121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45D6FDC9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Dose</w:t>
            </w:r>
          </w:p>
          <w:p w14:paraId="63D2EFA5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Dose</w:t>
            </w:r>
          </w:p>
        </w:tc>
        <w:tc>
          <w:tcPr>
            <w:tcW w:w="2070" w:type="dxa"/>
          </w:tcPr>
          <w:p w14:paraId="2E406ECD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22.35) = 0.0</w:t>
            </w:r>
          </w:p>
          <w:p w14:paraId="78E76A7D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47.72) = 73.0</w:t>
            </w:r>
          </w:p>
          <w:p w14:paraId="60ED2A34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47.72) = 0.1</w:t>
            </w:r>
          </w:p>
        </w:tc>
        <w:tc>
          <w:tcPr>
            <w:tcW w:w="990" w:type="dxa"/>
          </w:tcPr>
          <w:p w14:paraId="05790335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31</w:t>
            </w:r>
          </w:p>
          <w:p w14:paraId="0E7CB477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353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6123F326" w14:textId="77777777" w:rsidR="00250DAD" w:rsidRPr="00E0385C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31</w:t>
            </w:r>
          </w:p>
        </w:tc>
        <w:tc>
          <w:tcPr>
            <w:tcW w:w="1165" w:type="dxa"/>
          </w:tcPr>
          <w:p w14:paraId="3B33E24E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50DAD" w14:paraId="784E40FE" w14:textId="77777777" w:rsidTr="00522797">
        <w:trPr>
          <w:trHeight w:val="791"/>
        </w:trPr>
        <w:tc>
          <w:tcPr>
            <w:tcW w:w="2065" w:type="dxa"/>
          </w:tcPr>
          <w:p w14:paraId="7DA03492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A. von Frey: morphine + naloxone</w:t>
            </w:r>
          </w:p>
        </w:tc>
        <w:tc>
          <w:tcPr>
            <w:tcW w:w="3060" w:type="dxa"/>
          </w:tcPr>
          <w:p w14:paraId="060DBB34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57D37E99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Condition</w:t>
            </w:r>
          </w:p>
          <w:p w14:paraId="67ACA31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Condition</w:t>
            </w:r>
          </w:p>
        </w:tc>
        <w:tc>
          <w:tcPr>
            <w:tcW w:w="2070" w:type="dxa"/>
          </w:tcPr>
          <w:p w14:paraId="64F8F487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17.45) = 0.0</w:t>
            </w:r>
          </w:p>
          <w:p w14:paraId="3DC9DD1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17.45) = 65.4</w:t>
            </w:r>
          </w:p>
          <w:p w14:paraId="0432E950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17.45) = 0.1</w:t>
            </w:r>
          </w:p>
        </w:tc>
        <w:tc>
          <w:tcPr>
            <w:tcW w:w="990" w:type="dxa"/>
          </w:tcPr>
          <w:p w14:paraId="302D598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17</w:t>
            </w:r>
          </w:p>
          <w:p w14:paraId="56CFB9F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353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7A1D846D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24</w:t>
            </w:r>
          </w:p>
        </w:tc>
        <w:tc>
          <w:tcPr>
            <w:tcW w:w="1165" w:type="dxa"/>
          </w:tcPr>
          <w:p w14:paraId="596E520A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50DAD" w14:paraId="46ADDBCD" w14:textId="77777777" w:rsidTr="00522797">
        <w:trPr>
          <w:trHeight w:val="809"/>
        </w:trPr>
        <w:tc>
          <w:tcPr>
            <w:tcW w:w="2065" w:type="dxa"/>
          </w:tcPr>
          <w:p w14:paraId="6D2037AC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A. von Frey: morphine + tolerance</w:t>
            </w:r>
          </w:p>
        </w:tc>
        <w:tc>
          <w:tcPr>
            <w:tcW w:w="3060" w:type="dxa"/>
          </w:tcPr>
          <w:p w14:paraId="0804B4CE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3798E4EE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Condition</w:t>
            </w:r>
          </w:p>
          <w:p w14:paraId="7F934ABC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Condition</w:t>
            </w:r>
          </w:p>
        </w:tc>
        <w:tc>
          <w:tcPr>
            <w:tcW w:w="2070" w:type="dxa"/>
          </w:tcPr>
          <w:p w14:paraId="50A70B0D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30.54) = 0.0</w:t>
            </w:r>
          </w:p>
          <w:p w14:paraId="335FDC32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30.54) = 87.4</w:t>
            </w:r>
          </w:p>
          <w:p w14:paraId="7F8F4845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30.54) = 0.1</w:t>
            </w:r>
          </w:p>
        </w:tc>
        <w:tc>
          <w:tcPr>
            <w:tcW w:w="990" w:type="dxa"/>
          </w:tcPr>
          <w:p w14:paraId="36D484AA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897</w:t>
            </w:r>
          </w:p>
          <w:p w14:paraId="11F24281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353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15EE130D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05</w:t>
            </w:r>
          </w:p>
        </w:tc>
        <w:tc>
          <w:tcPr>
            <w:tcW w:w="1165" w:type="dxa"/>
          </w:tcPr>
          <w:p w14:paraId="695D986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50DAD" w14:paraId="0F5031C8" w14:textId="77777777" w:rsidTr="00522797">
        <w:trPr>
          <w:trHeight w:val="701"/>
        </w:trPr>
        <w:tc>
          <w:tcPr>
            <w:tcW w:w="2065" w:type="dxa"/>
          </w:tcPr>
          <w:p w14:paraId="16D61C85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B. Tail flick:</w:t>
            </w:r>
          </w:p>
          <w:p w14:paraId="2F10D40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ose response</w:t>
            </w:r>
          </w:p>
          <w:p w14:paraId="33A24BA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743E552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60" w:type="dxa"/>
          </w:tcPr>
          <w:p w14:paraId="1656D966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1CDED222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Dose</w:t>
            </w:r>
          </w:p>
          <w:p w14:paraId="2B301F0C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Dose</w:t>
            </w:r>
          </w:p>
        </w:tc>
        <w:tc>
          <w:tcPr>
            <w:tcW w:w="2070" w:type="dxa"/>
          </w:tcPr>
          <w:p w14:paraId="7023C7C7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19.4) = 0.0</w:t>
            </w:r>
          </w:p>
          <w:p w14:paraId="27B414E1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4,61.58) = 58.1</w:t>
            </w:r>
          </w:p>
          <w:p w14:paraId="4291D1AE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4,61.58) = 0.6</w:t>
            </w:r>
          </w:p>
        </w:tc>
        <w:tc>
          <w:tcPr>
            <w:tcW w:w="990" w:type="dxa"/>
          </w:tcPr>
          <w:p w14:paraId="6F25E729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79</w:t>
            </w:r>
          </w:p>
          <w:p w14:paraId="1C21FFC4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353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5F5DBD05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700</w:t>
            </w:r>
          </w:p>
        </w:tc>
        <w:tc>
          <w:tcPr>
            <w:tcW w:w="1165" w:type="dxa"/>
          </w:tcPr>
          <w:p w14:paraId="2A295936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50DAD" w14:paraId="2F526904" w14:textId="77777777" w:rsidTr="00522797">
        <w:trPr>
          <w:trHeight w:val="773"/>
        </w:trPr>
        <w:tc>
          <w:tcPr>
            <w:tcW w:w="2065" w:type="dxa"/>
          </w:tcPr>
          <w:p w14:paraId="12926BD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B. Tail flick:</w:t>
            </w:r>
          </w:p>
          <w:p w14:paraId="164115E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orphine + naloxone</w:t>
            </w:r>
          </w:p>
          <w:p w14:paraId="59F28BEC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3060" w:type="dxa"/>
          </w:tcPr>
          <w:p w14:paraId="48EEB560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08B0F926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Condition</w:t>
            </w:r>
          </w:p>
          <w:p w14:paraId="0852CF0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Condition</w:t>
            </w:r>
          </w:p>
        </w:tc>
        <w:tc>
          <w:tcPr>
            <w:tcW w:w="2070" w:type="dxa"/>
          </w:tcPr>
          <w:p w14:paraId="6BDDA13A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19.75) = 0.1</w:t>
            </w:r>
          </w:p>
          <w:p w14:paraId="307F0BC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23.01) = 22.8</w:t>
            </w:r>
          </w:p>
          <w:p w14:paraId="14F4C0A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23.01) = 0.1</w:t>
            </w:r>
          </w:p>
        </w:tc>
        <w:tc>
          <w:tcPr>
            <w:tcW w:w="990" w:type="dxa"/>
          </w:tcPr>
          <w:p w14:paraId="0C902A01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723</w:t>
            </w:r>
          </w:p>
          <w:p w14:paraId="11A81F97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353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79D0924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08</w:t>
            </w:r>
          </w:p>
        </w:tc>
        <w:tc>
          <w:tcPr>
            <w:tcW w:w="1165" w:type="dxa"/>
          </w:tcPr>
          <w:p w14:paraId="5189D237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50DAD" w14:paraId="1D39B373" w14:textId="77777777" w:rsidTr="00522797">
        <w:trPr>
          <w:trHeight w:val="773"/>
        </w:trPr>
        <w:tc>
          <w:tcPr>
            <w:tcW w:w="2065" w:type="dxa"/>
          </w:tcPr>
          <w:p w14:paraId="07937A8D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5B. Tail flick:</w:t>
            </w:r>
          </w:p>
          <w:p w14:paraId="3FD11A4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morphine + tolerance</w:t>
            </w:r>
          </w:p>
        </w:tc>
        <w:tc>
          <w:tcPr>
            <w:tcW w:w="3060" w:type="dxa"/>
          </w:tcPr>
          <w:p w14:paraId="53E9482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37826C91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Condition</w:t>
            </w:r>
          </w:p>
          <w:p w14:paraId="218BD370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Condition</w:t>
            </w:r>
          </w:p>
        </w:tc>
        <w:tc>
          <w:tcPr>
            <w:tcW w:w="2070" w:type="dxa"/>
          </w:tcPr>
          <w:p w14:paraId="0C3B4496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18.93) = 0.2</w:t>
            </w:r>
          </w:p>
          <w:p w14:paraId="58C2DA40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33.63) = 20.8</w:t>
            </w:r>
          </w:p>
          <w:p w14:paraId="463BA616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33.63) = 0.1</w:t>
            </w:r>
          </w:p>
        </w:tc>
        <w:tc>
          <w:tcPr>
            <w:tcW w:w="990" w:type="dxa"/>
          </w:tcPr>
          <w:p w14:paraId="795F75DA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658</w:t>
            </w:r>
          </w:p>
          <w:p w14:paraId="5E39208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5353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50A2EB3C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885</w:t>
            </w:r>
          </w:p>
        </w:tc>
        <w:tc>
          <w:tcPr>
            <w:tcW w:w="1165" w:type="dxa"/>
          </w:tcPr>
          <w:p w14:paraId="15273C1C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250DAD" w14:paraId="0245A3AC" w14:textId="77777777" w:rsidTr="00522797">
        <w:trPr>
          <w:trHeight w:val="719"/>
        </w:trPr>
        <w:tc>
          <w:tcPr>
            <w:tcW w:w="2065" w:type="dxa"/>
          </w:tcPr>
          <w:p w14:paraId="49A5FBDF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C. Lactic acid dose response: change baseline</w:t>
            </w:r>
          </w:p>
        </w:tc>
        <w:tc>
          <w:tcPr>
            <w:tcW w:w="3060" w:type="dxa"/>
          </w:tcPr>
          <w:p w14:paraId="7FBC8395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7E10E8B5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Dose</w:t>
            </w:r>
          </w:p>
          <w:p w14:paraId="69BC521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Dose</w:t>
            </w:r>
          </w:p>
        </w:tc>
        <w:tc>
          <w:tcPr>
            <w:tcW w:w="2070" w:type="dxa"/>
          </w:tcPr>
          <w:p w14:paraId="78A5998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13) = 0.02</w:t>
            </w:r>
          </w:p>
          <w:p w14:paraId="03FF250A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39) = 17.2</w:t>
            </w:r>
          </w:p>
          <w:p w14:paraId="6E3C9A37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39) = 0.9</w:t>
            </w:r>
          </w:p>
        </w:tc>
        <w:tc>
          <w:tcPr>
            <w:tcW w:w="990" w:type="dxa"/>
          </w:tcPr>
          <w:p w14:paraId="25F528E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889</w:t>
            </w:r>
          </w:p>
          <w:p w14:paraId="492F7971" w14:textId="77777777" w:rsidR="00250DAD" w:rsidRPr="005E7134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E7134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3D52B520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471</w:t>
            </w:r>
          </w:p>
        </w:tc>
        <w:tc>
          <w:tcPr>
            <w:tcW w:w="1165" w:type="dxa"/>
          </w:tcPr>
          <w:p w14:paraId="28FB54A2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02</w:t>
            </w:r>
          </w:p>
          <w:p w14:paraId="4CEA93AE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569</w:t>
            </w:r>
          </w:p>
          <w:p w14:paraId="5E306954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62</w:t>
            </w:r>
          </w:p>
        </w:tc>
      </w:tr>
      <w:tr w:rsidR="00250DAD" w:rsidRPr="00A213E9" w14:paraId="43CC0748" w14:textId="77777777" w:rsidTr="00522797">
        <w:trPr>
          <w:trHeight w:val="791"/>
        </w:trPr>
        <w:tc>
          <w:tcPr>
            <w:tcW w:w="2065" w:type="dxa"/>
          </w:tcPr>
          <w:p w14:paraId="7FB25101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C. Morphine dose response: change baseline</w:t>
            </w:r>
          </w:p>
        </w:tc>
        <w:tc>
          <w:tcPr>
            <w:tcW w:w="3060" w:type="dxa"/>
          </w:tcPr>
          <w:p w14:paraId="76DA93F0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3A6A5E3E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Dose</w:t>
            </w:r>
          </w:p>
          <w:p w14:paraId="1DAE3456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Dose</w:t>
            </w:r>
          </w:p>
        </w:tc>
        <w:tc>
          <w:tcPr>
            <w:tcW w:w="2070" w:type="dxa"/>
          </w:tcPr>
          <w:p w14:paraId="3F1A897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13) = 0.4</w:t>
            </w:r>
          </w:p>
          <w:p w14:paraId="7818FD09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39) = 58.1</w:t>
            </w:r>
          </w:p>
          <w:p w14:paraId="71B03BCD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39) = 0.05</w:t>
            </w:r>
          </w:p>
        </w:tc>
        <w:tc>
          <w:tcPr>
            <w:tcW w:w="990" w:type="dxa"/>
          </w:tcPr>
          <w:p w14:paraId="10F3194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557</w:t>
            </w:r>
          </w:p>
          <w:p w14:paraId="591E026C" w14:textId="77777777" w:rsidR="00250DAD" w:rsidRPr="005E7134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E7134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6F4FE191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984</w:t>
            </w:r>
          </w:p>
        </w:tc>
        <w:tc>
          <w:tcPr>
            <w:tcW w:w="1165" w:type="dxa"/>
          </w:tcPr>
          <w:p w14:paraId="668D6CF0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27</w:t>
            </w:r>
          </w:p>
          <w:p w14:paraId="5A99175E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817</w:t>
            </w:r>
          </w:p>
          <w:p w14:paraId="3E22455E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04</w:t>
            </w:r>
          </w:p>
        </w:tc>
      </w:tr>
      <w:tr w:rsidR="00250DAD" w:rsidRPr="00A213E9" w14:paraId="7D4E4899" w14:textId="77777777" w:rsidTr="00522797">
        <w:trPr>
          <w:trHeight w:val="791"/>
        </w:trPr>
        <w:tc>
          <w:tcPr>
            <w:tcW w:w="2065" w:type="dxa"/>
          </w:tcPr>
          <w:p w14:paraId="7EF3CBE5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5C. Morphine + lactic acid: change baseline</w:t>
            </w:r>
          </w:p>
        </w:tc>
        <w:tc>
          <w:tcPr>
            <w:tcW w:w="3060" w:type="dxa"/>
          </w:tcPr>
          <w:p w14:paraId="69E20DEB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: Genotype</w:t>
            </w:r>
          </w:p>
          <w:p w14:paraId="203CE8C8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Within subjects: Dose</w:t>
            </w:r>
          </w:p>
          <w:p w14:paraId="5BBB1686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Dose</w:t>
            </w:r>
          </w:p>
        </w:tc>
        <w:tc>
          <w:tcPr>
            <w:tcW w:w="2070" w:type="dxa"/>
          </w:tcPr>
          <w:p w14:paraId="335BF2AA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13) = 1.7</w:t>
            </w:r>
          </w:p>
          <w:p w14:paraId="69793162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26) = 25.0</w:t>
            </w:r>
          </w:p>
          <w:p w14:paraId="69685D55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2,26) = 0.2</w:t>
            </w:r>
          </w:p>
        </w:tc>
        <w:tc>
          <w:tcPr>
            <w:tcW w:w="990" w:type="dxa"/>
          </w:tcPr>
          <w:p w14:paraId="63D172D3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217</w:t>
            </w:r>
          </w:p>
          <w:p w14:paraId="752EE689" w14:textId="77777777" w:rsidR="00250DAD" w:rsidRPr="005E7134" w:rsidRDefault="00250DAD" w:rsidP="00522797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E7134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234F0677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828</w:t>
            </w:r>
          </w:p>
        </w:tc>
        <w:tc>
          <w:tcPr>
            <w:tcW w:w="1165" w:type="dxa"/>
          </w:tcPr>
          <w:p w14:paraId="29B7BDE7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15</w:t>
            </w:r>
          </w:p>
          <w:p w14:paraId="08FD0304" w14:textId="77777777" w:rsidR="00250DAD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658</w:t>
            </w:r>
          </w:p>
          <w:p w14:paraId="6D69577D" w14:textId="77777777" w:rsidR="00250DAD" w:rsidRPr="00A213E9" w:rsidRDefault="00250DAD" w:rsidP="0052279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14</w:t>
            </w:r>
          </w:p>
        </w:tc>
      </w:tr>
    </w:tbl>
    <w:p w14:paraId="1426852A" w14:textId="77777777" w:rsidR="00071798" w:rsidRDefault="00071798" w:rsidP="006C1335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p w14:paraId="04B07012" w14:textId="321C9121" w:rsidR="00A054EC" w:rsidRPr="00853D7B" w:rsidRDefault="0041676F" w:rsidP="00A054EC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 xml:space="preserve">Figure </w:t>
      </w:r>
      <w:r w:rsidR="00BA286D" w:rsidRPr="00853D7B">
        <w:rPr>
          <w:rFonts w:ascii="Arial" w:hAnsi="Arial" w:cs="Arial"/>
          <w:bCs/>
          <w:color w:val="0000FF"/>
          <w:sz w:val="20"/>
          <w:szCs w:val="20"/>
        </w:rPr>
        <w:t>6</w:t>
      </w:r>
      <w:r w:rsidRPr="00853D7B">
        <w:rPr>
          <w:rFonts w:ascii="Arial" w:hAnsi="Arial" w:cs="Arial"/>
          <w:bCs/>
          <w:color w:val="0000FF"/>
          <w:sz w:val="20"/>
          <w:szCs w:val="20"/>
        </w:rPr>
        <w:t>: males and females</w:t>
      </w:r>
    </w:p>
    <w:p w14:paraId="6D3B2561" w14:textId="77777777" w:rsidR="00F63CDD" w:rsidRPr="005C689D" w:rsidRDefault="00F63CDD" w:rsidP="00A054EC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515"/>
        <w:gridCol w:w="3150"/>
        <w:gridCol w:w="1620"/>
        <w:gridCol w:w="900"/>
        <w:gridCol w:w="1165"/>
      </w:tblGrid>
      <w:tr w:rsidR="00A054EC" w:rsidRPr="00A213E9" w14:paraId="17F7FED6" w14:textId="77777777" w:rsidTr="00155C36">
        <w:trPr>
          <w:trHeight w:val="287"/>
        </w:trPr>
        <w:tc>
          <w:tcPr>
            <w:tcW w:w="2515" w:type="dxa"/>
          </w:tcPr>
          <w:p w14:paraId="7FC8096C" w14:textId="77777777" w:rsidR="00A054EC" w:rsidRPr="00A213E9" w:rsidRDefault="00A054EC" w:rsidP="009A2FE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igure number</w:t>
            </w:r>
          </w:p>
        </w:tc>
        <w:tc>
          <w:tcPr>
            <w:tcW w:w="3150" w:type="dxa"/>
          </w:tcPr>
          <w:p w14:paraId="381E7EDA" w14:textId="77777777" w:rsidR="00A054EC" w:rsidRPr="00A213E9" w:rsidRDefault="00A054EC" w:rsidP="009A2FE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actor name</w:t>
            </w:r>
          </w:p>
        </w:tc>
        <w:tc>
          <w:tcPr>
            <w:tcW w:w="1620" w:type="dxa"/>
          </w:tcPr>
          <w:p w14:paraId="04F54C89" w14:textId="77777777" w:rsidR="00A054EC" w:rsidRPr="00A213E9" w:rsidRDefault="00A054EC" w:rsidP="009A2FE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 value</w:t>
            </w:r>
          </w:p>
        </w:tc>
        <w:tc>
          <w:tcPr>
            <w:tcW w:w="900" w:type="dxa"/>
          </w:tcPr>
          <w:p w14:paraId="5185E75B" w14:textId="765F8103" w:rsidR="00A054EC" w:rsidRPr="00A213E9" w:rsidRDefault="00F63CDD" w:rsidP="009A2FE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A054EC" w:rsidRPr="00A213E9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65" w:type="dxa"/>
          </w:tcPr>
          <w:p w14:paraId="190961C2" w14:textId="77777777" w:rsidR="00A054EC" w:rsidRPr="00A213E9" w:rsidRDefault="00A054EC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213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A054EC" w:rsidRPr="00A213E9" w14:paraId="633472FC" w14:textId="77777777" w:rsidTr="00155C36">
        <w:trPr>
          <w:trHeight w:val="1655"/>
        </w:trPr>
        <w:tc>
          <w:tcPr>
            <w:tcW w:w="2515" w:type="dxa"/>
          </w:tcPr>
          <w:p w14:paraId="1FF8036D" w14:textId="0CF876E2" w:rsidR="00A054EC" w:rsidRPr="00414AA8" w:rsidRDefault="00BA286D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A054EC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 xml:space="preserve">Food </w:t>
            </w:r>
            <w:r w:rsidR="00A054EC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cquisition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="00A054EC" w:rsidRPr="00414AA8">
              <w:rPr>
                <w:rFonts w:ascii="Arial" w:hAnsi="Arial" w:cs="Arial"/>
                <w:bCs/>
                <w:sz w:val="18"/>
                <w:szCs w:val="18"/>
              </w:rPr>
              <w:t xml:space="preserve">ellets  </w:t>
            </w:r>
          </w:p>
        </w:tc>
        <w:tc>
          <w:tcPr>
            <w:tcW w:w="3150" w:type="dxa"/>
          </w:tcPr>
          <w:p w14:paraId="08A84278" w14:textId="4EC06B3E" w:rsidR="00A054EC" w:rsidRPr="00A213E9" w:rsidRDefault="00A054EC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Between-subjects</w:t>
            </w:r>
            <w:r w:rsidR="006F1BC7">
              <w:rPr>
                <w:rFonts w:ascii="Arial" w:hAnsi="Arial" w:cs="Arial"/>
                <w:bCs/>
                <w:sz w:val="18"/>
                <w:szCs w:val="18"/>
              </w:rPr>
              <w:t xml:space="preserve"> 1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>: Genotype</w:t>
            </w:r>
          </w:p>
          <w:p w14:paraId="204BA4DD" w14:textId="6BFF4366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-subjects 2: Sex</w:t>
            </w:r>
          </w:p>
          <w:p w14:paraId="506226EE" w14:textId="7033AB3F" w:rsidR="0058052A" w:rsidRDefault="0058052A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Genotype x </w:t>
            </w:r>
            <w:r w:rsidR="00581306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>
              <w:rPr>
                <w:rFonts w:ascii="Arial" w:hAnsi="Arial" w:cs="Arial"/>
                <w:bCs/>
                <w:sz w:val="18"/>
                <w:szCs w:val="18"/>
              </w:rPr>
              <w:t>ex</w:t>
            </w:r>
          </w:p>
          <w:p w14:paraId="3A0AAF37" w14:textId="113C4650" w:rsidR="00A054EC" w:rsidRPr="00A213E9" w:rsidRDefault="00A054EC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Within-subjects: Session</w:t>
            </w:r>
          </w:p>
          <w:p w14:paraId="46F09E9B" w14:textId="15BFCACC" w:rsidR="00A054EC" w:rsidRDefault="00F2538F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="006F1BC7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x Session</w:t>
            </w:r>
          </w:p>
          <w:p w14:paraId="375DD49D" w14:textId="4DE94034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e</w:t>
            </w:r>
            <w:r w:rsidR="00F2538F">
              <w:rPr>
                <w:rFonts w:ascii="Arial" w:hAnsi="Arial" w:cs="Arial"/>
                <w:bCs/>
                <w:sz w:val="18"/>
                <w:szCs w:val="18"/>
              </w:rPr>
              <w:t>x x Session</w:t>
            </w:r>
          </w:p>
          <w:p w14:paraId="1801810B" w14:textId="48DDDF1F" w:rsidR="00A054EC" w:rsidRPr="00A213E9" w:rsidRDefault="00F2538F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="006F1BC7">
              <w:rPr>
                <w:rFonts w:ascii="Arial" w:hAnsi="Arial" w:cs="Arial"/>
                <w:bCs/>
                <w:sz w:val="18"/>
                <w:szCs w:val="18"/>
              </w:rPr>
              <w:t xml:space="preserve">enotype x </w:t>
            </w:r>
            <w:r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="006F1BC7">
              <w:rPr>
                <w:rFonts w:ascii="Arial" w:hAnsi="Arial" w:cs="Arial"/>
                <w:bCs/>
                <w:sz w:val="18"/>
                <w:szCs w:val="18"/>
              </w:rPr>
              <w:t>ex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x Session</w:t>
            </w:r>
          </w:p>
        </w:tc>
        <w:tc>
          <w:tcPr>
            <w:tcW w:w="1620" w:type="dxa"/>
          </w:tcPr>
          <w:p w14:paraId="000A4737" w14:textId="1B67C015" w:rsidR="009B4186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51) = 0.1</w:t>
            </w:r>
          </w:p>
          <w:p w14:paraId="5AF9D1F1" w14:textId="58CD5BE5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51) = 1.2</w:t>
            </w:r>
          </w:p>
          <w:p w14:paraId="1D2EBCFB" w14:textId="0F611B7A" w:rsidR="0058052A" w:rsidRDefault="0058052A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51) = 0.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  <w:p w14:paraId="1EF755F1" w14:textId="343A918A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</w:t>
            </w:r>
            <w:r w:rsidR="00DD3695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Cs/>
                <w:sz w:val="18"/>
                <w:szCs w:val="18"/>
              </w:rPr>
              <w:t>,</w:t>
            </w:r>
            <w:r w:rsidR="00DD3695">
              <w:rPr>
                <w:rFonts w:ascii="Arial" w:hAnsi="Arial" w:cs="Arial"/>
                <w:bCs/>
                <w:sz w:val="18"/>
                <w:szCs w:val="18"/>
              </w:rPr>
              <w:t>561)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= 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24.2</w:t>
            </w:r>
          </w:p>
          <w:p w14:paraId="074E7BA9" w14:textId="1C0464B9" w:rsidR="00DD3695" w:rsidRDefault="00DD3695" w:rsidP="00DD3695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(11,561) = 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1.7</w:t>
            </w:r>
          </w:p>
          <w:p w14:paraId="68EAAC0D" w14:textId="7E58B7A4" w:rsidR="00DD3695" w:rsidRDefault="00DD3695" w:rsidP="00DD3695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(11,561) = 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1.6</w:t>
            </w:r>
          </w:p>
          <w:p w14:paraId="1CBBCC4A" w14:textId="561913DB" w:rsidR="00DD3695" w:rsidRDefault="00DD3695" w:rsidP="00DD3695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F(11,561) = 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0.7</w:t>
            </w:r>
          </w:p>
          <w:p w14:paraId="1A612100" w14:textId="0DD76EA1" w:rsidR="006F1BC7" w:rsidRPr="00A213E9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1D0A54CA" w14:textId="77777777" w:rsidR="009B4186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753</w:t>
            </w:r>
          </w:p>
          <w:p w14:paraId="75A623A0" w14:textId="01B195AF" w:rsidR="0058052A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27</w:t>
            </w:r>
          </w:p>
          <w:p w14:paraId="2756FCB1" w14:textId="387B0A77" w:rsidR="0058052A" w:rsidRPr="0058052A" w:rsidRDefault="0058052A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8052A">
              <w:rPr>
                <w:rFonts w:ascii="Arial" w:hAnsi="Arial" w:cs="Arial"/>
                <w:bCs/>
                <w:sz w:val="18"/>
                <w:szCs w:val="18"/>
              </w:rPr>
              <w:t>0.605</w:t>
            </w:r>
          </w:p>
          <w:p w14:paraId="677D8E3D" w14:textId="2514BB02" w:rsidR="006F1BC7" w:rsidRDefault="006F1BC7" w:rsidP="009A2FE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4651C6CB" w14:textId="0375F807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72</w:t>
            </w:r>
          </w:p>
          <w:p w14:paraId="2E4FC050" w14:textId="100F68F9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109</w:t>
            </w:r>
          </w:p>
          <w:p w14:paraId="3069E42B" w14:textId="7A253B21" w:rsidR="006F1BC7" w:rsidRP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727</w:t>
            </w:r>
          </w:p>
        </w:tc>
        <w:tc>
          <w:tcPr>
            <w:tcW w:w="1165" w:type="dxa"/>
          </w:tcPr>
          <w:p w14:paraId="344FD5A9" w14:textId="77777777" w:rsidR="009B4186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02</w:t>
            </w:r>
          </w:p>
          <w:p w14:paraId="0E36F1AC" w14:textId="7640B846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2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  <w:p w14:paraId="6CFE3505" w14:textId="5A386F5E" w:rsidR="0058052A" w:rsidRDefault="0058052A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05</w:t>
            </w:r>
          </w:p>
          <w:p w14:paraId="4A0DE931" w14:textId="1A26CA43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22</w:t>
            </w:r>
          </w:p>
          <w:p w14:paraId="1CE4BE68" w14:textId="73280BC6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32</w:t>
            </w:r>
          </w:p>
          <w:p w14:paraId="6B96125C" w14:textId="00205045" w:rsidR="006F1BC7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030</w:t>
            </w:r>
          </w:p>
          <w:p w14:paraId="7C7D04F7" w14:textId="361A9941" w:rsidR="006F1BC7" w:rsidRPr="009B4186" w:rsidRDefault="006F1BC7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5D72F0"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</w:tc>
      </w:tr>
      <w:tr w:rsidR="009B4186" w:rsidRPr="00A213E9" w14:paraId="12A9593D" w14:textId="77777777" w:rsidTr="00155C36">
        <w:tc>
          <w:tcPr>
            <w:tcW w:w="2515" w:type="dxa"/>
          </w:tcPr>
          <w:p w14:paraId="23B0DA35" w14:textId="32F5720D" w:rsidR="009B4186" w:rsidRPr="001920EC" w:rsidRDefault="00BA286D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9B4186" w:rsidRPr="001920EC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167664" w:rsidRPr="001920EC">
              <w:rPr>
                <w:rFonts w:ascii="Arial" w:hAnsi="Arial" w:cs="Arial"/>
                <w:bCs/>
                <w:sz w:val="18"/>
                <w:szCs w:val="18"/>
              </w:rPr>
              <w:t xml:space="preserve">Food </w:t>
            </w:r>
            <w:r w:rsidR="00A96873" w:rsidRPr="001920EC"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="009B4186" w:rsidRPr="001920E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167664" w:rsidRPr="001920EC">
              <w:rPr>
                <w:rFonts w:ascii="Arial" w:hAnsi="Arial" w:cs="Arial"/>
                <w:bCs/>
                <w:sz w:val="18"/>
                <w:szCs w:val="18"/>
              </w:rPr>
              <w:t>requirement</w:t>
            </w:r>
            <w:r w:rsidR="009B4186" w:rsidRPr="001920EC">
              <w:rPr>
                <w:rFonts w:ascii="Arial" w:hAnsi="Arial" w:cs="Arial"/>
                <w:bCs/>
                <w:sz w:val="18"/>
                <w:szCs w:val="18"/>
              </w:rPr>
              <w:t>: pellets</w:t>
            </w:r>
          </w:p>
        </w:tc>
        <w:tc>
          <w:tcPr>
            <w:tcW w:w="3150" w:type="dxa"/>
          </w:tcPr>
          <w:p w14:paraId="73661428" w14:textId="5F72E86B" w:rsidR="009B4186" w:rsidRPr="001920EC" w:rsidRDefault="009B4186" w:rsidP="009B418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Between-subjects</w:t>
            </w:r>
            <w:r w:rsidR="00B27487" w:rsidRPr="001920EC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384032" w:rsidRPr="001920EC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1920EC">
              <w:rPr>
                <w:rFonts w:ascii="Arial" w:hAnsi="Arial" w:cs="Arial"/>
                <w:bCs/>
                <w:sz w:val="18"/>
                <w:szCs w:val="18"/>
              </w:rPr>
              <w:t>: Genotype</w:t>
            </w:r>
          </w:p>
          <w:p w14:paraId="4BFC7F24" w14:textId="443AF764" w:rsidR="00384032" w:rsidRPr="001920EC" w:rsidRDefault="00384032" w:rsidP="009B418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Between-subjects 2: Sex</w:t>
            </w:r>
          </w:p>
          <w:p w14:paraId="25319464" w14:textId="53BE0AEA" w:rsidR="00384032" w:rsidRPr="001920EC" w:rsidRDefault="00384032" w:rsidP="009B418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Genotype x Sex</w:t>
            </w:r>
          </w:p>
          <w:p w14:paraId="2E20468E" w14:textId="05339886" w:rsidR="009B4186" w:rsidRPr="001920EC" w:rsidRDefault="009B4186" w:rsidP="009B418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 xml:space="preserve">Within-subjects: </w:t>
            </w:r>
            <w:r w:rsidR="00A96873" w:rsidRPr="001920EC"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Pr="001920EC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</w:p>
          <w:p w14:paraId="273F9186" w14:textId="3CB588E0" w:rsidR="009B4186" w:rsidRPr="001920EC" w:rsidRDefault="009B4186" w:rsidP="009B418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 xml:space="preserve">Genotype x </w:t>
            </w:r>
            <w:r w:rsidR="00A96873" w:rsidRPr="001920EC"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Pr="001920EC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</w:p>
          <w:p w14:paraId="1B50D95C" w14:textId="4F9BB87A" w:rsidR="00384032" w:rsidRPr="001920EC" w:rsidRDefault="00384032" w:rsidP="009B418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Sex x FR requirement</w:t>
            </w:r>
          </w:p>
          <w:p w14:paraId="2400F896" w14:textId="6B4F4DB5" w:rsidR="00384032" w:rsidRPr="001920EC" w:rsidRDefault="00384032" w:rsidP="009B418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Genotype x Sex x FR requirement</w:t>
            </w:r>
          </w:p>
          <w:p w14:paraId="52AFE7F6" w14:textId="77777777" w:rsidR="009B4186" w:rsidRPr="001920EC" w:rsidRDefault="009B4186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358CA10D" w14:textId="76B4D962" w:rsidR="009B4186" w:rsidRPr="00CA1950" w:rsidRDefault="009B4186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,2</w:t>
            </w:r>
            <w:r w:rsidR="00384032" w:rsidRPr="00CA1950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C54FF3" w:rsidRPr="00CA1950">
              <w:rPr>
                <w:rFonts w:ascii="Arial" w:hAnsi="Arial" w:cs="Arial"/>
                <w:bCs/>
                <w:sz w:val="18"/>
                <w:szCs w:val="18"/>
              </w:rPr>
              <w:t>1.0</w:t>
            </w:r>
          </w:p>
          <w:p w14:paraId="53A8337F" w14:textId="77777777" w:rsidR="009B4186" w:rsidRPr="00CA1950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,22) = .001</w:t>
            </w:r>
          </w:p>
          <w:p w14:paraId="3CF1FC7A" w14:textId="66DE07C2" w:rsidR="00384032" w:rsidRPr="00CA1950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,22) = 0.</w:t>
            </w:r>
            <w:r w:rsidR="00457FC3" w:rsidRPr="00CA1950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502393B6" w14:textId="77777777" w:rsidR="00384032" w:rsidRPr="00CA1950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6,132) = 49.8</w:t>
            </w:r>
          </w:p>
          <w:p w14:paraId="7D9ED95F" w14:textId="1F8E99EA" w:rsidR="00384032" w:rsidRPr="00CA1950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6,132) = 0.</w:t>
            </w:r>
            <w:r w:rsidR="00457FC3" w:rsidRPr="00CA1950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10DE3FF4" w14:textId="77777777" w:rsidR="00384032" w:rsidRPr="00CA1950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6,132) = 1.7</w:t>
            </w:r>
          </w:p>
          <w:p w14:paraId="4162B7DC" w14:textId="702E4B7A" w:rsidR="00384032" w:rsidRPr="00CA1950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6,132) = 0.</w:t>
            </w:r>
            <w:r w:rsidR="002419E0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491E938D" w14:textId="1F1BF5EA" w:rsidR="009B4186" w:rsidRPr="001920EC" w:rsidRDefault="009B4186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384032" w:rsidRPr="001920EC">
              <w:rPr>
                <w:rFonts w:ascii="Arial" w:hAnsi="Arial" w:cs="Arial"/>
                <w:bCs/>
                <w:sz w:val="18"/>
                <w:szCs w:val="18"/>
              </w:rPr>
              <w:t>339</w:t>
            </w:r>
          </w:p>
          <w:p w14:paraId="2A6D73F2" w14:textId="77777777" w:rsidR="009B4186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981</w:t>
            </w:r>
          </w:p>
          <w:p w14:paraId="715B5DF2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665</w:t>
            </w:r>
          </w:p>
          <w:p w14:paraId="3A715B1C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1920EC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22B2EC5B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761</w:t>
            </w:r>
          </w:p>
          <w:p w14:paraId="374A3B74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133</w:t>
            </w:r>
          </w:p>
          <w:p w14:paraId="0334578E" w14:textId="6CB4989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773</w:t>
            </w:r>
          </w:p>
        </w:tc>
        <w:tc>
          <w:tcPr>
            <w:tcW w:w="1165" w:type="dxa"/>
          </w:tcPr>
          <w:p w14:paraId="69C5DAD6" w14:textId="714016DE" w:rsidR="009B4186" w:rsidRPr="001920EC" w:rsidRDefault="009B4186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F2538F" w:rsidRPr="001920EC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384032" w:rsidRPr="001920EC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3852BF0F" w14:textId="77777777" w:rsidR="009B4186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00</w:t>
            </w:r>
          </w:p>
          <w:p w14:paraId="1DB3EDD1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09</w:t>
            </w:r>
          </w:p>
          <w:p w14:paraId="050F4421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693</w:t>
            </w:r>
          </w:p>
          <w:p w14:paraId="2F2FEDC0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25</w:t>
            </w:r>
          </w:p>
          <w:p w14:paraId="53F8C814" w14:textId="77777777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71</w:t>
            </w:r>
          </w:p>
          <w:p w14:paraId="0A0F93E4" w14:textId="5CD70539" w:rsidR="00384032" w:rsidRPr="001920EC" w:rsidRDefault="00384032" w:rsidP="009A2FE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24</w:t>
            </w:r>
          </w:p>
        </w:tc>
      </w:tr>
      <w:tr w:rsidR="00446FB8" w:rsidRPr="00A213E9" w14:paraId="4E78DEEA" w14:textId="77777777" w:rsidTr="00155C36">
        <w:trPr>
          <w:trHeight w:val="1628"/>
        </w:trPr>
        <w:tc>
          <w:tcPr>
            <w:tcW w:w="2515" w:type="dxa"/>
          </w:tcPr>
          <w:p w14:paraId="1D21BFE7" w14:textId="0D252E2C" w:rsidR="00446FB8" w:rsidRPr="00802092" w:rsidRDefault="00BA286D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446FB8" w:rsidRPr="00802092">
              <w:rPr>
                <w:rFonts w:ascii="Arial" w:hAnsi="Arial" w:cs="Arial"/>
                <w:bCs/>
                <w:sz w:val="18"/>
                <w:szCs w:val="18"/>
              </w:rPr>
              <w:t>B. Heroin Acquisition: dose response</w:t>
            </w:r>
          </w:p>
        </w:tc>
        <w:tc>
          <w:tcPr>
            <w:tcW w:w="3150" w:type="dxa"/>
          </w:tcPr>
          <w:p w14:paraId="34062539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-subjects 1: Genotype</w:t>
            </w:r>
          </w:p>
          <w:p w14:paraId="6ACEC642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-subjects 2: Sex</w:t>
            </w:r>
          </w:p>
          <w:p w14:paraId="1998C7EB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Genotype x Sex</w:t>
            </w:r>
          </w:p>
          <w:p w14:paraId="153A3241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Within-subjects 1: Dose</w:t>
            </w:r>
          </w:p>
          <w:p w14:paraId="36FD2E80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Dose x Sex</w:t>
            </w:r>
          </w:p>
          <w:p w14:paraId="29EDC72F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Dose x Genotype</w:t>
            </w:r>
          </w:p>
          <w:p w14:paraId="5F67E339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Dose x Sex x Genotype</w:t>
            </w:r>
          </w:p>
          <w:p w14:paraId="32CBB764" w14:textId="0B84CACF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6F5BF6F1" w14:textId="15A1E4DE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9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5.1</w:t>
            </w:r>
          </w:p>
          <w:p w14:paraId="361D716A" w14:textId="61398923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9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.1</w:t>
            </w:r>
          </w:p>
          <w:p w14:paraId="2294BEB6" w14:textId="3570725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9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1.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  <w:p w14:paraId="3F64FF5E" w14:textId="2F15B7DA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1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7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0.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  <w:p w14:paraId="0C69358D" w14:textId="2EBFF133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1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7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1.5</w:t>
            </w:r>
          </w:p>
          <w:p w14:paraId="3B3808F6" w14:textId="7A39C4AA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1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7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0.9</w:t>
            </w:r>
          </w:p>
          <w:p w14:paraId="65153DB3" w14:textId="7DAFD83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</w:t>
            </w:r>
            <w:r w:rsidR="005037C6" w:rsidRPr="00802092">
              <w:rPr>
                <w:rFonts w:ascii="Arial" w:hAnsi="Arial" w:cs="Arial"/>
                <w:bCs/>
                <w:sz w:val="18"/>
                <w:szCs w:val="18"/>
              </w:rPr>
              <w:t>147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2.1</w:t>
            </w:r>
          </w:p>
          <w:p w14:paraId="4C475331" w14:textId="77777777" w:rsidR="00446FB8" w:rsidRPr="00802092" w:rsidRDefault="00446FB8" w:rsidP="00155C3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9CCE3B1" w14:textId="28C2695E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D224CE" w:rsidRPr="00802092">
              <w:rPr>
                <w:rFonts w:ascii="Arial" w:hAnsi="Arial" w:cs="Arial"/>
                <w:b/>
                <w:sz w:val="18"/>
                <w:szCs w:val="18"/>
              </w:rPr>
              <w:t>29</w:t>
            </w:r>
            <w:r w:rsidRPr="00802092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44480419" w14:textId="1815F6D3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D224CE" w:rsidRPr="00802092">
              <w:rPr>
                <w:rFonts w:ascii="Arial" w:hAnsi="Arial" w:cs="Arial"/>
                <w:b/>
                <w:sz w:val="18"/>
                <w:szCs w:val="18"/>
              </w:rPr>
              <w:t>49</w:t>
            </w:r>
            <w:r w:rsidRPr="00802092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19D2043B" w14:textId="5CCCD47C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1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69</w:t>
            </w:r>
          </w:p>
          <w:p w14:paraId="28F91A69" w14:textId="4422282A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5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45</w:t>
            </w:r>
          </w:p>
          <w:p w14:paraId="294F84B1" w14:textId="1457CF50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2</w:t>
            </w:r>
            <w:r w:rsidR="00D224CE" w:rsidRPr="00802092">
              <w:rPr>
                <w:rFonts w:ascii="Arial" w:hAnsi="Arial" w:cs="Arial"/>
                <w:bCs/>
                <w:sz w:val="18"/>
                <w:szCs w:val="18"/>
              </w:rPr>
              <w:t>25</w:t>
            </w:r>
          </w:p>
          <w:p w14:paraId="6AA23890" w14:textId="2C50196E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4</w:t>
            </w:r>
            <w:r w:rsidR="005037C6" w:rsidRPr="00802092">
              <w:rPr>
                <w:rFonts w:ascii="Arial" w:hAnsi="Arial" w:cs="Arial"/>
                <w:bCs/>
                <w:sz w:val="18"/>
                <w:szCs w:val="18"/>
              </w:rPr>
              <w:t>37</w:t>
            </w:r>
          </w:p>
          <w:p w14:paraId="090DB5C4" w14:textId="0F9F08E3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5037C6" w:rsidRPr="00802092">
              <w:rPr>
                <w:rFonts w:ascii="Arial" w:hAnsi="Arial" w:cs="Arial"/>
                <w:bCs/>
                <w:sz w:val="18"/>
                <w:szCs w:val="18"/>
              </w:rPr>
              <w:t>109</w:t>
            </w:r>
          </w:p>
          <w:p w14:paraId="674F4CCD" w14:textId="00651A28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65" w:type="dxa"/>
          </w:tcPr>
          <w:p w14:paraId="684231AE" w14:textId="5652BCB6" w:rsidR="00446FB8" w:rsidRPr="003C79C3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</w:p>
        </w:tc>
      </w:tr>
      <w:tr w:rsidR="00446FB8" w:rsidRPr="00A213E9" w14:paraId="350F1AA5" w14:textId="77777777" w:rsidTr="00155C36">
        <w:trPr>
          <w:trHeight w:val="1628"/>
        </w:trPr>
        <w:tc>
          <w:tcPr>
            <w:tcW w:w="2515" w:type="dxa"/>
          </w:tcPr>
          <w:p w14:paraId="0668B08D" w14:textId="66691278" w:rsidR="00446FB8" w:rsidRPr="001920EC" w:rsidRDefault="00BA286D" w:rsidP="00446FB8">
            <w:pPr>
              <w:spacing w:after="0" w:line="240" w:lineRule="auto"/>
              <w:rPr>
                <w:rFonts w:ascii="Arial" w:hAnsi="Arial" w:cs="Arial"/>
                <w:bCs/>
                <w:color w:val="FF66CC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</w:t>
            </w:r>
            <w:r w:rsidR="00446FB8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C. </w:t>
            </w:r>
            <w:r w:rsidR="00446FB8" w:rsidRPr="001920EC">
              <w:rPr>
                <w:rFonts w:ascii="Arial" w:hAnsi="Arial" w:cs="Arial"/>
                <w:bCs/>
                <w:sz w:val="18"/>
                <w:szCs w:val="18"/>
              </w:rPr>
              <w:t>Heroin Acquisition 3 day mean: dose response</w:t>
            </w:r>
          </w:p>
        </w:tc>
        <w:tc>
          <w:tcPr>
            <w:tcW w:w="3150" w:type="dxa"/>
          </w:tcPr>
          <w:p w14:paraId="6740D1BA" w14:textId="77777777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etween-subjects 1: Genotype</w:t>
            </w:r>
          </w:p>
          <w:p w14:paraId="3CBAC8A7" w14:textId="77777777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Between-subjects 2: Sex</w:t>
            </w:r>
          </w:p>
          <w:p w14:paraId="64B08C2D" w14:textId="1ABF093E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enotype x Sex</w:t>
            </w:r>
          </w:p>
          <w:p w14:paraId="74108F91" w14:textId="28CCC9F1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ithin-subjects: Dose</w:t>
            </w:r>
          </w:p>
          <w:p w14:paraId="2A2AB78E" w14:textId="54A5B359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ex x Dose</w:t>
            </w:r>
          </w:p>
          <w:p w14:paraId="0790DBBC" w14:textId="381E1B45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Genotype x Dose</w:t>
            </w:r>
          </w:p>
          <w:p w14:paraId="7949C106" w14:textId="07A0E3D5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ex x Genotype x Dose</w:t>
            </w:r>
          </w:p>
        </w:tc>
        <w:tc>
          <w:tcPr>
            <w:tcW w:w="1620" w:type="dxa"/>
          </w:tcPr>
          <w:p w14:paraId="5EF89BC5" w14:textId="651223DC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1,</w:t>
            </w:r>
            <w:r w:rsidR="00435491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9</w:t>
            </w: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 w:rsidR="00435491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5.1</w:t>
            </w:r>
          </w:p>
          <w:p w14:paraId="027CC483" w14:textId="27AC591C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1,</w:t>
            </w:r>
            <w:r w:rsidR="00435491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9</w:t>
            </w: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 w:rsidR="00435491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.1</w:t>
            </w:r>
          </w:p>
          <w:p w14:paraId="078B974E" w14:textId="0AFC5967" w:rsidR="00446FB8" w:rsidRPr="00CA1950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</w:t>
            </w: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,</w:t>
            </w:r>
            <w:r w:rsidR="00435491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9</w:t>
            </w: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) = </w:t>
            </w:r>
            <w:r w:rsidR="00435491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.0</w:t>
            </w:r>
          </w:p>
          <w:p w14:paraId="11384A48" w14:textId="29A2EC45" w:rsidR="00446FB8" w:rsidRPr="00CA1950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3,1</w:t>
            </w:r>
            <w:r w:rsidR="001D77FB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7</w:t>
            </w: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 = 0.7</w:t>
            </w:r>
          </w:p>
          <w:p w14:paraId="2A9DFEFB" w14:textId="4FBCA218" w:rsidR="00446FB8" w:rsidRPr="00CA1950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3,1</w:t>
            </w:r>
            <w:r w:rsidR="001D77FB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7</w:t>
            </w: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 = 1.5</w:t>
            </w:r>
          </w:p>
          <w:p w14:paraId="0A4BB409" w14:textId="6A4ED78C" w:rsidR="00446FB8" w:rsidRPr="00CA1950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3,1</w:t>
            </w:r>
            <w:r w:rsidR="001D77FB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7</w:t>
            </w: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 = 0.</w:t>
            </w:r>
            <w:r w:rsidR="001D77FB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</w:t>
            </w:r>
          </w:p>
          <w:p w14:paraId="15467BE0" w14:textId="55213465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3,1</w:t>
            </w:r>
            <w:r w:rsidR="001D77FB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7</w:t>
            </w:r>
            <w:r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) = 2.</w:t>
            </w:r>
            <w:r w:rsidR="001D77FB" w:rsidRPr="00CA1950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</w:t>
            </w:r>
          </w:p>
          <w:p w14:paraId="1D7EFF0A" w14:textId="77777777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0" w:type="dxa"/>
          </w:tcPr>
          <w:p w14:paraId="3A87FF7E" w14:textId="3658BB72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</w:t>
            </w:r>
            <w:r w:rsidR="00435491" w:rsidRPr="001920E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9</w:t>
            </w:r>
            <w:r w:rsidRPr="001920E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*</w:t>
            </w:r>
          </w:p>
          <w:p w14:paraId="0E6158B2" w14:textId="7A09F7CA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</w:t>
            </w:r>
            <w:r w:rsidR="00435491" w:rsidRPr="001920E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49</w:t>
            </w:r>
            <w:r w:rsidRPr="001920E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*</w:t>
            </w:r>
          </w:p>
          <w:p w14:paraId="479468EC" w14:textId="77F0EAD9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</w:t>
            </w:r>
            <w:r w:rsidR="00435491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</w:t>
            </w: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7</w:t>
            </w:r>
          </w:p>
          <w:p w14:paraId="6570AC88" w14:textId="1675F81D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5</w:t>
            </w:r>
            <w:r w:rsidR="001D77FB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7</w:t>
            </w:r>
          </w:p>
          <w:p w14:paraId="3AE83A4B" w14:textId="3A1D5532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2</w:t>
            </w:r>
            <w:r w:rsidR="001D77FB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24</w:t>
            </w:r>
          </w:p>
          <w:p w14:paraId="0AC22A1D" w14:textId="2C1AEF76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4</w:t>
            </w:r>
            <w:r w:rsidR="001D77FB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37</w:t>
            </w:r>
          </w:p>
          <w:p w14:paraId="2C0ADFDA" w14:textId="0A86CF65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</w:t>
            </w:r>
            <w:r w:rsidR="001D77FB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165" w:type="dxa"/>
          </w:tcPr>
          <w:p w14:paraId="785EA060" w14:textId="51D3E091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</w:t>
            </w:r>
            <w:r w:rsidR="00435491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4</w:t>
            </w:r>
          </w:p>
          <w:p w14:paraId="613B7EA8" w14:textId="53D4F8D6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</w:t>
            </w:r>
            <w:r w:rsidR="00435491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77</w:t>
            </w:r>
          </w:p>
          <w:p w14:paraId="4276E6A5" w14:textId="2DC99E67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3</w:t>
            </w:r>
            <w:r w:rsidR="001D77FB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</w:t>
            </w:r>
          </w:p>
          <w:p w14:paraId="667B2C32" w14:textId="3CBB21DF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1</w:t>
            </w:r>
            <w:r w:rsidR="001D77FB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</w:t>
            </w:r>
          </w:p>
          <w:p w14:paraId="2F97E197" w14:textId="2F72F10F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29</w:t>
            </w:r>
          </w:p>
          <w:p w14:paraId="14695BC6" w14:textId="4D56767C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1</w:t>
            </w:r>
            <w:r w:rsidR="001D77FB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8</w:t>
            </w:r>
          </w:p>
          <w:p w14:paraId="383A7108" w14:textId="5D0FC0A2" w:rsidR="00446FB8" w:rsidRPr="001920EC" w:rsidRDefault="00446FB8" w:rsidP="00446FB8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40</w:t>
            </w:r>
          </w:p>
        </w:tc>
      </w:tr>
      <w:tr w:rsidR="00446FB8" w:rsidRPr="00A213E9" w14:paraId="3BDE3FA1" w14:textId="77777777" w:rsidTr="00155C36">
        <w:trPr>
          <w:trHeight w:val="1628"/>
        </w:trPr>
        <w:tc>
          <w:tcPr>
            <w:tcW w:w="2515" w:type="dxa"/>
          </w:tcPr>
          <w:p w14:paraId="4C0B7FF5" w14:textId="67F6602E" w:rsidR="00446FB8" w:rsidRPr="00414AA8" w:rsidRDefault="00BA286D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446FB8" w:rsidRPr="00414AA8">
              <w:rPr>
                <w:rFonts w:ascii="Arial" w:hAnsi="Arial" w:cs="Arial"/>
                <w:bCs/>
                <w:sz w:val="18"/>
                <w:szCs w:val="18"/>
              </w:rPr>
              <w:t xml:space="preserve">D. </w:t>
            </w:r>
            <w:r w:rsidR="00446FB8">
              <w:rPr>
                <w:rFonts w:ascii="Arial" w:hAnsi="Arial" w:cs="Arial"/>
                <w:bCs/>
                <w:sz w:val="18"/>
                <w:szCs w:val="18"/>
              </w:rPr>
              <w:t xml:space="preserve">Heroin </w:t>
            </w:r>
            <w:r w:rsidR="00446FB8" w:rsidRPr="00414AA8">
              <w:rPr>
                <w:rFonts w:ascii="Arial" w:hAnsi="Arial" w:cs="Arial"/>
                <w:bCs/>
                <w:sz w:val="18"/>
                <w:szCs w:val="18"/>
              </w:rPr>
              <w:t>Maintenance</w:t>
            </w:r>
            <w:r w:rsidR="00446FB8">
              <w:rPr>
                <w:rFonts w:ascii="Arial" w:hAnsi="Arial" w:cs="Arial"/>
                <w:bCs/>
                <w:sz w:val="18"/>
                <w:szCs w:val="18"/>
              </w:rPr>
              <w:t>: within-session</w:t>
            </w:r>
            <w:r w:rsidR="00446FB8" w:rsidRPr="00414AA8">
              <w:rPr>
                <w:rFonts w:ascii="Arial" w:hAnsi="Arial" w:cs="Arial"/>
                <w:bCs/>
                <w:sz w:val="18"/>
                <w:szCs w:val="18"/>
              </w:rPr>
              <w:t xml:space="preserve"> dose response</w:t>
            </w:r>
          </w:p>
        </w:tc>
        <w:tc>
          <w:tcPr>
            <w:tcW w:w="3150" w:type="dxa"/>
          </w:tcPr>
          <w:p w14:paraId="65AB02AD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Between-subjects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1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>: Genotype</w:t>
            </w:r>
          </w:p>
          <w:p w14:paraId="6C929045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 2: Sex</w:t>
            </w:r>
          </w:p>
          <w:p w14:paraId="4DB596B6" w14:textId="51D43B3D" w:rsidR="00446FB8" w:rsidRPr="00A213E9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Sex</w:t>
            </w:r>
          </w:p>
          <w:p w14:paraId="4A639078" w14:textId="77777777" w:rsidR="00446FB8" w:rsidRPr="00A213E9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 xml:space="preserve">Within-subjects: </w:t>
            </w:r>
            <w:r>
              <w:rPr>
                <w:rFonts w:ascii="Arial" w:hAnsi="Arial" w:cs="Arial"/>
                <w:bCs/>
                <w:sz w:val="18"/>
                <w:szCs w:val="18"/>
              </w:rPr>
              <w:t>Dose</w:t>
            </w:r>
          </w:p>
          <w:p w14:paraId="68AA28F4" w14:textId="6A695203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ose x Genotype</w:t>
            </w:r>
          </w:p>
          <w:p w14:paraId="62F1FEEA" w14:textId="1BC6B91C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ose x Sex</w:t>
            </w:r>
          </w:p>
          <w:p w14:paraId="7038C260" w14:textId="005BB30A" w:rsidR="00446FB8" w:rsidRPr="00A213E9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Dose x Genotype x Dose</w:t>
            </w:r>
          </w:p>
        </w:tc>
        <w:tc>
          <w:tcPr>
            <w:tcW w:w="1620" w:type="dxa"/>
          </w:tcPr>
          <w:p w14:paraId="1DBF8E35" w14:textId="77777777" w:rsidR="00446FB8" w:rsidRPr="007D5677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7D5677">
              <w:rPr>
                <w:rFonts w:ascii="Arial" w:hAnsi="Arial" w:cs="Arial"/>
                <w:bCs/>
                <w:sz w:val="18"/>
                <w:szCs w:val="18"/>
              </w:rPr>
              <w:t>F(1,46) = 4.7</w:t>
            </w:r>
          </w:p>
          <w:p w14:paraId="58BF4717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46) = 3.0</w:t>
            </w:r>
          </w:p>
          <w:p w14:paraId="3D173444" w14:textId="3FC776F4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46) = 0.1</w:t>
            </w:r>
          </w:p>
          <w:p w14:paraId="3E3CF8A8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138) = 88.2</w:t>
            </w:r>
          </w:p>
          <w:p w14:paraId="441C2AB6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138) = 3.1</w:t>
            </w:r>
          </w:p>
          <w:p w14:paraId="079F4E41" w14:textId="38F12095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138) = 0.8</w:t>
            </w:r>
          </w:p>
          <w:p w14:paraId="4C85DE0D" w14:textId="3D20969F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3,138) = 1.2</w:t>
            </w:r>
          </w:p>
        </w:tc>
        <w:tc>
          <w:tcPr>
            <w:tcW w:w="900" w:type="dxa"/>
          </w:tcPr>
          <w:p w14:paraId="3282A462" w14:textId="41D33771" w:rsidR="00446FB8" w:rsidRPr="00C24965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24965">
              <w:rPr>
                <w:rFonts w:ascii="Arial" w:hAnsi="Arial" w:cs="Arial"/>
                <w:b/>
                <w:sz w:val="18"/>
                <w:szCs w:val="18"/>
              </w:rPr>
              <w:t>0.035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58E91D84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88</w:t>
            </w:r>
          </w:p>
          <w:p w14:paraId="021E2999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714</w:t>
            </w:r>
          </w:p>
          <w:p w14:paraId="5A2E817C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452A6703" w14:textId="0CD5818E" w:rsidR="00446FB8" w:rsidRPr="00E41B5A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41B5A">
              <w:rPr>
                <w:rFonts w:ascii="Arial" w:hAnsi="Arial" w:cs="Arial"/>
                <w:b/>
                <w:sz w:val="18"/>
                <w:szCs w:val="18"/>
              </w:rPr>
              <w:t>0.029</w:t>
            </w:r>
            <w:r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6197F7AF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502</w:t>
            </w:r>
          </w:p>
          <w:p w14:paraId="46A47842" w14:textId="2E8879BB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01</w:t>
            </w:r>
          </w:p>
        </w:tc>
        <w:tc>
          <w:tcPr>
            <w:tcW w:w="1165" w:type="dxa"/>
          </w:tcPr>
          <w:p w14:paraId="54E17BE3" w14:textId="1FB0E71D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93</w:t>
            </w:r>
          </w:p>
          <w:p w14:paraId="695AA368" w14:textId="7E2A81EE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62</w:t>
            </w:r>
          </w:p>
          <w:p w14:paraId="553BB4DB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03</w:t>
            </w:r>
          </w:p>
          <w:p w14:paraId="6E961ADC" w14:textId="193A1310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657</w:t>
            </w:r>
          </w:p>
          <w:p w14:paraId="0F9159F1" w14:textId="63FA1BA3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63</w:t>
            </w:r>
          </w:p>
          <w:p w14:paraId="1B62E410" w14:textId="0315670F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17</w:t>
            </w:r>
          </w:p>
          <w:p w14:paraId="2EA64628" w14:textId="2A813EDB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26</w:t>
            </w:r>
          </w:p>
        </w:tc>
      </w:tr>
      <w:tr w:rsidR="00446FB8" w:rsidRPr="00A213E9" w14:paraId="4E8611D3" w14:textId="77777777" w:rsidTr="000325AF">
        <w:trPr>
          <w:trHeight w:val="1610"/>
        </w:trPr>
        <w:tc>
          <w:tcPr>
            <w:tcW w:w="2515" w:type="dxa"/>
          </w:tcPr>
          <w:p w14:paraId="506F79BA" w14:textId="71D4B5B3" w:rsidR="00446FB8" w:rsidRPr="00414AA8" w:rsidRDefault="00BA286D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lastRenderedPageBreak/>
              <w:t>6</w:t>
            </w:r>
            <w:r w:rsidR="00446FB8" w:rsidRPr="00414AA8">
              <w:rPr>
                <w:rFonts w:ascii="Arial" w:hAnsi="Arial" w:cs="Arial"/>
                <w:bCs/>
                <w:sz w:val="18"/>
                <w:szCs w:val="18"/>
              </w:rPr>
              <w:t xml:space="preserve">E. </w:t>
            </w:r>
            <w:r w:rsidR="00446FB8">
              <w:rPr>
                <w:rFonts w:ascii="Arial" w:hAnsi="Arial" w:cs="Arial"/>
                <w:bCs/>
                <w:sz w:val="18"/>
                <w:szCs w:val="18"/>
              </w:rPr>
              <w:t xml:space="preserve">Heroin </w:t>
            </w:r>
            <w:r w:rsidR="00446FB8" w:rsidRPr="00414AA8">
              <w:rPr>
                <w:rFonts w:ascii="Arial" w:hAnsi="Arial" w:cs="Arial"/>
                <w:bCs/>
                <w:sz w:val="18"/>
                <w:szCs w:val="18"/>
              </w:rPr>
              <w:t>Maintenance</w:t>
            </w:r>
            <w:r w:rsidR="00446FB8">
              <w:rPr>
                <w:rFonts w:ascii="Arial" w:hAnsi="Arial" w:cs="Arial"/>
                <w:bCs/>
                <w:sz w:val="18"/>
                <w:szCs w:val="18"/>
              </w:rPr>
              <w:t>: within-session FR response</w:t>
            </w:r>
          </w:p>
        </w:tc>
        <w:tc>
          <w:tcPr>
            <w:tcW w:w="3150" w:type="dxa"/>
          </w:tcPr>
          <w:p w14:paraId="756C37B6" w14:textId="67F76F4B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Between-subjects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1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>: Genotype</w:t>
            </w:r>
          </w:p>
          <w:p w14:paraId="1A758B6E" w14:textId="4CD6DAE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Between subjects 2: Sex</w:t>
            </w:r>
          </w:p>
          <w:p w14:paraId="6998AFE6" w14:textId="5741FD58" w:rsidR="00446FB8" w:rsidRPr="00A213E9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Genotype x Sex</w:t>
            </w:r>
          </w:p>
          <w:p w14:paraId="53A2491C" w14:textId="37C69498" w:rsidR="00446FB8" w:rsidRPr="00A213E9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 xml:space="preserve">Within-subjects: </w:t>
            </w:r>
            <w:r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</w:p>
          <w:p w14:paraId="13DBAB17" w14:textId="12767B69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x Genotype</w:t>
            </w:r>
          </w:p>
          <w:p w14:paraId="75DA5C8D" w14:textId="69AEAC98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x Sex</w:t>
            </w:r>
          </w:p>
          <w:p w14:paraId="5F9DAC76" w14:textId="02A697EC" w:rsidR="00446FB8" w:rsidRPr="00A213E9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R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 xml:space="preserve"> requirement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x Genotype x Sex</w:t>
            </w:r>
          </w:p>
        </w:tc>
        <w:tc>
          <w:tcPr>
            <w:tcW w:w="1620" w:type="dxa"/>
          </w:tcPr>
          <w:p w14:paraId="37344F36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46) = 14.0</w:t>
            </w:r>
          </w:p>
          <w:p w14:paraId="0DD9283D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46) = 3.0</w:t>
            </w:r>
          </w:p>
          <w:p w14:paraId="4310DB32" w14:textId="2DAA9E14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46) = 0.8</w:t>
            </w:r>
          </w:p>
          <w:p w14:paraId="14AA893B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6,276) = 54.6</w:t>
            </w:r>
          </w:p>
          <w:p w14:paraId="5FF0EB3D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6,276) = 1.7</w:t>
            </w:r>
          </w:p>
          <w:p w14:paraId="349BC721" w14:textId="7A60461C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6,276) = 0.6</w:t>
            </w:r>
          </w:p>
          <w:p w14:paraId="3EEE072E" w14:textId="75153030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6,276) = 1.0</w:t>
            </w:r>
          </w:p>
        </w:tc>
        <w:tc>
          <w:tcPr>
            <w:tcW w:w="900" w:type="dxa"/>
          </w:tcPr>
          <w:p w14:paraId="77B411C9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  <w:p w14:paraId="5F306E98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88</w:t>
            </w:r>
          </w:p>
          <w:p w14:paraId="2AF8FFB0" w14:textId="73D507C0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87</w:t>
            </w:r>
          </w:p>
          <w:p w14:paraId="08CA054D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48405CA8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30</w:t>
            </w:r>
          </w:p>
          <w:p w14:paraId="5360BBEA" w14:textId="77777777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741</w:t>
            </w:r>
          </w:p>
          <w:p w14:paraId="4C964128" w14:textId="66DAD8D4" w:rsidR="00446FB8" w:rsidRPr="009E1F26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95</w:t>
            </w:r>
          </w:p>
        </w:tc>
        <w:tc>
          <w:tcPr>
            <w:tcW w:w="1165" w:type="dxa"/>
          </w:tcPr>
          <w:p w14:paraId="67C896E9" w14:textId="7615E293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234</w:t>
            </w:r>
          </w:p>
          <w:p w14:paraId="3B04654E" w14:textId="01C17799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62</w:t>
            </w:r>
          </w:p>
          <w:p w14:paraId="7FF74C9D" w14:textId="6F44F9D4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16</w:t>
            </w:r>
          </w:p>
          <w:p w14:paraId="082121EE" w14:textId="038F5558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543</w:t>
            </w:r>
          </w:p>
          <w:p w14:paraId="5CC8C7EF" w14:textId="3629FB02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35</w:t>
            </w:r>
          </w:p>
          <w:p w14:paraId="1744C8A9" w14:textId="2CC9CDBD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13</w:t>
            </w:r>
          </w:p>
          <w:p w14:paraId="3B4E8661" w14:textId="5A6EA9E4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22</w:t>
            </w:r>
          </w:p>
        </w:tc>
      </w:tr>
      <w:tr w:rsidR="00446FB8" w:rsidRPr="00A213E9" w14:paraId="6EE4ED2D" w14:textId="77777777" w:rsidTr="000325AF">
        <w:trPr>
          <w:trHeight w:val="1610"/>
        </w:trPr>
        <w:tc>
          <w:tcPr>
            <w:tcW w:w="2515" w:type="dxa"/>
          </w:tcPr>
          <w:p w14:paraId="4F9DE268" w14:textId="084B90F0" w:rsidR="00446FB8" w:rsidRPr="00802092" w:rsidRDefault="00BA286D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446FB8" w:rsidRPr="00802092">
              <w:rPr>
                <w:rFonts w:ascii="Arial" w:hAnsi="Arial" w:cs="Arial"/>
                <w:bCs/>
                <w:sz w:val="18"/>
                <w:szCs w:val="18"/>
              </w:rPr>
              <w:t>F. Heroin Maintenance: extended access</w:t>
            </w:r>
          </w:p>
        </w:tc>
        <w:tc>
          <w:tcPr>
            <w:tcW w:w="3150" w:type="dxa"/>
          </w:tcPr>
          <w:p w14:paraId="74DBC744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-subjects 1: Genotype</w:t>
            </w:r>
          </w:p>
          <w:p w14:paraId="2E787158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 subjects 2: Sex</w:t>
            </w:r>
          </w:p>
          <w:p w14:paraId="5DA0F756" w14:textId="5A81BD7E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Genotype x Sex</w:t>
            </w:r>
          </w:p>
          <w:p w14:paraId="3B9CF0A1" w14:textId="5BAA09D3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Within-subjects: Hour</w:t>
            </w:r>
          </w:p>
          <w:p w14:paraId="2547D206" w14:textId="0646D30C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Hour x Genotype</w:t>
            </w:r>
          </w:p>
          <w:p w14:paraId="0F66DE89" w14:textId="3EE297F0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Hour x Sex</w:t>
            </w:r>
          </w:p>
          <w:p w14:paraId="77039DB3" w14:textId="1F0C8A0B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Hour x Genotype x Sex</w:t>
            </w:r>
          </w:p>
        </w:tc>
        <w:tc>
          <w:tcPr>
            <w:tcW w:w="1620" w:type="dxa"/>
          </w:tcPr>
          <w:p w14:paraId="3309D1C9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46) = 5.4</w:t>
            </w:r>
          </w:p>
          <w:p w14:paraId="489A063C" w14:textId="2C13BCD4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 xml:space="preserve">F(1,46) = 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8.0</w:t>
            </w:r>
          </w:p>
          <w:p w14:paraId="76D99D84" w14:textId="0C3FCDF0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46) = 0.0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  <w:p w14:paraId="588BD44C" w14:textId="3F602C03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36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5.1</w:t>
            </w:r>
          </w:p>
          <w:p w14:paraId="6AA242F2" w14:textId="763A2BD0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36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2.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1B9AE1F8" w14:textId="282ED382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36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1.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  <w:p w14:paraId="60C5C7C6" w14:textId="575CEAC1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36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1.6</w:t>
            </w:r>
          </w:p>
        </w:tc>
        <w:tc>
          <w:tcPr>
            <w:tcW w:w="900" w:type="dxa"/>
          </w:tcPr>
          <w:p w14:paraId="5D40C941" w14:textId="5F02CCA8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0.025*</w:t>
            </w:r>
          </w:p>
          <w:p w14:paraId="02236151" w14:textId="48CD2F93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0.007*</w:t>
            </w:r>
          </w:p>
          <w:p w14:paraId="425BE9E8" w14:textId="2A5C6C0F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8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70</w:t>
            </w:r>
          </w:p>
          <w:p w14:paraId="432D6139" w14:textId="77777777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1968B516" w14:textId="07E7F2AB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B11662" w:rsidRPr="00802092">
              <w:rPr>
                <w:rFonts w:ascii="Arial" w:hAnsi="Arial" w:cs="Arial"/>
                <w:b/>
                <w:sz w:val="18"/>
                <w:szCs w:val="18"/>
              </w:rPr>
              <w:t>41</w:t>
            </w:r>
            <w:r w:rsidR="0093096D" w:rsidRPr="00802092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008ADB21" w14:textId="30AAF682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1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00</w:t>
            </w:r>
          </w:p>
          <w:p w14:paraId="1E8DD890" w14:textId="36A20EC0" w:rsidR="00446FB8" w:rsidRPr="00802092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11</w:t>
            </w:r>
            <w:r w:rsidR="00B11662" w:rsidRPr="00802092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165" w:type="dxa"/>
          </w:tcPr>
          <w:p w14:paraId="42B9D9CA" w14:textId="05C81362" w:rsidR="00446FB8" w:rsidRPr="00054440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46FB8" w:rsidRPr="00A213E9" w14:paraId="6EE2EC96" w14:textId="77777777" w:rsidTr="00875791">
        <w:trPr>
          <w:trHeight w:val="530"/>
        </w:trPr>
        <w:tc>
          <w:tcPr>
            <w:tcW w:w="2515" w:type="dxa"/>
          </w:tcPr>
          <w:p w14:paraId="382BB226" w14:textId="5603F2DF" w:rsidR="00446FB8" w:rsidRPr="00414AA8" w:rsidRDefault="00BA286D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446FB8">
              <w:rPr>
                <w:rFonts w:ascii="Arial" w:hAnsi="Arial" w:cs="Arial"/>
                <w:bCs/>
                <w:sz w:val="18"/>
                <w:szCs w:val="18"/>
              </w:rPr>
              <w:t>G:</w:t>
            </w:r>
            <w:r w:rsidR="00446FB8" w:rsidRPr="00A305A9">
              <w:rPr>
                <w:rFonts w:ascii="Arial" w:hAnsi="Arial" w:cs="Arial"/>
                <w:bCs/>
                <w:sz w:val="18"/>
                <w:szCs w:val="18"/>
              </w:rPr>
              <w:t xml:space="preserve"> NAc [</w:t>
            </w:r>
            <w:r w:rsidR="00446FB8" w:rsidRPr="00A305A9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3</w:t>
            </w:r>
            <w:r w:rsidR="00446FB8" w:rsidRPr="00A305A9">
              <w:rPr>
                <w:rFonts w:ascii="Arial" w:hAnsi="Arial" w:cs="Arial"/>
                <w:bCs/>
                <w:sz w:val="18"/>
                <w:szCs w:val="18"/>
              </w:rPr>
              <w:t>H]DAMGO binding</w:t>
            </w:r>
          </w:p>
        </w:tc>
        <w:tc>
          <w:tcPr>
            <w:tcW w:w="3150" w:type="dxa"/>
          </w:tcPr>
          <w:p w14:paraId="1DAE3F6D" w14:textId="77777777" w:rsidR="00446FB8" w:rsidRPr="004F0B81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4F0B81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7F5E1FFD" w14:textId="77777777" w:rsidR="00446FB8" w:rsidRPr="00A213E9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58FE2060" w14:textId="180646B2" w:rsidR="00446FB8" w:rsidRPr="007D5677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F(1,24) = 11.0</w:t>
            </w:r>
          </w:p>
        </w:tc>
        <w:tc>
          <w:tcPr>
            <w:tcW w:w="900" w:type="dxa"/>
          </w:tcPr>
          <w:p w14:paraId="282CD945" w14:textId="4AA944D2" w:rsidR="00446FB8" w:rsidRPr="00841E97" w:rsidRDefault="00446FB8" w:rsidP="00446FB8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41E97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03*</w:t>
            </w:r>
          </w:p>
        </w:tc>
        <w:tc>
          <w:tcPr>
            <w:tcW w:w="1165" w:type="dxa"/>
          </w:tcPr>
          <w:p w14:paraId="5B97F01A" w14:textId="7954F0DD" w:rsidR="00446FB8" w:rsidRDefault="00446FB8" w:rsidP="00446FB8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315</w:t>
            </w:r>
          </w:p>
        </w:tc>
      </w:tr>
    </w:tbl>
    <w:p w14:paraId="4F47CE16" w14:textId="10BA0F3E" w:rsidR="00A054EC" w:rsidRDefault="00A054EC" w:rsidP="0041676F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p w14:paraId="4CE76A8E" w14:textId="593ED9B8" w:rsidR="00A054EC" w:rsidRPr="00853D7B" w:rsidRDefault="0058052A" w:rsidP="0041676F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 xml:space="preserve">Figure </w:t>
      </w:r>
      <w:r w:rsidR="00BA286D" w:rsidRPr="00853D7B">
        <w:rPr>
          <w:rFonts w:ascii="Arial" w:hAnsi="Arial" w:cs="Arial"/>
          <w:bCs/>
          <w:color w:val="0000FF"/>
          <w:sz w:val="20"/>
          <w:szCs w:val="20"/>
        </w:rPr>
        <w:t>6</w:t>
      </w:r>
      <w:r w:rsidRPr="00853D7B">
        <w:rPr>
          <w:rFonts w:ascii="Arial" w:hAnsi="Arial" w:cs="Arial"/>
          <w:bCs/>
          <w:color w:val="0000FF"/>
          <w:sz w:val="20"/>
          <w:szCs w:val="20"/>
        </w:rPr>
        <w:t>: males only</w:t>
      </w:r>
    </w:p>
    <w:p w14:paraId="7FAA2F75" w14:textId="77777777" w:rsidR="00F63CDD" w:rsidRDefault="00F63CDD" w:rsidP="0041676F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05"/>
        <w:gridCol w:w="3060"/>
        <w:gridCol w:w="1620"/>
        <w:gridCol w:w="900"/>
        <w:gridCol w:w="1165"/>
      </w:tblGrid>
      <w:tr w:rsidR="0058052A" w:rsidRPr="00A213E9" w14:paraId="4CDA5E30" w14:textId="77777777" w:rsidTr="008F794D">
        <w:trPr>
          <w:trHeight w:val="368"/>
        </w:trPr>
        <w:tc>
          <w:tcPr>
            <w:tcW w:w="2605" w:type="dxa"/>
          </w:tcPr>
          <w:p w14:paraId="192A75E5" w14:textId="77777777" w:rsidR="0058052A" w:rsidRPr="00A213E9" w:rsidRDefault="0058052A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igure number</w:t>
            </w:r>
          </w:p>
        </w:tc>
        <w:tc>
          <w:tcPr>
            <w:tcW w:w="3060" w:type="dxa"/>
          </w:tcPr>
          <w:p w14:paraId="0CF9A00C" w14:textId="77777777" w:rsidR="0058052A" w:rsidRPr="00A213E9" w:rsidRDefault="0058052A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actor name</w:t>
            </w:r>
          </w:p>
        </w:tc>
        <w:tc>
          <w:tcPr>
            <w:tcW w:w="1620" w:type="dxa"/>
          </w:tcPr>
          <w:p w14:paraId="5F7D9545" w14:textId="77777777" w:rsidR="0058052A" w:rsidRPr="00A213E9" w:rsidRDefault="0058052A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 value</w:t>
            </w:r>
          </w:p>
        </w:tc>
        <w:tc>
          <w:tcPr>
            <w:tcW w:w="900" w:type="dxa"/>
          </w:tcPr>
          <w:p w14:paraId="6FD458A5" w14:textId="4474EEF7" w:rsidR="0058052A" w:rsidRPr="00A213E9" w:rsidRDefault="00F63CDD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58052A" w:rsidRPr="00A213E9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65" w:type="dxa"/>
          </w:tcPr>
          <w:p w14:paraId="4059B750" w14:textId="77777777" w:rsidR="0058052A" w:rsidRPr="00A213E9" w:rsidRDefault="0058052A" w:rsidP="00926959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213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167664" w:rsidRPr="00A213E9" w14:paraId="0812CEA8" w14:textId="77777777" w:rsidTr="008F794D">
        <w:trPr>
          <w:trHeight w:val="854"/>
        </w:trPr>
        <w:tc>
          <w:tcPr>
            <w:tcW w:w="2605" w:type="dxa"/>
          </w:tcPr>
          <w:p w14:paraId="705C4761" w14:textId="5B335BE8" w:rsidR="00167664" w:rsidRPr="00414AA8" w:rsidRDefault="00BA286D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 xml:space="preserve">Food 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cquisition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ellets  </w:t>
            </w:r>
          </w:p>
        </w:tc>
        <w:tc>
          <w:tcPr>
            <w:tcW w:w="3060" w:type="dxa"/>
          </w:tcPr>
          <w:p w14:paraId="1F2B3C51" w14:textId="77777777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Between-subjects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1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>: Genotype</w:t>
            </w:r>
          </w:p>
          <w:p w14:paraId="796AB267" w14:textId="77777777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Within-subjects: Session</w:t>
            </w:r>
          </w:p>
          <w:p w14:paraId="4EB16831" w14:textId="3C64BC72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Session x </w:t>
            </w:r>
            <w:r w:rsidR="0042645D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60DBB15D" w14:textId="51841BF7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26) = 0.4</w:t>
            </w:r>
          </w:p>
          <w:p w14:paraId="22A793BF" w14:textId="77777777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1,286) = 14.3</w:t>
            </w:r>
          </w:p>
          <w:p w14:paraId="193E4FE1" w14:textId="47FDB2CA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1,286) = 1.4</w:t>
            </w:r>
          </w:p>
        </w:tc>
        <w:tc>
          <w:tcPr>
            <w:tcW w:w="900" w:type="dxa"/>
          </w:tcPr>
          <w:p w14:paraId="002B2A70" w14:textId="77777777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528</w:t>
            </w:r>
          </w:p>
          <w:p w14:paraId="31ED09C8" w14:textId="77777777" w:rsidR="00167664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3C50F4BC" w14:textId="7248578B" w:rsidR="00167664" w:rsidRPr="00E63C03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182</w:t>
            </w:r>
          </w:p>
        </w:tc>
        <w:tc>
          <w:tcPr>
            <w:tcW w:w="1165" w:type="dxa"/>
          </w:tcPr>
          <w:p w14:paraId="28691622" w14:textId="39285015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16</w:t>
            </w:r>
          </w:p>
          <w:p w14:paraId="0727C0D5" w14:textId="721A6F64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55</w:t>
            </w:r>
          </w:p>
          <w:p w14:paraId="413E24B3" w14:textId="7B305299" w:rsidR="00167664" w:rsidRPr="009B418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50</w:t>
            </w:r>
          </w:p>
        </w:tc>
      </w:tr>
      <w:tr w:rsidR="00167664" w:rsidRPr="00A213E9" w14:paraId="2BDF0876" w14:textId="77777777" w:rsidTr="008F794D">
        <w:tc>
          <w:tcPr>
            <w:tcW w:w="2605" w:type="dxa"/>
          </w:tcPr>
          <w:p w14:paraId="63E8E83F" w14:textId="5C59BAFB" w:rsidR="00167664" w:rsidRPr="00054440" w:rsidRDefault="00BA286D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>A: Food FR requirement: pellets</w:t>
            </w:r>
          </w:p>
        </w:tc>
        <w:tc>
          <w:tcPr>
            <w:tcW w:w="3060" w:type="dxa"/>
          </w:tcPr>
          <w:p w14:paraId="6B6F6066" w14:textId="7BC3187C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14126E8B" w14:textId="1A928322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Within-subjects: 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FR requirement</w:t>
            </w:r>
          </w:p>
          <w:p w14:paraId="63BBE13A" w14:textId="110AFEFB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 xml:space="preserve">Genotype x 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FR requirement</w:t>
            </w:r>
          </w:p>
          <w:p w14:paraId="7922AFF2" w14:textId="068F44B6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082DBB2A" w14:textId="6D2410E9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13</w:t>
            </w:r>
            <w:r w:rsidRPr="009C77A6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1.2</w:t>
            </w:r>
          </w:p>
          <w:p w14:paraId="5D71E989" w14:textId="2B48E3E9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F(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6,78</w:t>
            </w:r>
            <w:r w:rsidRPr="009C77A6">
              <w:rPr>
                <w:rFonts w:ascii="Arial" w:hAnsi="Arial" w:cs="Arial"/>
                <w:bCs/>
                <w:sz w:val="18"/>
                <w:szCs w:val="18"/>
              </w:rPr>
              <w:t>) = 2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1.8</w:t>
            </w:r>
          </w:p>
          <w:p w14:paraId="76191E35" w14:textId="4A88AC41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F(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6,78</w:t>
            </w:r>
            <w:r w:rsidRPr="009C77A6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0.6</w:t>
            </w:r>
          </w:p>
          <w:p w14:paraId="42C4C8CE" w14:textId="77777777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468A4729" w14:textId="6608376F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298</w:t>
            </w:r>
          </w:p>
          <w:p w14:paraId="41D8CC95" w14:textId="526698EC" w:rsidR="00167664" w:rsidRPr="009C77A6" w:rsidRDefault="009C77A6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C77A6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="00167664" w:rsidRPr="009C77A6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352D3E0E" w14:textId="2076C0A2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712</w:t>
            </w:r>
          </w:p>
          <w:p w14:paraId="12586446" w14:textId="414BB0BD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5" w:type="dxa"/>
          </w:tcPr>
          <w:p w14:paraId="21A8017A" w14:textId="26E5D834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894</w:t>
            </w:r>
          </w:p>
          <w:p w14:paraId="454D68E8" w14:textId="0EB25620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627</w:t>
            </w:r>
          </w:p>
          <w:p w14:paraId="45BE5FFA" w14:textId="00D5E0DE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C77A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C77A6" w:rsidRPr="009C77A6">
              <w:rPr>
                <w:rFonts w:ascii="Arial" w:hAnsi="Arial" w:cs="Arial"/>
                <w:bCs/>
                <w:sz w:val="18"/>
                <w:szCs w:val="18"/>
              </w:rPr>
              <w:t>046</w:t>
            </w:r>
          </w:p>
          <w:p w14:paraId="640B984F" w14:textId="0FC82C76" w:rsidR="00167664" w:rsidRPr="009C77A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67664" w:rsidRPr="00A213E9" w14:paraId="51F579AB" w14:textId="77777777" w:rsidTr="008F794D">
        <w:trPr>
          <w:trHeight w:val="809"/>
        </w:trPr>
        <w:tc>
          <w:tcPr>
            <w:tcW w:w="2605" w:type="dxa"/>
          </w:tcPr>
          <w:p w14:paraId="265450B7" w14:textId="79671801" w:rsidR="00167664" w:rsidRPr="00802092" w:rsidRDefault="00BA286D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802092">
              <w:rPr>
                <w:rFonts w:ascii="Arial" w:hAnsi="Arial" w:cs="Arial"/>
                <w:bCs/>
                <w:sz w:val="18"/>
                <w:szCs w:val="18"/>
              </w:rPr>
              <w:t xml:space="preserve">B. Heroin Acquisition: </w:t>
            </w:r>
            <w:r w:rsidR="009B4CAB" w:rsidRPr="00802092">
              <w:rPr>
                <w:rFonts w:ascii="Arial" w:hAnsi="Arial" w:cs="Arial"/>
                <w:bCs/>
                <w:sz w:val="18"/>
                <w:szCs w:val="18"/>
              </w:rPr>
              <w:t>dose response</w:t>
            </w:r>
          </w:p>
        </w:tc>
        <w:tc>
          <w:tcPr>
            <w:tcW w:w="3060" w:type="dxa"/>
          </w:tcPr>
          <w:p w14:paraId="64F88A7F" w14:textId="6723A7C3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6BC766D0" w14:textId="77777777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Within-subjects 1: Dose</w:t>
            </w:r>
          </w:p>
          <w:p w14:paraId="0F385091" w14:textId="5981C77D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Dose x Genotype</w:t>
            </w:r>
          </w:p>
          <w:p w14:paraId="2392932F" w14:textId="5DE7C5B1" w:rsidR="00167664" w:rsidRPr="00802092" w:rsidRDefault="00167664" w:rsidP="0019092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40C8D3BD" w14:textId="49435522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2</w:t>
            </w:r>
            <w:r w:rsidR="00746D2C" w:rsidRPr="00802092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746D2C" w:rsidRPr="00802092">
              <w:rPr>
                <w:rFonts w:ascii="Arial" w:hAnsi="Arial" w:cs="Arial"/>
                <w:bCs/>
                <w:sz w:val="18"/>
                <w:szCs w:val="18"/>
              </w:rPr>
              <w:t>8.0</w:t>
            </w:r>
          </w:p>
          <w:p w14:paraId="149294FD" w14:textId="7D0335A7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7</w:t>
            </w:r>
            <w:r w:rsidR="00746D2C" w:rsidRPr="00802092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1.0</w:t>
            </w:r>
          </w:p>
          <w:p w14:paraId="4CFB440C" w14:textId="4335D683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7</w:t>
            </w:r>
            <w:r w:rsidR="00746D2C" w:rsidRPr="00802092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1.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  <w:p w14:paraId="0F966DA6" w14:textId="62EAD6F9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215FC636" w14:textId="00975EAD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746D2C" w:rsidRPr="00802092">
              <w:rPr>
                <w:rFonts w:ascii="Arial" w:hAnsi="Arial" w:cs="Arial"/>
                <w:b/>
                <w:sz w:val="18"/>
                <w:szCs w:val="18"/>
              </w:rPr>
              <w:t>09</w:t>
            </w:r>
            <w:r w:rsidRPr="00802092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3D989E66" w14:textId="7005B5F0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746D2C" w:rsidRPr="00802092">
              <w:rPr>
                <w:rFonts w:ascii="Arial" w:hAnsi="Arial" w:cs="Arial"/>
                <w:bCs/>
                <w:sz w:val="18"/>
                <w:szCs w:val="18"/>
              </w:rPr>
              <w:t>418</w:t>
            </w:r>
          </w:p>
          <w:p w14:paraId="0A192B75" w14:textId="767CCDE8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2</w:t>
            </w:r>
            <w:r w:rsidR="00746D2C" w:rsidRPr="00802092">
              <w:rPr>
                <w:rFonts w:ascii="Arial" w:hAnsi="Arial" w:cs="Arial"/>
                <w:bCs/>
                <w:sz w:val="18"/>
                <w:szCs w:val="18"/>
              </w:rPr>
              <w:t>09</w:t>
            </w:r>
          </w:p>
          <w:p w14:paraId="6AFCB624" w14:textId="6645F302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5" w:type="dxa"/>
          </w:tcPr>
          <w:p w14:paraId="653233AE" w14:textId="24888ACA" w:rsidR="00167664" w:rsidRPr="003C79C3" w:rsidRDefault="00167664" w:rsidP="00190924">
            <w:pPr>
              <w:spacing w:after="0" w:line="240" w:lineRule="auto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</w:p>
        </w:tc>
      </w:tr>
      <w:tr w:rsidR="00167664" w:rsidRPr="00A213E9" w14:paraId="50F0F8EA" w14:textId="77777777" w:rsidTr="008F794D">
        <w:trPr>
          <w:trHeight w:val="818"/>
        </w:trPr>
        <w:tc>
          <w:tcPr>
            <w:tcW w:w="2605" w:type="dxa"/>
          </w:tcPr>
          <w:p w14:paraId="51497EB2" w14:textId="0310E2FE" w:rsidR="00167664" w:rsidRPr="00054440" w:rsidRDefault="00BA286D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 xml:space="preserve">C. </w:t>
            </w:r>
            <w:r w:rsidR="009B4CAB" w:rsidRPr="00054440">
              <w:rPr>
                <w:rFonts w:ascii="Arial" w:hAnsi="Arial" w:cs="Arial"/>
                <w:bCs/>
                <w:sz w:val="18"/>
                <w:szCs w:val="18"/>
              </w:rPr>
              <w:t>Heroin Acquisition 3 day mean: dose response</w:t>
            </w:r>
          </w:p>
        </w:tc>
        <w:tc>
          <w:tcPr>
            <w:tcW w:w="3060" w:type="dxa"/>
          </w:tcPr>
          <w:p w14:paraId="1A5D64F7" w14:textId="6AD89B03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0BF719F8" w14:textId="77777777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Within-subjects: Dose</w:t>
            </w:r>
          </w:p>
          <w:p w14:paraId="0B8E49E2" w14:textId="4CD46FC5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Dose x </w:t>
            </w:r>
            <w:r w:rsidR="0042645D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415E5AAB" w14:textId="3F90C3BE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ED59F9" w:rsidRPr="00054440">
              <w:rPr>
                <w:rFonts w:ascii="Arial" w:hAnsi="Arial" w:cs="Arial"/>
                <w:bCs/>
                <w:sz w:val="18"/>
                <w:szCs w:val="18"/>
              </w:rPr>
              <w:t>24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ED59F9" w:rsidRPr="00054440">
              <w:rPr>
                <w:rFonts w:ascii="Arial" w:hAnsi="Arial" w:cs="Arial"/>
                <w:bCs/>
                <w:sz w:val="18"/>
                <w:szCs w:val="18"/>
              </w:rPr>
              <w:t>8.0</w:t>
            </w:r>
          </w:p>
          <w:p w14:paraId="4856F931" w14:textId="3EB58776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3,</w:t>
            </w:r>
            <w:r w:rsidR="00987E8B" w:rsidRPr="00054440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ED59F9" w:rsidRPr="00054440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724D0D" w:rsidRPr="00054440">
              <w:rPr>
                <w:rFonts w:ascii="Arial" w:hAnsi="Arial" w:cs="Arial"/>
                <w:bCs/>
                <w:sz w:val="18"/>
                <w:szCs w:val="18"/>
              </w:rPr>
              <w:t>1.0</w:t>
            </w:r>
          </w:p>
          <w:p w14:paraId="6CB5270F" w14:textId="25B92727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3,</w:t>
            </w:r>
            <w:r w:rsidR="00987E8B" w:rsidRPr="00054440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ED59F9" w:rsidRPr="00054440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987E8B" w:rsidRPr="00054440">
              <w:rPr>
                <w:rFonts w:ascii="Arial" w:hAnsi="Arial" w:cs="Arial"/>
                <w:bCs/>
                <w:sz w:val="18"/>
                <w:szCs w:val="18"/>
              </w:rPr>
              <w:t>1.5</w:t>
            </w:r>
          </w:p>
        </w:tc>
        <w:tc>
          <w:tcPr>
            <w:tcW w:w="900" w:type="dxa"/>
          </w:tcPr>
          <w:p w14:paraId="32281458" w14:textId="3C43C49A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ED59F9" w:rsidRPr="00054440">
              <w:rPr>
                <w:rFonts w:ascii="Arial" w:hAnsi="Arial" w:cs="Arial"/>
                <w:b/>
                <w:sz w:val="18"/>
                <w:szCs w:val="18"/>
              </w:rPr>
              <w:t>09*</w:t>
            </w:r>
          </w:p>
          <w:p w14:paraId="1A68A2F3" w14:textId="2ACF179F" w:rsidR="00167664" w:rsidRPr="00054440" w:rsidRDefault="00987E8B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ED59F9" w:rsidRPr="00054440">
              <w:rPr>
                <w:rFonts w:ascii="Arial" w:hAnsi="Arial" w:cs="Arial"/>
                <w:bCs/>
                <w:sz w:val="18"/>
                <w:szCs w:val="18"/>
              </w:rPr>
              <w:t>420</w:t>
            </w:r>
          </w:p>
          <w:p w14:paraId="7CA860FB" w14:textId="1FBC2F6B" w:rsidR="00167664" w:rsidRPr="00054440" w:rsidRDefault="00987E8B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21</w:t>
            </w:r>
            <w:r w:rsidR="00ED59F9" w:rsidRPr="00054440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165" w:type="dxa"/>
          </w:tcPr>
          <w:p w14:paraId="3007EABD" w14:textId="72B2279A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87E8B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ED59F9">
              <w:rPr>
                <w:rFonts w:ascii="Arial" w:hAnsi="Arial" w:cs="Arial"/>
                <w:bCs/>
                <w:sz w:val="18"/>
                <w:szCs w:val="18"/>
              </w:rPr>
              <w:t>50</w:t>
            </w:r>
          </w:p>
          <w:p w14:paraId="72D2B644" w14:textId="0FE46E36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87E8B">
              <w:rPr>
                <w:rFonts w:ascii="Arial" w:hAnsi="Arial" w:cs="Arial"/>
                <w:bCs/>
                <w:sz w:val="18"/>
                <w:szCs w:val="18"/>
              </w:rPr>
              <w:t>03</w:t>
            </w:r>
            <w:r w:rsidR="00ED59F9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  <w:p w14:paraId="629D8B2C" w14:textId="00C0D3A9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987E8B">
              <w:rPr>
                <w:rFonts w:ascii="Arial" w:hAnsi="Arial" w:cs="Arial"/>
                <w:bCs/>
                <w:sz w:val="18"/>
                <w:szCs w:val="18"/>
              </w:rPr>
              <w:t>0</w:t>
            </w:r>
            <w:r w:rsidR="00ED59F9">
              <w:rPr>
                <w:rFonts w:ascii="Arial" w:hAnsi="Arial" w:cs="Arial"/>
                <w:bCs/>
                <w:sz w:val="18"/>
                <w:szCs w:val="18"/>
              </w:rPr>
              <w:t>60</w:t>
            </w:r>
          </w:p>
        </w:tc>
      </w:tr>
      <w:tr w:rsidR="00167664" w:rsidRPr="00A213E9" w14:paraId="0568ED68" w14:textId="77777777" w:rsidTr="008F794D">
        <w:trPr>
          <w:trHeight w:val="989"/>
        </w:trPr>
        <w:tc>
          <w:tcPr>
            <w:tcW w:w="2605" w:type="dxa"/>
          </w:tcPr>
          <w:p w14:paraId="478A125B" w14:textId="39E0CADE" w:rsidR="00167664" w:rsidRPr="00054440" w:rsidRDefault="00BA286D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>D. Heroin Maintenance: within-session dose response</w:t>
            </w:r>
          </w:p>
        </w:tc>
        <w:tc>
          <w:tcPr>
            <w:tcW w:w="3060" w:type="dxa"/>
          </w:tcPr>
          <w:p w14:paraId="632234BC" w14:textId="77777777" w:rsidR="006046C7" w:rsidRPr="00054440" w:rsidRDefault="006046C7" w:rsidP="006046C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324DEE8F" w14:textId="77777777" w:rsidR="006046C7" w:rsidRPr="00054440" w:rsidRDefault="006046C7" w:rsidP="006046C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Within-subjects: Dose</w:t>
            </w:r>
          </w:p>
          <w:p w14:paraId="16EF15BC" w14:textId="6665AC4D" w:rsidR="00167664" w:rsidRPr="00054440" w:rsidRDefault="006046C7" w:rsidP="006046C7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Dose x </w:t>
            </w:r>
            <w:r w:rsidR="0042645D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2AA0D108" w14:textId="77777777" w:rsidR="00167664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1,22) = 4.2</w:t>
            </w:r>
          </w:p>
          <w:p w14:paraId="49E9AB1C" w14:textId="77777777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3,66) = 49.4</w:t>
            </w:r>
          </w:p>
          <w:p w14:paraId="6D219D9E" w14:textId="408318CD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3.66) = 4.6</w:t>
            </w:r>
          </w:p>
        </w:tc>
        <w:tc>
          <w:tcPr>
            <w:tcW w:w="900" w:type="dxa"/>
          </w:tcPr>
          <w:p w14:paraId="515C5791" w14:textId="77777777" w:rsidR="00167664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53</w:t>
            </w:r>
          </w:p>
          <w:p w14:paraId="49640F0E" w14:textId="77777777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3DA8ABD0" w14:textId="13CB2528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0.006</w:t>
            </w:r>
            <w:r w:rsidR="0062136A" w:rsidRPr="00054440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165" w:type="dxa"/>
          </w:tcPr>
          <w:p w14:paraId="0025BA9A" w14:textId="77777777" w:rsidR="00167664" w:rsidRDefault="006046C7" w:rsidP="0016766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60</w:t>
            </w:r>
          </w:p>
          <w:p w14:paraId="2BAB23FC" w14:textId="77777777" w:rsidR="006046C7" w:rsidRDefault="006046C7" w:rsidP="0016766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692</w:t>
            </w:r>
          </w:p>
          <w:p w14:paraId="0AD41652" w14:textId="45192389" w:rsidR="006046C7" w:rsidRPr="00E0636B" w:rsidRDefault="006046C7" w:rsidP="00167664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72</w:t>
            </w:r>
          </w:p>
        </w:tc>
      </w:tr>
      <w:tr w:rsidR="00167664" w:rsidRPr="00A213E9" w14:paraId="478FF550" w14:textId="77777777" w:rsidTr="008F794D">
        <w:trPr>
          <w:trHeight w:val="782"/>
        </w:trPr>
        <w:tc>
          <w:tcPr>
            <w:tcW w:w="2605" w:type="dxa"/>
          </w:tcPr>
          <w:p w14:paraId="2568694D" w14:textId="7FD38103" w:rsidR="00167664" w:rsidRPr="00054440" w:rsidRDefault="00BA286D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>E. Heroin Maintenance: within-session FR response</w:t>
            </w:r>
          </w:p>
        </w:tc>
        <w:tc>
          <w:tcPr>
            <w:tcW w:w="3060" w:type="dxa"/>
          </w:tcPr>
          <w:p w14:paraId="4C558CB4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0903A604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Within-subjects: FR requirement</w:t>
            </w:r>
          </w:p>
          <w:p w14:paraId="319C837E" w14:textId="5D980891" w:rsidR="00167664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FR requirement x </w:t>
            </w:r>
            <w:r w:rsidR="0042645D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49B2429C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1,22) = 5.2</w:t>
            </w:r>
          </w:p>
          <w:p w14:paraId="56B2484A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6,132) = 40.6</w:t>
            </w:r>
          </w:p>
          <w:p w14:paraId="5C6D4E6A" w14:textId="108C351F" w:rsidR="00167664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6,132) = 0.4</w:t>
            </w:r>
          </w:p>
        </w:tc>
        <w:tc>
          <w:tcPr>
            <w:tcW w:w="900" w:type="dxa"/>
          </w:tcPr>
          <w:p w14:paraId="196D3CDB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0.033*</w:t>
            </w:r>
          </w:p>
          <w:p w14:paraId="0EC44D71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686629F2" w14:textId="1BDB9E27" w:rsidR="00167664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854</w:t>
            </w:r>
          </w:p>
        </w:tc>
        <w:tc>
          <w:tcPr>
            <w:tcW w:w="1165" w:type="dxa"/>
          </w:tcPr>
          <w:p w14:paraId="079C2DEA" w14:textId="77777777" w:rsidR="00712D81" w:rsidRPr="00E0636B" w:rsidRDefault="00712D81" w:rsidP="00712D81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E0636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19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</w:t>
            </w:r>
          </w:p>
          <w:p w14:paraId="0D9A1CAA" w14:textId="77777777" w:rsidR="00712D81" w:rsidRPr="00E0636B" w:rsidRDefault="00712D81" w:rsidP="00712D81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E0636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6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49</w:t>
            </w:r>
          </w:p>
          <w:p w14:paraId="32642944" w14:textId="6C4A5124" w:rsidR="00167664" w:rsidRPr="0085047B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E0636B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9</w:t>
            </w:r>
          </w:p>
        </w:tc>
      </w:tr>
      <w:tr w:rsidR="009B4CAB" w:rsidRPr="00A213E9" w14:paraId="450629F9" w14:textId="77777777" w:rsidTr="008F794D">
        <w:trPr>
          <w:trHeight w:val="782"/>
        </w:trPr>
        <w:tc>
          <w:tcPr>
            <w:tcW w:w="2605" w:type="dxa"/>
          </w:tcPr>
          <w:p w14:paraId="3E5204D2" w14:textId="7009432D" w:rsidR="009B4CAB" w:rsidRPr="00802092" w:rsidRDefault="00BA286D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9B4CAB" w:rsidRPr="00802092">
              <w:rPr>
                <w:rFonts w:ascii="Arial" w:hAnsi="Arial" w:cs="Arial"/>
                <w:bCs/>
                <w:sz w:val="18"/>
                <w:szCs w:val="18"/>
              </w:rPr>
              <w:t>F. Heroin Maintenance: extended access</w:t>
            </w:r>
          </w:p>
        </w:tc>
        <w:tc>
          <w:tcPr>
            <w:tcW w:w="3060" w:type="dxa"/>
          </w:tcPr>
          <w:p w14:paraId="00B57BC5" w14:textId="77777777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4D59DB9B" w14:textId="77777777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Within-subjects: Hour</w:t>
            </w:r>
          </w:p>
          <w:p w14:paraId="6B8FC228" w14:textId="2AAA8267" w:rsidR="009B4CAB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 xml:space="preserve">Hour x 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525F76C2" w14:textId="101D47A6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22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.03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2.6</w:t>
            </w:r>
          </w:p>
          <w:p w14:paraId="335BD089" w14:textId="3465C2E6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17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4.1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2.0</w:t>
            </w:r>
          </w:p>
          <w:p w14:paraId="05185885" w14:textId="32AA981B" w:rsidR="009B4CAB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17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4.1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0.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900" w:type="dxa"/>
          </w:tcPr>
          <w:p w14:paraId="5B7BD5AB" w14:textId="483BF9A4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12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38C0DA96" w14:textId="42F72499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05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  <w:p w14:paraId="12088DA8" w14:textId="5DE8618F" w:rsidR="009B4CAB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7</w:t>
            </w:r>
            <w:r w:rsidR="00190924" w:rsidRPr="00802092">
              <w:rPr>
                <w:rFonts w:ascii="Arial" w:hAnsi="Arial" w:cs="Arial"/>
                <w:bCs/>
                <w:sz w:val="18"/>
                <w:szCs w:val="18"/>
              </w:rPr>
              <w:t>39</w:t>
            </w:r>
          </w:p>
        </w:tc>
        <w:tc>
          <w:tcPr>
            <w:tcW w:w="1165" w:type="dxa"/>
          </w:tcPr>
          <w:p w14:paraId="6D2F275E" w14:textId="254132EA" w:rsidR="009B4CAB" w:rsidRPr="003C79C3" w:rsidRDefault="009B4CAB" w:rsidP="00712D81">
            <w:pPr>
              <w:spacing w:after="0" w:line="240" w:lineRule="auto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</w:p>
        </w:tc>
      </w:tr>
    </w:tbl>
    <w:p w14:paraId="78C2CF35" w14:textId="77777777" w:rsidR="0058052A" w:rsidRDefault="0058052A" w:rsidP="0058052A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p w14:paraId="73016FC9" w14:textId="2A3E93F9" w:rsidR="0058052A" w:rsidRPr="00853D7B" w:rsidRDefault="008F4D22" w:rsidP="0041676F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 xml:space="preserve">Figure </w:t>
      </w:r>
      <w:r w:rsidR="00BA286D" w:rsidRPr="00853D7B">
        <w:rPr>
          <w:rFonts w:ascii="Arial" w:hAnsi="Arial" w:cs="Arial"/>
          <w:bCs/>
          <w:color w:val="0000FF"/>
          <w:sz w:val="20"/>
          <w:szCs w:val="20"/>
        </w:rPr>
        <w:t>6</w:t>
      </w:r>
      <w:r w:rsidRPr="00853D7B">
        <w:rPr>
          <w:rFonts w:ascii="Arial" w:hAnsi="Arial" w:cs="Arial"/>
          <w:bCs/>
          <w:color w:val="0000FF"/>
          <w:sz w:val="20"/>
          <w:szCs w:val="20"/>
        </w:rPr>
        <w:t>: females only</w:t>
      </w:r>
    </w:p>
    <w:p w14:paraId="1126AFB6" w14:textId="77777777" w:rsidR="00F63CDD" w:rsidRDefault="00F63CDD" w:rsidP="0041676F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05"/>
        <w:gridCol w:w="3060"/>
        <w:gridCol w:w="1620"/>
        <w:gridCol w:w="900"/>
        <w:gridCol w:w="1165"/>
      </w:tblGrid>
      <w:tr w:rsidR="008F4D22" w:rsidRPr="00A213E9" w14:paraId="4598265B" w14:textId="77777777" w:rsidTr="008F794D">
        <w:trPr>
          <w:trHeight w:val="323"/>
        </w:trPr>
        <w:tc>
          <w:tcPr>
            <w:tcW w:w="2605" w:type="dxa"/>
          </w:tcPr>
          <w:p w14:paraId="55F94CC3" w14:textId="77777777" w:rsidR="008F4D22" w:rsidRPr="00A213E9" w:rsidRDefault="008F4D22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igure number</w:t>
            </w:r>
          </w:p>
        </w:tc>
        <w:tc>
          <w:tcPr>
            <w:tcW w:w="3060" w:type="dxa"/>
          </w:tcPr>
          <w:p w14:paraId="5802B51F" w14:textId="77777777" w:rsidR="008F4D22" w:rsidRPr="00A213E9" w:rsidRDefault="008F4D22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actor name</w:t>
            </w:r>
          </w:p>
        </w:tc>
        <w:tc>
          <w:tcPr>
            <w:tcW w:w="1620" w:type="dxa"/>
          </w:tcPr>
          <w:p w14:paraId="7AEB4FC2" w14:textId="77777777" w:rsidR="008F4D22" w:rsidRPr="00A213E9" w:rsidRDefault="008F4D22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 value</w:t>
            </w:r>
          </w:p>
        </w:tc>
        <w:tc>
          <w:tcPr>
            <w:tcW w:w="900" w:type="dxa"/>
          </w:tcPr>
          <w:p w14:paraId="305FBC17" w14:textId="2C9C3F01" w:rsidR="008F4D22" w:rsidRPr="00A213E9" w:rsidRDefault="00F63CDD" w:rsidP="00926959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="008F4D22" w:rsidRPr="00A213E9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65" w:type="dxa"/>
          </w:tcPr>
          <w:p w14:paraId="63BF8682" w14:textId="77777777" w:rsidR="008F4D22" w:rsidRPr="00A213E9" w:rsidRDefault="008F4D22" w:rsidP="00926959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213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167664" w:rsidRPr="00A213E9" w14:paraId="680ED4E4" w14:textId="77777777" w:rsidTr="008F794D">
        <w:trPr>
          <w:trHeight w:val="764"/>
        </w:trPr>
        <w:tc>
          <w:tcPr>
            <w:tcW w:w="2605" w:type="dxa"/>
          </w:tcPr>
          <w:p w14:paraId="790457EF" w14:textId="109EF707" w:rsidR="00167664" w:rsidRPr="00414AA8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 xml:space="preserve">Food 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cquisition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ellets  </w:t>
            </w:r>
          </w:p>
        </w:tc>
        <w:tc>
          <w:tcPr>
            <w:tcW w:w="3060" w:type="dxa"/>
          </w:tcPr>
          <w:p w14:paraId="36AE54BA" w14:textId="77777777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Between-subjects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1</w:t>
            </w:r>
            <w:r w:rsidRPr="00A213E9">
              <w:rPr>
                <w:rFonts w:ascii="Arial" w:hAnsi="Arial" w:cs="Arial"/>
                <w:bCs/>
                <w:sz w:val="18"/>
                <w:szCs w:val="18"/>
              </w:rPr>
              <w:t>: Genotype</w:t>
            </w:r>
          </w:p>
          <w:p w14:paraId="58F5226F" w14:textId="77777777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213E9">
              <w:rPr>
                <w:rFonts w:ascii="Arial" w:hAnsi="Arial" w:cs="Arial"/>
                <w:bCs/>
                <w:sz w:val="18"/>
                <w:szCs w:val="18"/>
              </w:rPr>
              <w:t>Within-subjects: Session</w:t>
            </w:r>
          </w:p>
          <w:p w14:paraId="4F36E560" w14:textId="45DED9E4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ession x Genotype</w:t>
            </w:r>
          </w:p>
        </w:tc>
        <w:tc>
          <w:tcPr>
            <w:tcW w:w="1620" w:type="dxa"/>
          </w:tcPr>
          <w:p w14:paraId="1FFDC507" w14:textId="77777777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,25) = 0.02</w:t>
            </w:r>
          </w:p>
          <w:p w14:paraId="587D6AB0" w14:textId="71D2CB7E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1,275) = 11.3</w:t>
            </w:r>
          </w:p>
          <w:p w14:paraId="080A60AE" w14:textId="4E00D3EF" w:rsidR="00167664" w:rsidRPr="00A213E9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F(11,275) = 1.0</w:t>
            </w:r>
          </w:p>
        </w:tc>
        <w:tc>
          <w:tcPr>
            <w:tcW w:w="900" w:type="dxa"/>
          </w:tcPr>
          <w:p w14:paraId="733B8BB8" w14:textId="77777777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894</w:t>
            </w:r>
          </w:p>
          <w:p w14:paraId="38A9824E" w14:textId="77777777" w:rsidR="00167664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112BADA8" w14:textId="6EB89299" w:rsidR="00167664" w:rsidRPr="00E63C03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443</w:t>
            </w:r>
          </w:p>
        </w:tc>
        <w:tc>
          <w:tcPr>
            <w:tcW w:w="1165" w:type="dxa"/>
          </w:tcPr>
          <w:p w14:paraId="02E192E2" w14:textId="77777777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01</w:t>
            </w:r>
          </w:p>
          <w:p w14:paraId="6CA88055" w14:textId="056D1716" w:rsidR="00167664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12</w:t>
            </w:r>
          </w:p>
          <w:p w14:paraId="53B1D395" w14:textId="42EF3B09" w:rsidR="00167664" w:rsidRPr="009B418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039</w:t>
            </w:r>
          </w:p>
        </w:tc>
      </w:tr>
      <w:tr w:rsidR="00167664" w:rsidRPr="00A213E9" w14:paraId="67F5B60E" w14:textId="77777777" w:rsidTr="008F794D">
        <w:trPr>
          <w:trHeight w:val="305"/>
        </w:trPr>
        <w:tc>
          <w:tcPr>
            <w:tcW w:w="2605" w:type="dxa"/>
          </w:tcPr>
          <w:p w14:paraId="32ECB38D" w14:textId="3D777852" w:rsidR="00167664" w:rsidRPr="00054440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lastRenderedPageBreak/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>A: Food FR requirement: pellets</w:t>
            </w:r>
          </w:p>
        </w:tc>
        <w:tc>
          <w:tcPr>
            <w:tcW w:w="3060" w:type="dxa"/>
          </w:tcPr>
          <w:p w14:paraId="3D048A79" w14:textId="77777777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7241084A" w14:textId="32CADD9A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Within-subjects</w:t>
            </w:r>
            <w:r w:rsidRPr="00B978C6">
              <w:rPr>
                <w:rFonts w:ascii="Arial" w:hAnsi="Arial" w:cs="Arial"/>
                <w:bCs/>
                <w:sz w:val="18"/>
                <w:szCs w:val="18"/>
              </w:rPr>
              <w:t xml:space="preserve">: 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FR requirement</w:t>
            </w:r>
          </w:p>
          <w:p w14:paraId="43E7F1E6" w14:textId="2EF063EE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 xml:space="preserve">Genotype x 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FR requirement</w:t>
            </w:r>
          </w:p>
          <w:p w14:paraId="3DB0F1E1" w14:textId="77777777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3437D780" w14:textId="7E90437E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F(1,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Pr="00B978C6">
              <w:rPr>
                <w:rFonts w:ascii="Arial" w:hAnsi="Arial" w:cs="Arial"/>
                <w:bCs/>
                <w:sz w:val="18"/>
                <w:szCs w:val="18"/>
              </w:rPr>
              <w:t>) = 0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.1</w:t>
            </w:r>
          </w:p>
          <w:p w14:paraId="5D532642" w14:textId="27F83310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F(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6,54</w:t>
            </w:r>
            <w:r w:rsidRPr="00B978C6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30.9</w:t>
            </w:r>
          </w:p>
          <w:p w14:paraId="59EFAD3B" w14:textId="2EC5470A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F(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6,54</w:t>
            </w:r>
            <w:r w:rsidRPr="00B978C6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0.5</w:t>
            </w:r>
          </w:p>
          <w:p w14:paraId="483C0D6B" w14:textId="77777777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5AD5A8EB" w14:textId="246B4B04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729</w:t>
            </w:r>
          </w:p>
          <w:p w14:paraId="51BE1C35" w14:textId="56D19D54" w:rsidR="00167664" w:rsidRPr="00B978C6" w:rsidRDefault="00B978C6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B978C6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="00167664" w:rsidRPr="00B978C6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054CF91F" w14:textId="33162739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785</w:t>
            </w:r>
          </w:p>
          <w:p w14:paraId="42DBA30E" w14:textId="77777777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5" w:type="dxa"/>
          </w:tcPr>
          <w:p w14:paraId="74FDC1E5" w14:textId="69F61315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14</w:t>
            </w:r>
          </w:p>
          <w:p w14:paraId="460471C4" w14:textId="1CA73946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775</w:t>
            </w:r>
          </w:p>
          <w:p w14:paraId="338D448B" w14:textId="44E9C52B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B978C6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B978C6" w:rsidRPr="00B978C6">
              <w:rPr>
                <w:rFonts w:ascii="Arial" w:hAnsi="Arial" w:cs="Arial"/>
                <w:bCs/>
                <w:sz w:val="18"/>
                <w:szCs w:val="18"/>
              </w:rPr>
              <w:t>55</w:t>
            </w:r>
          </w:p>
          <w:p w14:paraId="7F0B1A1D" w14:textId="77777777" w:rsidR="00167664" w:rsidRPr="00B978C6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167664" w:rsidRPr="00A213E9" w14:paraId="72320044" w14:textId="77777777" w:rsidTr="00E04B81">
        <w:trPr>
          <w:trHeight w:val="827"/>
        </w:trPr>
        <w:tc>
          <w:tcPr>
            <w:tcW w:w="2605" w:type="dxa"/>
          </w:tcPr>
          <w:p w14:paraId="58562A1A" w14:textId="2B4FC525" w:rsidR="00167664" w:rsidRPr="00802092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802092">
              <w:rPr>
                <w:rFonts w:ascii="Arial" w:hAnsi="Arial" w:cs="Arial"/>
                <w:bCs/>
                <w:sz w:val="18"/>
                <w:szCs w:val="18"/>
              </w:rPr>
              <w:t>B</w:t>
            </w:r>
            <w:r w:rsidR="00543B46" w:rsidRPr="00802092">
              <w:rPr>
                <w:rFonts w:ascii="Arial" w:hAnsi="Arial" w:cs="Arial"/>
                <w:bCs/>
                <w:sz w:val="18"/>
                <w:szCs w:val="18"/>
              </w:rPr>
              <w:t xml:space="preserve">. </w:t>
            </w:r>
            <w:r w:rsidR="009B4CAB" w:rsidRPr="00802092">
              <w:rPr>
                <w:rFonts w:ascii="Arial" w:hAnsi="Arial" w:cs="Arial"/>
                <w:bCs/>
                <w:sz w:val="18"/>
                <w:szCs w:val="18"/>
              </w:rPr>
              <w:t>Heroin Acquisition: dose response</w:t>
            </w:r>
          </w:p>
        </w:tc>
        <w:tc>
          <w:tcPr>
            <w:tcW w:w="3060" w:type="dxa"/>
          </w:tcPr>
          <w:p w14:paraId="5828174C" w14:textId="77777777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1512A710" w14:textId="77777777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Within-subjects 1: Dose</w:t>
            </w:r>
          </w:p>
          <w:p w14:paraId="186ACED9" w14:textId="77777777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Dose x Genotype</w:t>
            </w:r>
          </w:p>
          <w:p w14:paraId="5EA5070A" w14:textId="510F0BEB" w:rsidR="00167664" w:rsidRPr="00802092" w:rsidRDefault="00167664" w:rsidP="00E04B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22F5C3CB" w14:textId="2456BEEA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25) = 0.3</w:t>
            </w:r>
          </w:p>
          <w:p w14:paraId="49650129" w14:textId="54769B91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75) = 1.2</w:t>
            </w:r>
          </w:p>
          <w:p w14:paraId="359158AA" w14:textId="1EC3F985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3,75) = 1.5</w:t>
            </w:r>
          </w:p>
          <w:p w14:paraId="7C0BE6DE" w14:textId="49491B86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6C568AA4" w14:textId="77777777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578</w:t>
            </w:r>
          </w:p>
          <w:p w14:paraId="2C15C4C2" w14:textId="71348643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324</w:t>
            </w:r>
          </w:p>
          <w:p w14:paraId="18E5261D" w14:textId="2783580C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228</w:t>
            </w:r>
          </w:p>
          <w:p w14:paraId="6FA4C37D" w14:textId="14B1C5C4" w:rsidR="00167664" w:rsidRPr="00802092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5" w:type="dxa"/>
          </w:tcPr>
          <w:p w14:paraId="1EEC8188" w14:textId="02FC9AC4" w:rsidR="00167664" w:rsidRPr="003C79C3" w:rsidRDefault="00167664" w:rsidP="00E04B81">
            <w:pPr>
              <w:spacing w:after="0" w:line="240" w:lineRule="auto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</w:p>
        </w:tc>
      </w:tr>
      <w:tr w:rsidR="00167664" w:rsidRPr="00A213E9" w14:paraId="332E7A09" w14:textId="77777777" w:rsidTr="008F794D">
        <w:trPr>
          <w:trHeight w:val="818"/>
        </w:trPr>
        <w:tc>
          <w:tcPr>
            <w:tcW w:w="2605" w:type="dxa"/>
          </w:tcPr>
          <w:p w14:paraId="034123F2" w14:textId="2E4AF0BD" w:rsidR="00167664" w:rsidRPr="00054440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>C.</w:t>
            </w:r>
            <w:r w:rsidR="00543B46" w:rsidRPr="00054440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9B4CAB" w:rsidRPr="00054440">
              <w:rPr>
                <w:rFonts w:ascii="Arial" w:hAnsi="Arial" w:cs="Arial"/>
                <w:bCs/>
                <w:sz w:val="18"/>
                <w:szCs w:val="18"/>
              </w:rPr>
              <w:t>Heroin Acquisition 3 day mean: dose response</w:t>
            </w:r>
          </w:p>
        </w:tc>
        <w:tc>
          <w:tcPr>
            <w:tcW w:w="3060" w:type="dxa"/>
          </w:tcPr>
          <w:p w14:paraId="3B39851E" w14:textId="52EB69C8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28B4B61A" w14:textId="77777777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Within-subjects: Dose</w:t>
            </w:r>
          </w:p>
          <w:p w14:paraId="750CBC79" w14:textId="51695809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Dose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305D4C0F" w14:textId="77777777" w:rsidR="001365D3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F(1,25) = </w:t>
            </w:r>
            <w:r w:rsidR="00543B46" w:rsidRPr="00054440">
              <w:rPr>
                <w:rFonts w:ascii="Arial" w:hAnsi="Arial" w:cs="Arial"/>
                <w:bCs/>
                <w:sz w:val="18"/>
                <w:szCs w:val="18"/>
              </w:rPr>
              <w:t>0.3</w:t>
            </w:r>
          </w:p>
          <w:p w14:paraId="769C7325" w14:textId="642D13CB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F(3,75) = </w:t>
            </w:r>
            <w:r w:rsidR="00543B46" w:rsidRPr="00054440">
              <w:rPr>
                <w:rFonts w:ascii="Arial" w:hAnsi="Arial" w:cs="Arial"/>
                <w:bCs/>
                <w:sz w:val="18"/>
                <w:szCs w:val="18"/>
              </w:rPr>
              <w:t>1.2</w:t>
            </w:r>
          </w:p>
          <w:p w14:paraId="04A76BB1" w14:textId="510644F9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F(3,75) = </w:t>
            </w:r>
            <w:r w:rsidR="00E644A0" w:rsidRPr="00054440">
              <w:rPr>
                <w:rFonts w:ascii="Arial" w:hAnsi="Arial" w:cs="Arial"/>
                <w:bCs/>
                <w:sz w:val="18"/>
                <w:szCs w:val="18"/>
              </w:rPr>
              <w:t>1.5</w:t>
            </w:r>
          </w:p>
        </w:tc>
        <w:tc>
          <w:tcPr>
            <w:tcW w:w="900" w:type="dxa"/>
          </w:tcPr>
          <w:p w14:paraId="664322B8" w14:textId="1FCB112E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543B46" w:rsidRPr="00054440">
              <w:rPr>
                <w:rFonts w:ascii="Arial" w:hAnsi="Arial" w:cs="Arial"/>
                <w:bCs/>
                <w:sz w:val="18"/>
                <w:szCs w:val="18"/>
              </w:rPr>
              <w:t>579</w:t>
            </w:r>
          </w:p>
          <w:p w14:paraId="4D7A8F5D" w14:textId="69B97271" w:rsidR="00167664" w:rsidRPr="00054440" w:rsidRDefault="00543B46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323</w:t>
            </w:r>
          </w:p>
          <w:p w14:paraId="25DB27EA" w14:textId="1BDF60C0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E644A0" w:rsidRPr="00054440">
              <w:rPr>
                <w:rFonts w:ascii="Arial" w:hAnsi="Arial" w:cs="Arial"/>
                <w:bCs/>
                <w:sz w:val="18"/>
                <w:szCs w:val="18"/>
              </w:rPr>
              <w:t>230</w:t>
            </w:r>
          </w:p>
        </w:tc>
        <w:tc>
          <w:tcPr>
            <w:tcW w:w="1165" w:type="dxa"/>
          </w:tcPr>
          <w:p w14:paraId="51C389D1" w14:textId="0BF782FB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543B46" w:rsidRPr="00054440"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  <w:p w14:paraId="138D82E1" w14:textId="0DF68400" w:rsidR="00167664" w:rsidRPr="00054440" w:rsidRDefault="00543B46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45</w:t>
            </w:r>
          </w:p>
          <w:p w14:paraId="639701D7" w14:textId="629EF65C" w:rsidR="00167664" w:rsidRPr="0005444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E644A0" w:rsidRPr="00054440">
              <w:rPr>
                <w:rFonts w:ascii="Arial" w:hAnsi="Arial" w:cs="Arial"/>
                <w:bCs/>
                <w:sz w:val="18"/>
                <w:szCs w:val="18"/>
              </w:rPr>
              <w:t>56</w:t>
            </w:r>
          </w:p>
        </w:tc>
      </w:tr>
      <w:tr w:rsidR="00167664" w:rsidRPr="00A213E9" w14:paraId="093994E4" w14:textId="77777777" w:rsidTr="008F794D">
        <w:trPr>
          <w:trHeight w:val="863"/>
        </w:trPr>
        <w:tc>
          <w:tcPr>
            <w:tcW w:w="2605" w:type="dxa"/>
          </w:tcPr>
          <w:p w14:paraId="190C7873" w14:textId="0C024367" w:rsidR="00167664" w:rsidRPr="00054440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>D. Heroin Maintenance: within-session dose response</w:t>
            </w:r>
          </w:p>
        </w:tc>
        <w:tc>
          <w:tcPr>
            <w:tcW w:w="3060" w:type="dxa"/>
          </w:tcPr>
          <w:p w14:paraId="7E5AB142" w14:textId="6B6F650D" w:rsidR="00167664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1A552FA3" w14:textId="77777777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Within-subjects: Dose</w:t>
            </w:r>
          </w:p>
          <w:p w14:paraId="0E758AB4" w14:textId="3E1BBF4D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Dose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6FB636BA" w14:textId="77777777" w:rsidR="00167664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1,25) = 2.0</w:t>
            </w:r>
          </w:p>
          <w:p w14:paraId="57D26A96" w14:textId="77777777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3,75) = 40.0</w:t>
            </w:r>
          </w:p>
          <w:p w14:paraId="4E56D456" w14:textId="54C9F3DE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3,75) = 0.4</w:t>
            </w:r>
          </w:p>
        </w:tc>
        <w:tc>
          <w:tcPr>
            <w:tcW w:w="900" w:type="dxa"/>
          </w:tcPr>
          <w:p w14:paraId="7204E0F0" w14:textId="77777777" w:rsidR="00167664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168</w:t>
            </w:r>
          </w:p>
          <w:p w14:paraId="329A2FCB" w14:textId="77777777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741CC2E0" w14:textId="5106EB5E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719</w:t>
            </w:r>
          </w:p>
        </w:tc>
        <w:tc>
          <w:tcPr>
            <w:tcW w:w="1165" w:type="dxa"/>
          </w:tcPr>
          <w:p w14:paraId="202464B6" w14:textId="77777777" w:rsidR="00167664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75</w:t>
            </w:r>
          </w:p>
          <w:p w14:paraId="04D89543" w14:textId="77777777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616</w:t>
            </w:r>
          </w:p>
          <w:p w14:paraId="0E6D1133" w14:textId="11B9B0C8" w:rsidR="006046C7" w:rsidRPr="00054440" w:rsidRDefault="006046C7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18</w:t>
            </w:r>
          </w:p>
        </w:tc>
      </w:tr>
      <w:tr w:rsidR="00167664" w:rsidRPr="00A213E9" w14:paraId="406FE43E" w14:textId="77777777" w:rsidTr="008F794D">
        <w:trPr>
          <w:trHeight w:val="782"/>
        </w:trPr>
        <w:tc>
          <w:tcPr>
            <w:tcW w:w="2605" w:type="dxa"/>
          </w:tcPr>
          <w:p w14:paraId="0111AD9F" w14:textId="4DE0777F" w:rsidR="00167664" w:rsidRPr="00054440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167664" w:rsidRPr="00054440">
              <w:rPr>
                <w:rFonts w:ascii="Arial" w:hAnsi="Arial" w:cs="Arial"/>
                <w:bCs/>
                <w:sz w:val="18"/>
                <w:szCs w:val="18"/>
              </w:rPr>
              <w:t>E. Heroin Maintenance: within-session FR response</w:t>
            </w:r>
          </w:p>
        </w:tc>
        <w:tc>
          <w:tcPr>
            <w:tcW w:w="3060" w:type="dxa"/>
          </w:tcPr>
          <w:p w14:paraId="65D5E2B8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5967893B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Within-subjects: FR requirement</w:t>
            </w:r>
          </w:p>
          <w:p w14:paraId="1E3E687B" w14:textId="78D25272" w:rsidR="00167664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 xml:space="preserve">FR requirement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05444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7F340983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1,24) = 9.1</w:t>
            </w:r>
          </w:p>
          <w:p w14:paraId="0A5DE885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6,144) = 20.5</w:t>
            </w:r>
          </w:p>
          <w:p w14:paraId="5B3B079B" w14:textId="4FADE898" w:rsidR="00167664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F(6,144) = 2.0</w:t>
            </w:r>
          </w:p>
        </w:tc>
        <w:tc>
          <w:tcPr>
            <w:tcW w:w="900" w:type="dxa"/>
          </w:tcPr>
          <w:p w14:paraId="4AEECA99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0.006*</w:t>
            </w:r>
          </w:p>
          <w:p w14:paraId="45DF314A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5444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029FB13F" w14:textId="1E72B854" w:rsidR="00167664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73</w:t>
            </w:r>
          </w:p>
        </w:tc>
        <w:tc>
          <w:tcPr>
            <w:tcW w:w="1165" w:type="dxa"/>
          </w:tcPr>
          <w:p w14:paraId="3E74D431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276</w:t>
            </w:r>
          </w:p>
          <w:p w14:paraId="22FD321F" w14:textId="77777777" w:rsidR="00712D81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461</w:t>
            </w:r>
          </w:p>
          <w:p w14:paraId="435F7748" w14:textId="66788C54" w:rsidR="00167664" w:rsidRPr="00054440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54440">
              <w:rPr>
                <w:rFonts w:ascii="Arial" w:hAnsi="Arial" w:cs="Arial"/>
                <w:bCs/>
                <w:sz w:val="18"/>
                <w:szCs w:val="18"/>
              </w:rPr>
              <w:t>0.076</w:t>
            </w:r>
          </w:p>
        </w:tc>
      </w:tr>
      <w:tr w:rsidR="009B4CAB" w:rsidRPr="00A213E9" w14:paraId="07ADB382" w14:textId="77777777" w:rsidTr="00386AF7">
        <w:trPr>
          <w:trHeight w:val="710"/>
        </w:trPr>
        <w:tc>
          <w:tcPr>
            <w:tcW w:w="2605" w:type="dxa"/>
          </w:tcPr>
          <w:p w14:paraId="6017598D" w14:textId="37551C01" w:rsidR="009B4CAB" w:rsidRPr="00802092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9B4CAB" w:rsidRPr="00802092">
              <w:rPr>
                <w:rFonts w:ascii="Arial" w:hAnsi="Arial" w:cs="Arial"/>
                <w:bCs/>
                <w:sz w:val="18"/>
                <w:szCs w:val="18"/>
              </w:rPr>
              <w:t>F. Heroin Maintenance: extended access</w:t>
            </w:r>
          </w:p>
        </w:tc>
        <w:tc>
          <w:tcPr>
            <w:tcW w:w="3060" w:type="dxa"/>
          </w:tcPr>
          <w:p w14:paraId="6B9707C9" w14:textId="77777777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1C128CA1" w14:textId="77777777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Within-subjects: Hour</w:t>
            </w:r>
          </w:p>
          <w:p w14:paraId="7AD3662A" w14:textId="2ED8B53B" w:rsidR="009B4CAB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 xml:space="preserve">Hour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620" w:type="dxa"/>
          </w:tcPr>
          <w:p w14:paraId="564FEA74" w14:textId="28DB7C74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1,24</w:t>
            </w:r>
            <w:r w:rsidR="00E04B81" w:rsidRPr="00802092">
              <w:rPr>
                <w:rFonts w:ascii="Arial" w:hAnsi="Arial" w:cs="Arial"/>
                <w:bCs/>
                <w:sz w:val="18"/>
                <w:szCs w:val="18"/>
              </w:rPr>
              <w:t>.02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2.</w:t>
            </w:r>
            <w:r w:rsidR="00E04B81" w:rsidRPr="00802092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  <w:p w14:paraId="52E25821" w14:textId="4A971233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19</w:t>
            </w:r>
            <w:r w:rsidR="00E04B81" w:rsidRPr="00802092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4.</w:t>
            </w:r>
            <w:r w:rsidR="00E04B81" w:rsidRPr="00802092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  <w:p w14:paraId="1B034156" w14:textId="3D006677" w:rsidR="009B4CAB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F(8,19</w:t>
            </w:r>
            <w:r w:rsidR="00E04B81" w:rsidRPr="00802092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802092">
              <w:rPr>
                <w:rFonts w:ascii="Arial" w:hAnsi="Arial" w:cs="Arial"/>
                <w:bCs/>
                <w:sz w:val="18"/>
                <w:szCs w:val="18"/>
              </w:rPr>
              <w:t>) = 2.6</w:t>
            </w:r>
          </w:p>
        </w:tc>
        <w:tc>
          <w:tcPr>
            <w:tcW w:w="900" w:type="dxa"/>
          </w:tcPr>
          <w:p w14:paraId="7FCAC65C" w14:textId="14AADB8A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802092">
              <w:rPr>
                <w:rFonts w:ascii="Arial" w:hAnsi="Arial" w:cs="Arial"/>
                <w:bCs/>
                <w:sz w:val="18"/>
                <w:szCs w:val="18"/>
              </w:rPr>
              <w:t>0.10</w:t>
            </w:r>
            <w:r w:rsidR="00E04B81" w:rsidRPr="00802092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  <w:p w14:paraId="2128A618" w14:textId="77777777" w:rsidR="00712D81" w:rsidRPr="00802092" w:rsidRDefault="00712D81" w:rsidP="00712D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66EE3F41" w14:textId="68A74CDC" w:rsidR="009B4CAB" w:rsidRPr="00802092" w:rsidRDefault="00712D81" w:rsidP="00712D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02092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E04B81" w:rsidRPr="00802092"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="00522673" w:rsidRPr="00802092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</w:tc>
        <w:tc>
          <w:tcPr>
            <w:tcW w:w="1165" w:type="dxa"/>
          </w:tcPr>
          <w:p w14:paraId="5CFD9799" w14:textId="2FCA0B46" w:rsidR="009B4CAB" w:rsidRPr="003C79C3" w:rsidRDefault="009B4CAB" w:rsidP="00712D81">
            <w:pPr>
              <w:spacing w:after="0" w:line="240" w:lineRule="auto"/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</w:p>
        </w:tc>
      </w:tr>
    </w:tbl>
    <w:p w14:paraId="5951B347" w14:textId="2E577F2A" w:rsidR="00A054EC" w:rsidRDefault="00A054EC" w:rsidP="0041676F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p w14:paraId="40F78792" w14:textId="04FF7E97" w:rsidR="0041676F" w:rsidRPr="00853D7B" w:rsidRDefault="0041676F" w:rsidP="0041676F">
      <w:pPr>
        <w:spacing w:after="0" w:line="240" w:lineRule="auto"/>
        <w:rPr>
          <w:rFonts w:ascii="Arial" w:hAnsi="Arial" w:cs="Arial"/>
          <w:bCs/>
          <w:color w:val="0000FF"/>
          <w:sz w:val="20"/>
          <w:szCs w:val="20"/>
        </w:rPr>
      </w:pPr>
      <w:r w:rsidRPr="00853D7B">
        <w:rPr>
          <w:rFonts w:ascii="Arial" w:hAnsi="Arial" w:cs="Arial"/>
          <w:bCs/>
          <w:color w:val="0000FF"/>
          <w:sz w:val="20"/>
          <w:szCs w:val="20"/>
        </w:rPr>
        <w:t xml:space="preserve">Figure </w:t>
      </w:r>
      <w:r w:rsidR="00A9124C" w:rsidRPr="00853D7B">
        <w:rPr>
          <w:rFonts w:ascii="Arial" w:hAnsi="Arial" w:cs="Arial"/>
          <w:bCs/>
          <w:color w:val="0000FF"/>
          <w:sz w:val="20"/>
          <w:szCs w:val="20"/>
        </w:rPr>
        <w:t>7</w:t>
      </w:r>
      <w:r w:rsidRPr="00853D7B">
        <w:rPr>
          <w:rFonts w:ascii="Arial" w:hAnsi="Arial" w:cs="Arial"/>
          <w:bCs/>
          <w:color w:val="0000FF"/>
          <w:sz w:val="20"/>
          <w:szCs w:val="20"/>
        </w:rPr>
        <w:t>: males and females</w:t>
      </w:r>
    </w:p>
    <w:p w14:paraId="6CBEE328" w14:textId="77777777" w:rsidR="00F63CDD" w:rsidRDefault="00F63CDD" w:rsidP="0041676F">
      <w:pPr>
        <w:spacing w:after="0" w:line="240" w:lineRule="auto"/>
        <w:rPr>
          <w:rFonts w:ascii="Arial" w:hAnsi="Arial" w:cs="Arial"/>
          <w:bCs/>
          <w:color w:val="FF0000"/>
          <w:sz w:val="20"/>
          <w:szCs w:val="20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05"/>
        <w:gridCol w:w="2970"/>
        <w:gridCol w:w="1710"/>
        <w:gridCol w:w="900"/>
        <w:gridCol w:w="1165"/>
      </w:tblGrid>
      <w:tr w:rsidR="0097674B" w:rsidRPr="00A213E9" w14:paraId="40D18193" w14:textId="2BD845D4" w:rsidTr="008F794D">
        <w:trPr>
          <w:trHeight w:val="296"/>
        </w:trPr>
        <w:tc>
          <w:tcPr>
            <w:tcW w:w="2605" w:type="dxa"/>
          </w:tcPr>
          <w:p w14:paraId="3EAAFDA5" w14:textId="77777777" w:rsidR="0097674B" w:rsidRPr="00A213E9" w:rsidRDefault="0097674B" w:rsidP="00904ED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igure number</w:t>
            </w:r>
          </w:p>
        </w:tc>
        <w:tc>
          <w:tcPr>
            <w:tcW w:w="2970" w:type="dxa"/>
          </w:tcPr>
          <w:p w14:paraId="6679792E" w14:textId="790A537D" w:rsidR="0097674B" w:rsidRPr="00A213E9" w:rsidRDefault="0097674B" w:rsidP="00904ED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actor name</w:t>
            </w:r>
          </w:p>
        </w:tc>
        <w:tc>
          <w:tcPr>
            <w:tcW w:w="1710" w:type="dxa"/>
          </w:tcPr>
          <w:p w14:paraId="571CAE1F" w14:textId="091334F5" w:rsidR="0097674B" w:rsidRPr="00A213E9" w:rsidRDefault="0097674B" w:rsidP="00904ED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F value</w:t>
            </w:r>
          </w:p>
        </w:tc>
        <w:tc>
          <w:tcPr>
            <w:tcW w:w="900" w:type="dxa"/>
          </w:tcPr>
          <w:p w14:paraId="234EF6F7" w14:textId="21A18D1C" w:rsidR="0097674B" w:rsidRPr="00A213E9" w:rsidRDefault="00F63CDD" w:rsidP="00904ED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  <w:r w:rsidR="0097674B" w:rsidRPr="00A213E9"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1165" w:type="dxa"/>
          </w:tcPr>
          <w:p w14:paraId="22FB96C1" w14:textId="41783A67" w:rsidR="0097674B" w:rsidRPr="00A213E9" w:rsidRDefault="0097674B" w:rsidP="00904ED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A213E9">
              <w:rPr>
                <w:rFonts w:ascii="Arial" w:hAnsi="Arial" w:cs="Arial"/>
                <w:b/>
                <w:sz w:val="18"/>
                <w:szCs w:val="18"/>
              </w:rPr>
              <w:t>Partial Eta</w:t>
            </w:r>
            <w:r w:rsidRPr="00A213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167664" w:rsidRPr="00414AA8" w14:paraId="7641A6E8" w14:textId="28D3418E" w:rsidTr="008F794D">
        <w:trPr>
          <w:trHeight w:val="773"/>
        </w:trPr>
        <w:tc>
          <w:tcPr>
            <w:tcW w:w="2605" w:type="dxa"/>
          </w:tcPr>
          <w:p w14:paraId="4064CE0D" w14:textId="58A809D9" w:rsidR="00167664" w:rsidRPr="00511E8C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 xml:space="preserve">Food 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cquisition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ellets  </w:t>
            </w:r>
          </w:p>
        </w:tc>
        <w:tc>
          <w:tcPr>
            <w:tcW w:w="2970" w:type="dxa"/>
          </w:tcPr>
          <w:p w14:paraId="033041E8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Between-subjects 1: Genotype</w:t>
            </w:r>
          </w:p>
          <w:p w14:paraId="6D5D22C4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Within-subjects: Session</w:t>
            </w:r>
          </w:p>
          <w:p w14:paraId="4E7E3FA0" w14:textId="20A008AB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Session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710" w:type="dxa"/>
          </w:tcPr>
          <w:p w14:paraId="4E5D362F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,26) = 0.01</w:t>
            </w:r>
          </w:p>
          <w:p w14:paraId="76313B8C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1,286) = 6.8</w:t>
            </w:r>
          </w:p>
          <w:p w14:paraId="6DBEF26D" w14:textId="063BA8DB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1,286) = 0.7</w:t>
            </w:r>
          </w:p>
        </w:tc>
        <w:tc>
          <w:tcPr>
            <w:tcW w:w="900" w:type="dxa"/>
          </w:tcPr>
          <w:p w14:paraId="3335A8FF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913</w:t>
            </w:r>
          </w:p>
          <w:p w14:paraId="3D65BF89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A195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6F46DD41" w14:textId="704F08E3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729</w:t>
            </w:r>
          </w:p>
        </w:tc>
        <w:tc>
          <w:tcPr>
            <w:tcW w:w="1165" w:type="dxa"/>
          </w:tcPr>
          <w:p w14:paraId="3E671AB1" w14:textId="76752ED6" w:rsidR="00167664" w:rsidRPr="00511E8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11E8C">
              <w:rPr>
                <w:rFonts w:ascii="Arial" w:hAnsi="Arial" w:cs="Arial"/>
                <w:bCs/>
                <w:sz w:val="18"/>
                <w:szCs w:val="18"/>
              </w:rPr>
              <w:t>0.000</w:t>
            </w:r>
          </w:p>
          <w:p w14:paraId="266FDA93" w14:textId="43C5AE09" w:rsidR="00167664" w:rsidRPr="00511E8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11E8C">
              <w:rPr>
                <w:rFonts w:ascii="Arial" w:hAnsi="Arial" w:cs="Arial"/>
                <w:bCs/>
                <w:sz w:val="18"/>
                <w:szCs w:val="18"/>
              </w:rPr>
              <w:t>0.208</w:t>
            </w:r>
          </w:p>
          <w:p w14:paraId="4B86BD73" w14:textId="4C9E782D" w:rsidR="00167664" w:rsidRPr="00511E8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11E8C">
              <w:rPr>
                <w:rFonts w:ascii="Arial" w:hAnsi="Arial" w:cs="Arial"/>
                <w:bCs/>
                <w:sz w:val="18"/>
                <w:szCs w:val="18"/>
              </w:rPr>
              <w:t>0.027</w:t>
            </w:r>
          </w:p>
        </w:tc>
      </w:tr>
      <w:tr w:rsidR="00167664" w:rsidRPr="00414AA8" w14:paraId="39C57D98" w14:textId="0B1ECEF4" w:rsidTr="008F794D">
        <w:trPr>
          <w:trHeight w:val="899"/>
        </w:trPr>
        <w:tc>
          <w:tcPr>
            <w:tcW w:w="2605" w:type="dxa"/>
          </w:tcPr>
          <w:p w14:paraId="4FACF87C" w14:textId="418E9D01" w:rsidR="00167664" w:rsidRPr="0076383B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A: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Food FR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requirement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>: pellets</w:t>
            </w:r>
          </w:p>
        </w:tc>
        <w:tc>
          <w:tcPr>
            <w:tcW w:w="2970" w:type="dxa"/>
          </w:tcPr>
          <w:p w14:paraId="7672E169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303E6D36" w14:textId="756062D1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Within-subjects: FR requirement</w:t>
            </w:r>
          </w:p>
          <w:p w14:paraId="44843F0B" w14:textId="7DA37CA1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Genotype x FR requirement</w:t>
            </w:r>
          </w:p>
        </w:tc>
        <w:tc>
          <w:tcPr>
            <w:tcW w:w="1710" w:type="dxa"/>
          </w:tcPr>
          <w:p w14:paraId="478CB2D8" w14:textId="0D517CAD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,26) = 0.7</w:t>
            </w:r>
          </w:p>
          <w:p w14:paraId="168B8787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6,156) = 50.7</w:t>
            </w:r>
          </w:p>
          <w:p w14:paraId="7CC8F507" w14:textId="74189185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6,156) = 0.2</w:t>
            </w:r>
          </w:p>
        </w:tc>
        <w:tc>
          <w:tcPr>
            <w:tcW w:w="900" w:type="dxa"/>
          </w:tcPr>
          <w:p w14:paraId="799CC7BB" w14:textId="0A28AEF3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420</w:t>
            </w:r>
          </w:p>
          <w:p w14:paraId="6D0B875C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A195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6488BA43" w14:textId="1F7575CB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980</w:t>
            </w:r>
          </w:p>
        </w:tc>
        <w:tc>
          <w:tcPr>
            <w:tcW w:w="1165" w:type="dxa"/>
          </w:tcPr>
          <w:p w14:paraId="706E574A" w14:textId="2F716852" w:rsidR="00167664" w:rsidRPr="0076383B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76383B">
              <w:rPr>
                <w:rFonts w:ascii="Arial" w:hAnsi="Arial" w:cs="Arial"/>
                <w:bCs/>
                <w:sz w:val="18"/>
                <w:szCs w:val="18"/>
              </w:rPr>
              <w:t>0.025</w:t>
            </w:r>
          </w:p>
          <w:p w14:paraId="15FC1BFE" w14:textId="2CBBD560" w:rsidR="00167664" w:rsidRPr="0076383B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76383B">
              <w:rPr>
                <w:rFonts w:ascii="Arial" w:hAnsi="Arial" w:cs="Arial"/>
                <w:bCs/>
                <w:sz w:val="18"/>
                <w:szCs w:val="18"/>
              </w:rPr>
              <w:t>0.661</w:t>
            </w:r>
          </w:p>
          <w:p w14:paraId="37F628E1" w14:textId="6AC823FE" w:rsidR="00167664" w:rsidRPr="0076383B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76383B">
              <w:rPr>
                <w:rFonts w:ascii="Arial" w:hAnsi="Arial" w:cs="Arial"/>
                <w:bCs/>
                <w:sz w:val="18"/>
                <w:szCs w:val="18"/>
              </w:rPr>
              <w:t>0.007</w:t>
            </w:r>
          </w:p>
        </w:tc>
      </w:tr>
      <w:tr w:rsidR="00167664" w:rsidRPr="00414AA8" w14:paraId="2EC2C1AA" w14:textId="798B0917" w:rsidTr="008F794D">
        <w:trPr>
          <w:trHeight w:val="386"/>
        </w:trPr>
        <w:tc>
          <w:tcPr>
            <w:tcW w:w="2605" w:type="dxa"/>
          </w:tcPr>
          <w:p w14:paraId="6870142C" w14:textId="1729FAAB" w:rsidR="00167664" w:rsidRPr="001920EC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5" w:name="_Hlk115787558"/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7</w:t>
            </w:r>
            <w:r w:rsidR="00167664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B. Heroin Acquisition: </w:t>
            </w:r>
            <w:r w:rsidR="00881BE3" w:rsidRPr="001920EC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dose response</w:t>
            </w:r>
          </w:p>
        </w:tc>
        <w:tc>
          <w:tcPr>
            <w:tcW w:w="2970" w:type="dxa"/>
          </w:tcPr>
          <w:p w14:paraId="1672E21E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60964D67" w14:textId="18F2BE75" w:rsidR="00881BE3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Within-subjects 1: Dose</w:t>
            </w:r>
          </w:p>
          <w:p w14:paraId="505951EB" w14:textId="02FAB2C5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Within-subjects</w:t>
            </w:r>
            <w:r w:rsidR="00881BE3" w:rsidRPr="00CA1950">
              <w:rPr>
                <w:rFonts w:ascii="Arial" w:hAnsi="Arial" w:cs="Arial"/>
                <w:bCs/>
                <w:sz w:val="18"/>
                <w:szCs w:val="18"/>
              </w:rPr>
              <w:t xml:space="preserve"> 2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>: Session</w:t>
            </w:r>
          </w:p>
          <w:p w14:paraId="319AD0C7" w14:textId="36953A4D" w:rsidR="00881BE3" w:rsidRPr="00CA1950" w:rsidRDefault="00881BE3" w:rsidP="00881BE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Dose x Genotype</w:t>
            </w:r>
          </w:p>
          <w:p w14:paraId="7AF94B99" w14:textId="39C2D967" w:rsidR="00881BE3" w:rsidRPr="00CA1950" w:rsidRDefault="00881BE3" w:rsidP="00881BE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Dose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x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 Session</w:t>
            </w:r>
          </w:p>
          <w:p w14:paraId="5F60169A" w14:textId="5B33471F" w:rsidR="00881BE3" w:rsidRPr="00CA1950" w:rsidRDefault="00881BE3" w:rsidP="00881BE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Session x Genotype</w:t>
            </w:r>
          </w:p>
          <w:p w14:paraId="03A9942E" w14:textId="4F96123F" w:rsidR="00167664" w:rsidRPr="00CA1950" w:rsidRDefault="00881BE3" w:rsidP="00881BE3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Dose x Genotype x Session</w:t>
            </w:r>
          </w:p>
        </w:tc>
        <w:tc>
          <w:tcPr>
            <w:tcW w:w="1710" w:type="dxa"/>
          </w:tcPr>
          <w:p w14:paraId="154F0029" w14:textId="43D2CBC0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F(1,26) =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2.4</w:t>
            </w:r>
          </w:p>
          <w:p w14:paraId="12C5E87C" w14:textId="4BCD62F1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</w:t>
            </w:r>
            <w:r w:rsidR="00881BE3" w:rsidRPr="00CA1950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>,</w:t>
            </w:r>
            <w:r w:rsidR="00881BE3" w:rsidRPr="00CA1950">
              <w:rPr>
                <w:rFonts w:ascii="Arial" w:hAnsi="Arial" w:cs="Arial"/>
                <w:bCs/>
                <w:sz w:val="18"/>
                <w:szCs w:val="18"/>
              </w:rPr>
              <w:t>78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4.7</w:t>
            </w:r>
          </w:p>
          <w:p w14:paraId="4D748A61" w14:textId="2DA2EC22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</w:t>
            </w:r>
            <w:r w:rsidR="00881BE3" w:rsidRPr="00CA1950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>,</w:t>
            </w:r>
            <w:r w:rsidR="00881BE3" w:rsidRPr="00CA1950">
              <w:rPr>
                <w:rFonts w:ascii="Arial" w:hAnsi="Arial" w:cs="Arial"/>
                <w:bCs/>
                <w:sz w:val="18"/>
                <w:szCs w:val="18"/>
              </w:rPr>
              <w:t>52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4.6</w:t>
            </w:r>
          </w:p>
          <w:p w14:paraId="50E370A3" w14:textId="53215169" w:rsidR="00167664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F(3,78) =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1.7</w:t>
            </w:r>
          </w:p>
          <w:p w14:paraId="7C0CF56B" w14:textId="05BBE0C7" w:rsidR="00881BE3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F(6,156) =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2.5</w:t>
            </w:r>
          </w:p>
          <w:p w14:paraId="48438100" w14:textId="30D651E8" w:rsidR="00881BE3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F(2,52) =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1.1</w:t>
            </w:r>
          </w:p>
          <w:p w14:paraId="28C3328B" w14:textId="1E1891BB" w:rsidR="00881BE3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F(6,156) = 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1.1</w:t>
            </w:r>
          </w:p>
        </w:tc>
        <w:tc>
          <w:tcPr>
            <w:tcW w:w="900" w:type="dxa"/>
          </w:tcPr>
          <w:p w14:paraId="0AED80F6" w14:textId="766037DB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132</w:t>
            </w:r>
          </w:p>
          <w:p w14:paraId="253E4E45" w14:textId="531B004E" w:rsidR="00167664" w:rsidRPr="00CA1950" w:rsidRDefault="00881BE3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A1950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283ABA" w:rsidRPr="00CA1950">
              <w:rPr>
                <w:rFonts w:ascii="Arial" w:hAnsi="Arial" w:cs="Arial"/>
                <w:b/>
                <w:sz w:val="18"/>
                <w:szCs w:val="18"/>
              </w:rPr>
              <w:t>05</w:t>
            </w:r>
            <w:r w:rsidRPr="00CA1950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425D0D97" w14:textId="2EF86EDD" w:rsidR="00167664" w:rsidRPr="00CA1950" w:rsidRDefault="00881BE3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A1950">
              <w:rPr>
                <w:rFonts w:ascii="Arial" w:hAnsi="Arial" w:cs="Arial"/>
                <w:b/>
                <w:sz w:val="18"/>
                <w:szCs w:val="18"/>
              </w:rPr>
              <w:t>0.0</w:t>
            </w:r>
            <w:r w:rsidR="00283ABA" w:rsidRPr="00CA1950">
              <w:rPr>
                <w:rFonts w:ascii="Arial" w:hAnsi="Arial" w:cs="Arial"/>
                <w:b/>
                <w:sz w:val="18"/>
                <w:szCs w:val="18"/>
              </w:rPr>
              <w:t>14</w:t>
            </w:r>
            <w:r w:rsidR="001365D3" w:rsidRPr="00CA1950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19879C1F" w14:textId="7B646766" w:rsidR="00881BE3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168</w:t>
            </w:r>
          </w:p>
          <w:p w14:paraId="5B5608FA" w14:textId="5B7B9463" w:rsidR="00881BE3" w:rsidRPr="00CA1950" w:rsidRDefault="00283ABA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A1950">
              <w:rPr>
                <w:rFonts w:ascii="Arial" w:hAnsi="Arial" w:cs="Arial"/>
                <w:b/>
                <w:sz w:val="18"/>
                <w:szCs w:val="18"/>
              </w:rPr>
              <w:t>0.023</w:t>
            </w:r>
            <w:r w:rsidR="001365D3" w:rsidRPr="00CA1950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20893457" w14:textId="3C736DCD" w:rsidR="00881BE3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335</w:t>
            </w:r>
          </w:p>
          <w:p w14:paraId="28970A2F" w14:textId="7218D5D8" w:rsidR="00881BE3" w:rsidRPr="00CA1950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CA1950">
              <w:rPr>
                <w:rFonts w:ascii="Arial" w:hAnsi="Arial" w:cs="Arial"/>
                <w:bCs/>
                <w:sz w:val="18"/>
                <w:szCs w:val="18"/>
              </w:rPr>
              <w:t>380</w:t>
            </w:r>
          </w:p>
          <w:p w14:paraId="7FF9A818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5" w:type="dxa"/>
          </w:tcPr>
          <w:p w14:paraId="06DF39D8" w14:textId="2F6FA34F" w:rsidR="00167664" w:rsidRPr="001920E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1920EC">
              <w:rPr>
                <w:rFonts w:ascii="Arial" w:hAnsi="Arial" w:cs="Arial"/>
                <w:bCs/>
                <w:sz w:val="18"/>
                <w:szCs w:val="18"/>
              </w:rPr>
              <w:t>085</w:t>
            </w:r>
          </w:p>
          <w:p w14:paraId="3CBABABB" w14:textId="012859C8" w:rsidR="00167664" w:rsidRPr="001920E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1</w:t>
            </w:r>
            <w:r w:rsidR="00283ABA" w:rsidRPr="001920EC">
              <w:rPr>
                <w:rFonts w:ascii="Arial" w:hAnsi="Arial" w:cs="Arial"/>
                <w:bCs/>
                <w:sz w:val="18"/>
                <w:szCs w:val="18"/>
              </w:rPr>
              <w:t>53</w:t>
            </w:r>
          </w:p>
          <w:p w14:paraId="629A78AA" w14:textId="3B9D3BB4" w:rsidR="00167664" w:rsidRPr="001920E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1920EC">
              <w:rPr>
                <w:rFonts w:ascii="Arial" w:hAnsi="Arial" w:cs="Arial"/>
                <w:bCs/>
                <w:sz w:val="18"/>
                <w:szCs w:val="18"/>
              </w:rPr>
              <w:t>152</w:t>
            </w:r>
          </w:p>
          <w:p w14:paraId="2AC03D48" w14:textId="63016B4E" w:rsidR="00881BE3" w:rsidRPr="001920EC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1920EC">
              <w:rPr>
                <w:rFonts w:ascii="Arial" w:hAnsi="Arial" w:cs="Arial"/>
                <w:bCs/>
                <w:sz w:val="18"/>
                <w:szCs w:val="18"/>
              </w:rPr>
              <w:t>062</w:t>
            </w:r>
          </w:p>
          <w:p w14:paraId="79DFE59B" w14:textId="278058A5" w:rsidR="00881BE3" w:rsidRPr="001920EC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283ABA" w:rsidRPr="001920EC">
              <w:rPr>
                <w:rFonts w:ascii="Arial" w:hAnsi="Arial" w:cs="Arial"/>
                <w:bCs/>
                <w:sz w:val="18"/>
                <w:szCs w:val="18"/>
              </w:rPr>
              <w:t>089</w:t>
            </w:r>
          </w:p>
          <w:p w14:paraId="334AD606" w14:textId="766C5854" w:rsidR="00167664" w:rsidRPr="001920EC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283ABA" w:rsidRPr="001920EC">
              <w:rPr>
                <w:rFonts w:ascii="Arial" w:hAnsi="Arial" w:cs="Arial"/>
                <w:bCs/>
                <w:sz w:val="18"/>
                <w:szCs w:val="18"/>
              </w:rPr>
              <w:t>41</w:t>
            </w:r>
          </w:p>
          <w:p w14:paraId="65E8B0E3" w14:textId="055A4EDE" w:rsidR="00881BE3" w:rsidRPr="001920EC" w:rsidRDefault="00881BE3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 w:rsidR="00283ABA" w:rsidRPr="001920EC"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</w:tc>
      </w:tr>
      <w:tr w:rsidR="00167664" w:rsidRPr="00414AA8" w14:paraId="23D47145" w14:textId="2AD6E648" w:rsidTr="008F794D">
        <w:trPr>
          <w:trHeight w:val="800"/>
        </w:trPr>
        <w:tc>
          <w:tcPr>
            <w:tcW w:w="2605" w:type="dxa"/>
          </w:tcPr>
          <w:p w14:paraId="008C5CE5" w14:textId="40823AA7" w:rsidR="00167664" w:rsidRPr="001920EC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bookmarkStart w:id="6" w:name="_Hlk115787649"/>
            <w:bookmarkEnd w:id="5"/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167664" w:rsidRPr="001920EC">
              <w:rPr>
                <w:rFonts w:ascii="Arial" w:hAnsi="Arial" w:cs="Arial"/>
                <w:bCs/>
                <w:sz w:val="18"/>
                <w:szCs w:val="18"/>
              </w:rPr>
              <w:t xml:space="preserve">C. Heroin Acquisition: 3-day mean dose response </w:t>
            </w:r>
          </w:p>
        </w:tc>
        <w:tc>
          <w:tcPr>
            <w:tcW w:w="2970" w:type="dxa"/>
          </w:tcPr>
          <w:p w14:paraId="291F1D47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29B2F720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Within-subjects 1: Dose</w:t>
            </w:r>
          </w:p>
          <w:p w14:paraId="3138BCB4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Dose x Genotype</w:t>
            </w:r>
          </w:p>
          <w:p w14:paraId="57903618" w14:textId="5B13FEB4" w:rsidR="00167664" w:rsidRPr="00CA1950" w:rsidRDefault="00167664" w:rsidP="00DE22F6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10" w:type="dxa"/>
          </w:tcPr>
          <w:p w14:paraId="15FEE39E" w14:textId="60505E83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F(1,26) = </w:t>
            </w:r>
            <w:r w:rsidR="00DE22F6" w:rsidRPr="00CA1950">
              <w:rPr>
                <w:rFonts w:ascii="Arial" w:hAnsi="Arial" w:cs="Arial"/>
                <w:bCs/>
                <w:sz w:val="18"/>
                <w:szCs w:val="18"/>
              </w:rPr>
              <w:t>0.001</w:t>
            </w:r>
          </w:p>
          <w:p w14:paraId="6E6ED027" w14:textId="6E85E0C8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F(3,78) = </w:t>
            </w:r>
            <w:r w:rsidR="00DE22F6" w:rsidRPr="00CA1950">
              <w:rPr>
                <w:rFonts w:ascii="Arial" w:hAnsi="Arial" w:cs="Arial"/>
                <w:bCs/>
                <w:sz w:val="18"/>
                <w:szCs w:val="18"/>
              </w:rPr>
              <w:t>7.0</w:t>
            </w:r>
          </w:p>
          <w:p w14:paraId="2C346B5E" w14:textId="021ADC21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</w:t>
            </w:r>
            <w:r w:rsidR="00DE22F6" w:rsidRPr="00CA1950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>,</w:t>
            </w:r>
            <w:r w:rsidR="00DE22F6" w:rsidRPr="00CA1950">
              <w:rPr>
                <w:rFonts w:ascii="Arial" w:hAnsi="Arial" w:cs="Arial"/>
                <w:bCs/>
                <w:sz w:val="18"/>
                <w:szCs w:val="18"/>
              </w:rPr>
              <w:t>78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 w:rsidR="00DE22F6" w:rsidRPr="00CA195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1365D3" w:rsidRPr="00CA1950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  <w:p w14:paraId="5F92E137" w14:textId="6C583091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00" w:type="dxa"/>
          </w:tcPr>
          <w:p w14:paraId="7099DB8D" w14:textId="2CDC0456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E22F6" w:rsidRPr="00CA1950">
              <w:rPr>
                <w:rFonts w:ascii="Arial" w:hAnsi="Arial" w:cs="Arial"/>
                <w:bCs/>
                <w:sz w:val="18"/>
                <w:szCs w:val="18"/>
              </w:rPr>
              <w:t>972</w:t>
            </w:r>
          </w:p>
          <w:p w14:paraId="4FBE61E3" w14:textId="0BC1D70D" w:rsidR="00167664" w:rsidRPr="00CA1950" w:rsidRDefault="00DE22F6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A1950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  <w:r w:rsidR="001365D3" w:rsidRPr="00CA1950">
              <w:rPr>
                <w:rFonts w:ascii="Arial" w:hAnsi="Arial" w:cs="Arial"/>
                <w:b/>
                <w:sz w:val="18"/>
                <w:szCs w:val="18"/>
              </w:rPr>
              <w:t>*</w:t>
            </w:r>
          </w:p>
          <w:p w14:paraId="55BE14B6" w14:textId="3C926A4E" w:rsidR="00167664" w:rsidRPr="00CA1950" w:rsidRDefault="00DE22F6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576</w:t>
            </w:r>
          </w:p>
          <w:p w14:paraId="09981DB6" w14:textId="0E4C1AC6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165" w:type="dxa"/>
          </w:tcPr>
          <w:p w14:paraId="1B96AA2C" w14:textId="4E48EBC7" w:rsidR="00167664" w:rsidRPr="001920E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E22F6" w:rsidRPr="001920EC">
              <w:rPr>
                <w:rFonts w:ascii="Arial" w:hAnsi="Arial" w:cs="Arial"/>
                <w:bCs/>
                <w:sz w:val="18"/>
                <w:szCs w:val="18"/>
              </w:rPr>
              <w:t>000</w:t>
            </w:r>
          </w:p>
          <w:p w14:paraId="6E7F3324" w14:textId="5175BC7C" w:rsidR="00167664" w:rsidRPr="001920E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E22F6" w:rsidRPr="001920EC">
              <w:rPr>
                <w:rFonts w:ascii="Arial" w:hAnsi="Arial" w:cs="Arial"/>
                <w:bCs/>
                <w:sz w:val="18"/>
                <w:szCs w:val="18"/>
              </w:rPr>
              <w:t>212</w:t>
            </w:r>
          </w:p>
          <w:p w14:paraId="20D9DCB3" w14:textId="79B4E37E" w:rsidR="00167664" w:rsidRPr="001920E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920EC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DE22F6" w:rsidRPr="001920EC">
              <w:rPr>
                <w:rFonts w:ascii="Arial" w:hAnsi="Arial" w:cs="Arial"/>
                <w:bCs/>
                <w:sz w:val="18"/>
                <w:szCs w:val="18"/>
              </w:rPr>
              <w:t>025</w:t>
            </w:r>
          </w:p>
          <w:p w14:paraId="114D2EA0" w14:textId="18ABC738" w:rsidR="00167664" w:rsidRPr="001920EC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bookmarkEnd w:id="6"/>
      <w:tr w:rsidR="00167664" w:rsidRPr="00414AA8" w14:paraId="27979CC4" w14:textId="59027B21" w:rsidTr="008F794D">
        <w:trPr>
          <w:trHeight w:val="791"/>
        </w:trPr>
        <w:tc>
          <w:tcPr>
            <w:tcW w:w="2605" w:type="dxa"/>
          </w:tcPr>
          <w:p w14:paraId="280A20C3" w14:textId="5F10EBE9" w:rsidR="00167664" w:rsidRPr="0000301B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D.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 xml:space="preserve">Heroin 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>Maintenance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: within-session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 dose response</w:t>
            </w:r>
          </w:p>
        </w:tc>
        <w:tc>
          <w:tcPr>
            <w:tcW w:w="2970" w:type="dxa"/>
          </w:tcPr>
          <w:p w14:paraId="0C3107F4" w14:textId="657B7193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Between-subjects: Genotype</w:t>
            </w:r>
          </w:p>
          <w:p w14:paraId="500AD389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Within-subjects: Dose</w:t>
            </w:r>
          </w:p>
          <w:p w14:paraId="61E99D96" w14:textId="2F4F01B6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 xml:space="preserve">Dose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CA1950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710" w:type="dxa"/>
          </w:tcPr>
          <w:p w14:paraId="0D22EF0D" w14:textId="1D07EBEB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1,24) = 0.6</w:t>
            </w:r>
          </w:p>
          <w:p w14:paraId="40325DA7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3,72) = 49.1</w:t>
            </w:r>
          </w:p>
          <w:p w14:paraId="71977571" w14:textId="108898C3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F(3,72) = 0.3</w:t>
            </w:r>
          </w:p>
        </w:tc>
        <w:tc>
          <w:tcPr>
            <w:tcW w:w="900" w:type="dxa"/>
          </w:tcPr>
          <w:p w14:paraId="6139409E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449</w:t>
            </w:r>
          </w:p>
          <w:p w14:paraId="0E2DC621" w14:textId="77777777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A1950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6062B3CB" w14:textId="633F0588" w:rsidR="00167664" w:rsidRPr="00CA1950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CA1950">
              <w:rPr>
                <w:rFonts w:ascii="Arial" w:hAnsi="Arial" w:cs="Arial"/>
                <w:bCs/>
                <w:sz w:val="18"/>
                <w:szCs w:val="18"/>
              </w:rPr>
              <w:t>0.816</w:t>
            </w:r>
          </w:p>
        </w:tc>
        <w:tc>
          <w:tcPr>
            <w:tcW w:w="1165" w:type="dxa"/>
          </w:tcPr>
          <w:p w14:paraId="58CEC0E9" w14:textId="12C84755" w:rsidR="00167664" w:rsidRPr="0000301B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0301B">
              <w:rPr>
                <w:rFonts w:ascii="Arial" w:hAnsi="Arial" w:cs="Arial"/>
                <w:bCs/>
                <w:sz w:val="18"/>
                <w:szCs w:val="18"/>
              </w:rPr>
              <w:t>0.02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  <w:p w14:paraId="16527951" w14:textId="4FF61478" w:rsidR="00167664" w:rsidRPr="0000301B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0301B">
              <w:rPr>
                <w:rFonts w:ascii="Arial" w:hAnsi="Arial" w:cs="Arial"/>
                <w:bCs/>
                <w:sz w:val="18"/>
                <w:szCs w:val="18"/>
              </w:rPr>
              <w:t>0.67</w:t>
            </w:r>
            <w:r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  <w:p w14:paraId="4F3A7402" w14:textId="2E7C256C" w:rsidR="00167664" w:rsidRPr="0000301B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00301B">
              <w:rPr>
                <w:rFonts w:ascii="Arial" w:hAnsi="Arial" w:cs="Arial"/>
                <w:bCs/>
                <w:sz w:val="18"/>
                <w:szCs w:val="18"/>
              </w:rPr>
              <w:t>0.01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</w:tr>
      <w:tr w:rsidR="00167664" w:rsidRPr="00414AA8" w14:paraId="21385079" w14:textId="10815476" w:rsidTr="008F794D">
        <w:trPr>
          <w:trHeight w:val="845"/>
        </w:trPr>
        <w:tc>
          <w:tcPr>
            <w:tcW w:w="2605" w:type="dxa"/>
          </w:tcPr>
          <w:p w14:paraId="7E65C4B5" w14:textId="27374248" w:rsidR="00167664" w:rsidRPr="00FE551D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E.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 xml:space="preserve">Heroin 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>Maintenance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: within-session FR response</w:t>
            </w:r>
          </w:p>
        </w:tc>
        <w:tc>
          <w:tcPr>
            <w:tcW w:w="2970" w:type="dxa"/>
          </w:tcPr>
          <w:p w14:paraId="54B2563B" w14:textId="77777777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Between-subjects 1: Genotype</w:t>
            </w:r>
          </w:p>
          <w:p w14:paraId="58A2EB86" w14:textId="53F38F27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Within-subjects: FR requirement</w:t>
            </w:r>
          </w:p>
          <w:p w14:paraId="3520707F" w14:textId="55D77647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 xml:space="preserve">FR requirement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FE551D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710" w:type="dxa"/>
          </w:tcPr>
          <w:p w14:paraId="30548F01" w14:textId="7AD0CF4E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F(1,2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FE551D">
              <w:rPr>
                <w:rFonts w:ascii="Arial" w:hAnsi="Arial" w:cs="Arial"/>
                <w:bCs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.0</w:t>
            </w:r>
          </w:p>
          <w:p w14:paraId="43481D4B" w14:textId="3378784D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F(6,1</w:t>
            </w:r>
            <w:r>
              <w:rPr>
                <w:rFonts w:ascii="Arial" w:hAnsi="Arial" w:cs="Arial"/>
                <w:bCs/>
                <w:sz w:val="18"/>
                <w:szCs w:val="18"/>
              </w:rPr>
              <w:t>44</w:t>
            </w:r>
            <w:r w:rsidRPr="00FE551D">
              <w:rPr>
                <w:rFonts w:ascii="Arial" w:hAnsi="Arial" w:cs="Arial"/>
                <w:bCs/>
                <w:sz w:val="18"/>
                <w:szCs w:val="18"/>
              </w:rPr>
              <w:t>) = 16.</w:t>
            </w:r>
            <w:r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  <w:p w14:paraId="32FE5C76" w14:textId="2D14F04B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F(6,1</w:t>
            </w:r>
            <w:r>
              <w:rPr>
                <w:rFonts w:ascii="Arial" w:hAnsi="Arial" w:cs="Arial"/>
                <w:bCs/>
                <w:sz w:val="18"/>
                <w:szCs w:val="18"/>
              </w:rPr>
              <w:t>44</w:t>
            </w:r>
            <w:r w:rsidRPr="00FE551D">
              <w:rPr>
                <w:rFonts w:ascii="Arial" w:hAnsi="Arial" w:cs="Arial"/>
                <w:bCs/>
                <w:sz w:val="18"/>
                <w:szCs w:val="18"/>
              </w:rPr>
              <w:t>) = 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4B6A1F72" w14:textId="3E955757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325</w:t>
            </w:r>
          </w:p>
          <w:p w14:paraId="5979689F" w14:textId="77777777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FE551D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03005727" w14:textId="7EC8FD55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22</w:t>
            </w:r>
          </w:p>
        </w:tc>
        <w:tc>
          <w:tcPr>
            <w:tcW w:w="1165" w:type="dxa"/>
          </w:tcPr>
          <w:p w14:paraId="0A2AEDF4" w14:textId="380B16CF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40</w:t>
            </w:r>
          </w:p>
          <w:p w14:paraId="74CB9F56" w14:textId="2FABF6F1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0.40</w:t>
            </w:r>
            <w:r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  <w:p w14:paraId="4C91DD47" w14:textId="704E2110" w:rsidR="00167664" w:rsidRPr="00FE551D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FE551D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</w:tr>
      <w:tr w:rsidR="00167664" w:rsidRPr="00414AA8" w14:paraId="660F6D20" w14:textId="12E2BF4B" w:rsidTr="00386AF7">
        <w:trPr>
          <w:trHeight w:val="737"/>
        </w:trPr>
        <w:tc>
          <w:tcPr>
            <w:tcW w:w="2605" w:type="dxa"/>
          </w:tcPr>
          <w:p w14:paraId="087405CE" w14:textId="0DF68892" w:rsidR="00167664" w:rsidRPr="005E54CE" w:rsidRDefault="00A9124C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 xml:space="preserve">F. </w:t>
            </w:r>
            <w:r w:rsidR="00167664">
              <w:rPr>
                <w:rFonts w:ascii="Arial" w:hAnsi="Arial" w:cs="Arial"/>
                <w:bCs/>
                <w:sz w:val="18"/>
                <w:szCs w:val="18"/>
              </w:rPr>
              <w:t>Heroin Maintenance: e</w:t>
            </w:r>
            <w:r w:rsidR="00167664" w:rsidRPr="00414AA8">
              <w:rPr>
                <w:rFonts w:ascii="Arial" w:hAnsi="Arial" w:cs="Arial"/>
                <w:bCs/>
                <w:sz w:val="18"/>
                <w:szCs w:val="18"/>
              </w:rPr>
              <w:t>xtended access</w:t>
            </w:r>
          </w:p>
        </w:tc>
        <w:tc>
          <w:tcPr>
            <w:tcW w:w="2970" w:type="dxa"/>
          </w:tcPr>
          <w:p w14:paraId="46C20E90" w14:textId="77777777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Between-subjects 1: Genotype</w:t>
            </w:r>
          </w:p>
          <w:p w14:paraId="1DB5795D" w14:textId="77777777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Within-subjects: Hour</w:t>
            </w:r>
          </w:p>
          <w:p w14:paraId="67BA137E" w14:textId="45E1769B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 xml:space="preserve">Hour x </w:t>
            </w:r>
            <w:r w:rsidR="000325AF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Pr="005E54CE">
              <w:rPr>
                <w:rFonts w:ascii="Arial" w:hAnsi="Arial" w:cs="Arial"/>
                <w:bCs/>
                <w:sz w:val="18"/>
                <w:szCs w:val="18"/>
              </w:rPr>
              <w:t>enotype</w:t>
            </w:r>
          </w:p>
        </w:tc>
        <w:tc>
          <w:tcPr>
            <w:tcW w:w="1710" w:type="dxa"/>
          </w:tcPr>
          <w:p w14:paraId="0786A684" w14:textId="28816042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 xml:space="preserve">F(1,24) = </w:t>
            </w:r>
            <w:r>
              <w:rPr>
                <w:rFonts w:ascii="Arial" w:hAnsi="Arial" w:cs="Arial"/>
                <w:bCs/>
                <w:sz w:val="18"/>
                <w:szCs w:val="18"/>
              </w:rPr>
              <w:t>1.9</w:t>
            </w:r>
          </w:p>
          <w:p w14:paraId="2197ED8F" w14:textId="5CF86A45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F(8,192) = 1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  <w:p w14:paraId="74623D50" w14:textId="73B9E668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 xml:space="preserve">F(8,192) = </w:t>
            </w:r>
            <w:r>
              <w:rPr>
                <w:rFonts w:ascii="Arial" w:hAnsi="Arial" w:cs="Arial"/>
                <w:bCs/>
                <w:sz w:val="18"/>
                <w:szCs w:val="18"/>
              </w:rPr>
              <w:t>0.4</w:t>
            </w:r>
          </w:p>
        </w:tc>
        <w:tc>
          <w:tcPr>
            <w:tcW w:w="900" w:type="dxa"/>
          </w:tcPr>
          <w:p w14:paraId="1671700B" w14:textId="0626747A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182</w:t>
            </w:r>
          </w:p>
          <w:p w14:paraId="15C1DA66" w14:textId="77777777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E54CE">
              <w:rPr>
                <w:rFonts w:ascii="Arial" w:hAnsi="Arial" w:cs="Arial"/>
                <w:b/>
                <w:sz w:val="18"/>
                <w:szCs w:val="18"/>
              </w:rPr>
              <w:t>&lt;0.001*</w:t>
            </w:r>
          </w:p>
          <w:p w14:paraId="3798A762" w14:textId="1D4F210C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939</w:t>
            </w:r>
          </w:p>
        </w:tc>
        <w:tc>
          <w:tcPr>
            <w:tcW w:w="1165" w:type="dxa"/>
          </w:tcPr>
          <w:p w14:paraId="12DBDC3D" w14:textId="15CE07F9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>
              <w:rPr>
                <w:rFonts w:ascii="Arial" w:hAnsi="Arial" w:cs="Arial"/>
                <w:bCs/>
                <w:sz w:val="18"/>
                <w:szCs w:val="18"/>
              </w:rPr>
              <w:t>073</w:t>
            </w:r>
          </w:p>
          <w:p w14:paraId="1BA4176B" w14:textId="691BB368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0.3</w:t>
            </w:r>
            <w:r>
              <w:rPr>
                <w:rFonts w:ascii="Arial" w:hAnsi="Arial" w:cs="Arial"/>
                <w:bCs/>
                <w:sz w:val="18"/>
                <w:szCs w:val="18"/>
              </w:rPr>
              <w:t>06</w:t>
            </w:r>
          </w:p>
          <w:p w14:paraId="1FD15333" w14:textId="701F1BB6" w:rsidR="00167664" w:rsidRPr="005E54CE" w:rsidRDefault="00167664" w:rsidP="00167664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5E54CE">
              <w:rPr>
                <w:rFonts w:ascii="Arial" w:hAnsi="Arial" w:cs="Arial"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15</w:t>
            </w:r>
          </w:p>
        </w:tc>
      </w:tr>
    </w:tbl>
    <w:p w14:paraId="765232B8" w14:textId="6B2064EE" w:rsidR="00297B84" w:rsidRDefault="00297B84" w:rsidP="00796F9F">
      <w:pPr>
        <w:spacing w:after="160" w:line="259" w:lineRule="auto"/>
        <w:rPr>
          <w:rFonts w:ascii="Arial" w:hAnsi="Arial" w:cs="Arial"/>
          <w:bCs/>
          <w:color w:val="FF0000"/>
          <w:sz w:val="20"/>
          <w:szCs w:val="20"/>
        </w:rPr>
      </w:pPr>
    </w:p>
    <w:sectPr w:rsidR="00297B84" w:rsidSect="00496EF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F1E05" w14:textId="77777777" w:rsidR="009A690D" w:rsidRDefault="009A690D" w:rsidP="005E2C64">
      <w:pPr>
        <w:spacing w:after="0" w:line="240" w:lineRule="auto"/>
      </w:pPr>
      <w:r>
        <w:separator/>
      </w:r>
    </w:p>
  </w:endnote>
  <w:endnote w:type="continuationSeparator" w:id="0">
    <w:p w14:paraId="05FD27F9" w14:textId="77777777" w:rsidR="009A690D" w:rsidRDefault="009A690D" w:rsidP="005E2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77459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5A3C752C" w14:textId="1B4E5527" w:rsidR="001E78EF" w:rsidRPr="00520C66" w:rsidRDefault="001E78EF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520C66">
          <w:rPr>
            <w:rFonts w:ascii="Arial" w:hAnsi="Arial" w:cs="Arial"/>
            <w:sz w:val="20"/>
            <w:szCs w:val="20"/>
          </w:rPr>
          <w:fldChar w:fldCharType="begin"/>
        </w:r>
        <w:r w:rsidRPr="00520C66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520C66">
          <w:rPr>
            <w:rFonts w:ascii="Arial" w:hAnsi="Arial" w:cs="Arial"/>
            <w:sz w:val="20"/>
            <w:szCs w:val="20"/>
          </w:rPr>
          <w:fldChar w:fldCharType="separate"/>
        </w:r>
        <w:r w:rsidRPr="00520C66">
          <w:rPr>
            <w:rFonts w:ascii="Arial" w:hAnsi="Arial" w:cs="Arial"/>
            <w:noProof/>
            <w:sz w:val="20"/>
            <w:szCs w:val="20"/>
          </w:rPr>
          <w:t>2</w:t>
        </w:r>
        <w:r w:rsidRPr="00520C66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1F4AF5E" w14:textId="77777777" w:rsidR="001E78EF" w:rsidRDefault="001E7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CEAE2" w14:textId="77777777" w:rsidR="009A690D" w:rsidRDefault="009A690D" w:rsidP="005E2C64">
      <w:pPr>
        <w:spacing w:after="0" w:line="240" w:lineRule="auto"/>
      </w:pPr>
      <w:r>
        <w:separator/>
      </w:r>
    </w:p>
  </w:footnote>
  <w:footnote w:type="continuationSeparator" w:id="0">
    <w:p w14:paraId="7D84721E" w14:textId="77777777" w:rsidR="009A690D" w:rsidRDefault="009A690D" w:rsidP="005E2C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F1FF" w14:textId="57F31149" w:rsidR="000B46CE" w:rsidRPr="00887DCC" w:rsidRDefault="000B46CE" w:rsidP="00887DCC">
    <w:pPr>
      <w:pStyle w:val="Header"/>
      <w:jc w:val="right"/>
      <w:rPr>
        <w:rFonts w:ascii="Arial" w:hAnsi="Arial" w:cs="Arial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06EE4"/>
    <w:multiLevelType w:val="hybridMultilevel"/>
    <w:tmpl w:val="EE64FA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336EBA"/>
    <w:multiLevelType w:val="hybridMultilevel"/>
    <w:tmpl w:val="4508A5F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D95276"/>
    <w:multiLevelType w:val="hybridMultilevel"/>
    <w:tmpl w:val="81A057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E944AE"/>
    <w:multiLevelType w:val="hybridMultilevel"/>
    <w:tmpl w:val="017067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54"/>
    <w:rsid w:val="00002D46"/>
    <w:rsid w:val="0000301B"/>
    <w:rsid w:val="00003DAD"/>
    <w:rsid w:val="000071B6"/>
    <w:rsid w:val="000079E0"/>
    <w:rsid w:val="00016D6C"/>
    <w:rsid w:val="000175A0"/>
    <w:rsid w:val="00017E09"/>
    <w:rsid w:val="00022FB2"/>
    <w:rsid w:val="000249AB"/>
    <w:rsid w:val="00027072"/>
    <w:rsid w:val="000325AF"/>
    <w:rsid w:val="00032731"/>
    <w:rsid w:val="00032D39"/>
    <w:rsid w:val="00034DFD"/>
    <w:rsid w:val="00040776"/>
    <w:rsid w:val="00046DC0"/>
    <w:rsid w:val="00052F8D"/>
    <w:rsid w:val="00052FC2"/>
    <w:rsid w:val="00054440"/>
    <w:rsid w:val="0005631F"/>
    <w:rsid w:val="0005675B"/>
    <w:rsid w:val="00057958"/>
    <w:rsid w:val="0006352B"/>
    <w:rsid w:val="00067523"/>
    <w:rsid w:val="00067C96"/>
    <w:rsid w:val="00071798"/>
    <w:rsid w:val="0007580D"/>
    <w:rsid w:val="00081D7C"/>
    <w:rsid w:val="0008333C"/>
    <w:rsid w:val="00083DBB"/>
    <w:rsid w:val="000842FB"/>
    <w:rsid w:val="000961F2"/>
    <w:rsid w:val="000A6ACE"/>
    <w:rsid w:val="000A7A75"/>
    <w:rsid w:val="000B109E"/>
    <w:rsid w:val="000B46CE"/>
    <w:rsid w:val="000B498C"/>
    <w:rsid w:val="000B7C7C"/>
    <w:rsid w:val="000C18B8"/>
    <w:rsid w:val="000C1EB2"/>
    <w:rsid w:val="000C41CF"/>
    <w:rsid w:val="000C6A66"/>
    <w:rsid w:val="000D4C71"/>
    <w:rsid w:val="000D4C78"/>
    <w:rsid w:val="000D7CDE"/>
    <w:rsid w:val="000E69B2"/>
    <w:rsid w:val="000E7EE2"/>
    <w:rsid w:val="000F3A38"/>
    <w:rsid w:val="00120A18"/>
    <w:rsid w:val="001221AD"/>
    <w:rsid w:val="00127922"/>
    <w:rsid w:val="00133E67"/>
    <w:rsid w:val="001364AE"/>
    <w:rsid w:val="001365D3"/>
    <w:rsid w:val="00140C04"/>
    <w:rsid w:val="001413AD"/>
    <w:rsid w:val="0014318B"/>
    <w:rsid w:val="001523BB"/>
    <w:rsid w:val="00154588"/>
    <w:rsid w:val="00155C36"/>
    <w:rsid w:val="001605FB"/>
    <w:rsid w:val="00161E3B"/>
    <w:rsid w:val="00167664"/>
    <w:rsid w:val="001729BC"/>
    <w:rsid w:val="00172DD0"/>
    <w:rsid w:val="001765D6"/>
    <w:rsid w:val="00177F69"/>
    <w:rsid w:val="00190924"/>
    <w:rsid w:val="001920EC"/>
    <w:rsid w:val="001936C0"/>
    <w:rsid w:val="00197AC8"/>
    <w:rsid w:val="001A08FD"/>
    <w:rsid w:val="001A1B8C"/>
    <w:rsid w:val="001A6651"/>
    <w:rsid w:val="001A75E1"/>
    <w:rsid w:val="001B4970"/>
    <w:rsid w:val="001C4171"/>
    <w:rsid w:val="001C462C"/>
    <w:rsid w:val="001D36A8"/>
    <w:rsid w:val="001D77FB"/>
    <w:rsid w:val="001D793A"/>
    <w:rsid w:val="001E2A66"/>
    <w:rsid w:val="001E588F"/>
    <w:rsid w:val="001E58E2"/>
    <w:rsid w:val="001E78EF"/>
    <w:rsid w:val="001F2830"/>
    <w:rsid w:val="001F68C3"/>
    <w:rsid w:val="0020052B"/>
    <w:rsid w:val="00206913"/>
    <w:rsid w:val="00215D44"/>
    <w:rsid w:val="00217026"/>
    <w:rsid w:val="00217C47"/>
    <w:rsid w:val="00220C76"/>
    <w:rsid w:val="00233BF5"/>
    <w:rsid w:val="002419E0"/>
    <w:rsid w:val="00241A91"/>
    <w:rsid w:val="002502DD"/>
    <w:rsid w:val="00250839"/>
    <w:rsid w:val="00250DAD"/>
    <w:rsid w:val="0025168C"/>
    <w:rsid w:val="00256E84"/>
    <w:rsid w:val="00276567"/>
    <w:rsid w:val="002809D7"/>
    <w:rsid w:val="002831D2"/>
    <w:rsid w:val="00283ABA"/>
    <w:rsid w:val="002840F3"/>
    <w:rsid w:val="0028761A"/>
    <w:rsid w:val="00291E66"/>
    <w:rsid w:val="00292179"/>
    <w:rsid w:val="002929CB"/>
    <w:rsid w:val="00295E23"/>
    <w:rsid w:val="00297B84"/>
    <w:rsid w:val="00297F0C"/>
    <w:rsid w:val="002A3C13"/>
    <w:rsid w:val="002B7B1E"/>
    <w:rsid w:val="002C2781"/>
    <w:rsid w:val="002C4451"/>
    <w:rsid w:val="002D0DF9"/>
    <w:rsid w:val="002D1399"/>
    <w:rsid w:val="002D421B"/>
    <w:rsid w:val="002F1E41"/>
    <w:rsid w:val="00302BC6"/>
    <w:rsid w:val="00314643"/>
    <w:rsid w:val="003201ED"/>
    <w:rsid w:val="00327CE4"/>
    <w:rsid w:val="0033027C"/>
    <w:rsid w:val="00330B78"/>
    <w:rsid w:val="00353308"/>
    <w:rsid w:val="00363E03"/>
    <w:rsid w:val="00365454"/>
    <w:rsid w:val="0037083D"/>
    <w:rsid w:val="003711A2"/>
    <w:rsid w:val="003741E2"/>
    <w:rsid w:val="00384032"/>
    <w:rsid w:val="00386AF7"/>
    <w:rsid w:val="0039187E"/>
    <w:rsid w:val="00392589"/>
    <w:rsid w:val="00396730"/>
    <w:rsid w:val="003A0300"/>
    <w:rsid w:val="003A0B29"/>
    <w:rsid w:val="003B10BB"/>
    <w:rsid w:val="003B3B60"/>
    <w:rsid w:val="003B5A38"/>
    <w:rsid w:val="003C2336"/>
    <w:rsid w:val="003C79C3"/>
    <w:rsid w:val="003D10A8"/>
    <w:rsid w:val="003D1B0B"/>
    <w:rsid w:val="003D6413"/>
    <w:rsid w:val="003E4F59"/>
    <w:rsid w:val="003E67A1"/>
    <w:rsid w:val="003E69B1"/>
    <w:rsid w:val="003E6E99"/>
    <w:rsid w:val="003E7BB3"/>
    <w:rsid w:val="003F148B"/>
    <w:rsid w:val="003F26EB"/>
    <w:rsid w:val="003F6BF3"/>
    <w:rsid w:val="003F7B9F"/>
    <w:rsid w:val="00400FAD"/>
    <w:rsid w:val="00406025"/>
    <w:rsid w:val="0041217D"/>
    <w:rsid w:val="00414AA8"/>
    <w:rsid w:val="004160B4"/>
    <w:rsid w:val="0041676F"/>
    <w:rsid w:val="004213DB"/>
    <w:rsid w:val="00422F41"/>
    <w:rsid w:val="004243DD"/>
    <w:rsid w:val="0042570E"/>
    <w:rsid w:val="0042645D"/>
    <w:rsid w:val="00426C95"/>
    <w:rsid w:val="00435491"/>
    <w:rsid w:val="00437296"/>
    <w:rsid w:val="00444BF1"/>
    <w:rsid w:val="00446FB8"/>
    <w:rsid w:val="004511DA"/>
    <w:rsid w:val="00454AD5"/>
    <w:rsid w:val="0045788D"/>
    <w:rsid w:val="00457FC3"/>
    <w:rsid w:val="004625D6"/>
    <w:rsid w:val="00462E59"/>
    <w:rsid w:val="00464E57"/>
    <w:rsid w:val="00471476"/>
    <w:rsid w:val="00473918"/>
    <w:rsid w:val="00473A56"/>
    <w:rsid w:val="0047689F"/>
    <w:rsid w:val="0047717E"/>
    <w:rsid w:val="004778DC"/>
    <w:rsid w:val="00477BE2"/>
    <w:rsid w:val="00486E7F"/>
    <w:rsid w:val="00494A58"/>
    <w:rsid w:val="00496053"/>
    <w:rsid w:val="004968EE"/>
    <w:rsid w:val="00496EF6"/>
    <w:rsid w:val="004A35A3"/>
    <w:rsid w:val="004A54C0"/>
    <w:rsid w:val="004A7980"/>
    <w:rsid w:val="004B7199"/>
    <w:rsid w:val="004B75CD"/>
    <w:rsid w:val="004C04C4"/>
    <w:rsid w:val="004C70A7"/>
    <w:rsid w:val="004C7C82"/>
    <w:rsid w:val="004D15F4"/>
    <w:rsid w:val="004D1A2B"/>
    <w:rsid w:val="004E6332"/>
    <w:rsid w:val="004F017E"/>
    <w:rsid w:val="004F079E"/>
    <w:rsid w:val="004F0B81"/>
    <w:rsid w:val="004F3660"/>
    <w:rsid w:val="004F4C96"/>
    <w:rsid w:val="004F53CA"/>
    <w:rsid w:val="00502FFE"/>
    <w:rsid w:val="0050365A"/>
    <w:rsid w:val="005037C6"/>
    <w:rsid w:val="00504916"/>
    <w:rsid w:val="00511E8C"/>
    <w:rsid w:val="005141B4"/>
    <w:rsid w:val="00514E6A"/>
    <w:rsid w:val="00515C4F"/>
    <w:rsid w:val="005164C3"/>
    <w:rsid w:val="00520C66"/>
    <w:rsid w:val="00522673"/>
    <w:rsid w:val="005235BC"/>
    <w:rsid w:val="00524A3F"/>
    <w:rsid w:val="00525A7C"/>
    <w:rsid w:val="00526768"/>
    <w:rsid w:val="00527633"/>
    <w:rsid w:val="0053243E"/>
    <w:rsid w:val="00543B46"/>
    <w:rsid w:val="005441BE"/>
    <w:rsid w:val="00545229"/>
    <w:rsid w:val="00546541"/>
    <w:rsid w:val="00550226"/>
    <w:rsid w:val="00550371"/>
    <w:rsid w:val="00567395"/>
    <w:rsid w:val="00570ECF"/>
    <w:rsid w:val="00573279"/>
    <w:rsid w:val="00577554"/>
    <w:rsid w:val="0058052A"/>
    <w:rsid w:val="00580625"/>
    <w:rsid w:val="00581055"/>
    <w:rsid w:val="00581306"/>
    <w:rsid w:val="00583521"/>
    <w:rsid w:val="00590B67"/>
    <w:rsid w:val="00594FD6"/>
    <w:rsid w:val="0059577D"/>
    <w:rsid w:val="005A00C1"/>
    <w:rsid w:val="005A23F8"/>
    <w:rsid w:val="005A3497"/>
    <w:rsid w:val="005B19DA"/>
    <w:rsid w:val="005B3F5C"/>
    <w:rsid w:val="005B659E"/>
    <w:rsid w:val="005C024A"/>
    <w:rsid w:val="005C0AD3"/>
    <w:rsid w:val="005C24FC"/>
    <w:rsid w:val="005C4C02"/>
    <w:rsid w:val="005C689D"/>
    <w:rsid w:val="005C71EE"/>
    <w:rsid w:val="005D01A0"/>
    <w:rsid w:val="005D306E"/>
    <w:rsid w:val="005D33C4"/>
    <w:rsid w:val="005D438B"/>
    <w:rsid w:val="005D48B8"/>
    <w:rsid w:val="005D6DF2"/>
    <w:rsid w:val="005D72F0"/>
    <w:rsid w:val="005E2C64"/>
    <w:rsid w:val="005E32CE"/>
    <w:rsid w:val="005E54CE"/>
    <w:rsid w:val="005E6429"/>
    <w:rsid w:val="005E7134"/>
    <w:rsid w:val="005F38EC"/>
    <w:rsid w:val="005F3FB9"/>
    <w:rsid w:val="005F4CC0"/>
    <w:rsid w:val="005F7614"/>
    <w:rsid w:val="006018F6"/>
    <w:rsid w:val="006046C7"/>
    <w:rsid w:val="0061779A"/>
    <w:rsid w:val="0062136A"/>
    <w:rsid w:val="006220C5"/>
    <w:rsid w:val="006237B9"/>
    <w:rsid w:val="00624585"/>
    <w:rsid w:val="006270D1"/>
    <w:rsid w:val="006301BB"/>
    <w:rsid w:val="006348C5"/>
    <w:rsid w:val="00637E27"/>
    <w:rsid w:val="00642A8B"/>
    <w:rsid w:val="00644701"/>
    <w:rsid w:val="00645D14"/>
    <w:rsid w:val="006472F8"/>
    <w:rsid w:val="00647F70"/>
    <w:rsid w:val="00655175"/>
    <w:rsid w:val="00656C0D"/>
    <w:rsid w:val="00662035"/>
    <w:rsid w:val="006644FC"/>
    <w:rsid w:val="006710D9"/>
    <w:rsid w:val="006754A2"/>
    <w:rsid w:val="006802CF"/>
    <w:rsid w:val="00684BD1"/>
    <w:rsid w:val="006856DD"/>
    <w:rsid w:val="00693018"/>
    <w:rsid w:val="006960F1"/>
    <w:rsid w:val="006A1B08"/>
    <w:rsid w:val="006A4679"/>
    <w:rsid w:val="006A6B0C"/>
    <w:rsid w:val="006B49DE"/>
    <w:rsid w:val="006B6206"/>
    <w:rsid w:val="006B62F5"/>
    <w:rsid w:val="006C1335"/>
    <w:rsid w:val="006C7469"/>
    <w:rsid w:val="006D5547"/>
    <w:rsid w:val="006F1BC7"/>
    <w:rsid w:val="006F2450"/>
    <w:rsid w:val="006F38C2"/>
    <w:rsid w:val="00700E74"/>
    <w:rsid w:val="007044D2"/>
    <w:rsid w:val="00707618"/>
    <w:rsid w:val="007109C2"/>
    <w:rsid w:val="00711B40"/>
    <w:rsid w:val="00712D81"/>
    <w:rsid w:val="007239D0"/>
    <w:rsid w:val="00724224"/>
    <w:rsid w:val="007242AC"/>
    <w:rsid w:val="00724D0D"/>
    <w:rsid w:val="00726E97"/>
    <w:rsid w:val="0073077A"/>
    <w:rsid w:val="00733FC0"/>
    <w:rsid w:val="007368FB"/>
    <w:rsid w:val="00736B89"/>
    <w:rsid w:val="00746D2C"/>
    <w:rsid w:val="00752258"/>
    <w:rsid w:val="00754318"/>
    <w:rsid w:val="00757FE8"/>
    <w:rsid w:val="007609C8"/>
    <w:rsid w:val="007634C7"/>
    <w:rsid w:val="0076383B"/>
    <w:rsid w:val="007647B6"/>
    <w:rsid w:val="007736DC"/>
    <w:rsid w:val="007766F2"/>
    <w:rsid w:val="00776EE0"/>
    <w:rsid w:val="00777D26"/>
    <w:rsid w:val="00783135"/>
    <w:rsid w:val="00784EB2"/>
    <w:rsid w:val="00786ABF"/>
    <w:rsid w:val="00787CDD"/>
    <w:rsid w:val="0079206B"/>
    <w:rsid w:val="00794AE6"/>
    <w:rsid w:val="00796F9F"/>
    <w:rsid w:val="007A4882"/>
    <w:rsid w:val="007A7782"/>
    <w:rsid w:val="007B6B2A"/>
    <w:rsid w:val="007C04E6"/>
    <w:rsid w:val="007C10C8"/>
    <w:rsid w:val="007C5E73"/>
    <w:rsid w:val="007C5FD4"/>
    <w:rsid w:val="007C63E5"/>
    <w:rsid w:val="007D2ACE"/>
    <w:rsid w:val="007D43D5"/>
    <w:rsid w:val="007D5677"/>
    <w:rsid w:val="007E12A9"/>
    <w:rsid w:val="007E3106"/>
    <w:rsid w:val="007E5A0D"/>
    <w:rsid w:val="007E5F99"/>
    <w:rsid w:val="007E7277"/>
    <w:rsid w:val="007F5A64"/>
    <w:rsid w:val="00802092"/>
    <w:rsid w:val="00802EF6"/>
    <w:rsid w:val="008052EA"/>
    <w:rsid w:val="0080663A"/>
    <w:rsid w:val="00807DBD"/>
    <w:rsid w:val="00810FE7"/>
    <w:rsid w:val="00811C59"/>
    <w:rsid w:val="00815D3C"/>
    <w:rsid w:val="0082047C"/>
    <w:rsid w:val="00821F4B"/>
    <w:rsid w:val="008269F5"/>
    <w:rsid w:val="00830E9A"/>
    <w:rsid w:val="0083244F"/>
    <w:rsid w:val="00834EFD"/>
    <w:rsid w:val="008365F5"/>
    <w:rsid w:val="0083793B"/>
    <w:rsid w:val="00841E97"/>
    <w:rsid w:val="00842D8E"/>
    <w:rsid w:val="0085047B"/>
    <w:rsid w:val="00851C52"/>
    <w:rsid w:val="0085272D"/>
    <w:rsid w:val="00852EF1"/>
    <w:rsid w:val="00853025"/>
    <w:rsid w:val="00853D7B"/>
    <w:rsid w:val="00855016"/>
    <w:rsid w:val="00855472"/>
    <w:rsid w:val="00860DFA"/>
    <w:rsid w:val="00860E35"/>
    <w:rsid w:val="00861C45"/>
    <w:rsid w:val="00863BE9"/>
    <w:rsid w:val="0086587E"/>
    <w:rsid w:val="0086739D"/>
    <w:rsid w:val="008752D2"/>
    <w:rsid w:val="00875791"/>
    <w:rsid w:val="00877D74"/>
    <w:rsid w:val="00880643"/>
    <w:rsid w:val="00881BE3"/>
    <w:rsid w:val="00884F82"/>
    <w:rsid w:val="00886A39"/>
    <w:rsid w:val="00887DCC"/>
    <w:rsid w:val="00893D97"/>
    <w:rsid w:val="00897153"/>
    <w:rsid w:val="008A14B4"/>
    <w:rsid w:val="008A67B1"/>
    <w:rsid w:val="008A7C78"/>
    <w:rsid w:val="008B1A23"/>
    <w:rsid w:val="008C4106"/>
    <w:rsid w:val="008D121C"/>
    <w:rsid w:val="008D51E6"/>
    <w:rsid w:val="008D76C5"/>
    <w:rsid w:val="008D78F0"/>
    <w:rsid w:val="008E1668"/>
    <w:rsid w:val="008E16B4"/>
    <w:rsid w:val="008E6EA3"/>
    <w:rsid w:val="008F4D22"/>
    <w:rsid w:val="008F794D"/>
    <w:rsid w:val="0090428C"/>
    <w:rsid w:val="00904D60"/>
    <w:rsid w:val="00911E0C"/>
    <w:rsid w:val="009131CC"/>
    <w:rsid w:val="009165B8"/>
    <w:rsid w:val="00916B6F"/>
    <w:rsid w:val="00930364"/>
    <w:rsid w:val="0093096D"/>
    <w:rsid w:val="00932B8C"/>
    <w:rsid w:val="00933621"/>
    <w:rsid w:val="00936F2D"/>
    <w:rsid w:val="00942687"/>
    <w:rsid w:val="00942D02"/>
    <w:rsid w:val="00943335"/>
    <w:rsid w:val="00943D58"/>
    <w:rsid w:val="00951730"/>
    <w:rsid w:val="00952B83"/>
    <w:rsid w:val="00954BD5"/>
    <w:rsid w:val="00954DA9"/>
    <w:rsid w:val="0095512D"/>
    <w:rsid w:val="00963806"/>
    <w:rsid w:val="00967EFF"/>
    <w:rsid w:val="0097674B"/>
    <w:rsid w:val="0097720D"/>
    <w:rsid w:val="00981571"/>
    <w:rsid w:val="00981CA1"/>
    <w:rsid w:val="009835E7"/>
    <w:rsid w:val="00983FE4"/>
    <w:rsid w:val="00987E8B"/>
    <w:rsid w:val="009A35D1"/>
    <w:rsid w:val="009A690D"/>
    <w:rsid w:val="009B4186"/>
    <w:rsid w:val="009B4CAB"/>
    <w:rsid w:val="009B638F"/>
    <w:rsid w:val="009B6EB4"/>
    <w:rsid w:val="009C1A58"/>
    <w:rsid w:val="009C77A6"/>
    <w:rsid w:val="009D628E"/>
    <w:rsid w:val="009E1A13"/>
    <w:rsid w:val="009E1F26"/>
    <w:rsid w:val="009F2722"/>
    <w:rsid w:val="009F3F4D"/>
    <w:rsid w:val="00A00C0E"/>
    <w:rsid w:val="00A0118B"/>
    <w:rsid w:val="00A04376"/>
    <w:rsid w:val="00A054EC"/>
    <w:rsid w:val="00A123C6"/>
    <w:rsid w:val="00A213E9"/>
    <w:rsid w:val="00A22E7C"/>
    <w:rsid w:val="00A27DC0"/>
    <w:rsid w:val="00A305A9"/>
    <w:rsid w:val="00A32F39"/>
    <w:rsid w:val="00A409B4"/>
    <w:rsid w:val="00A426ED"/>
    <w:rsid w:val="00A51427"/>
    <w:rsid w:val="00A52E33"/>
    <w:rsid w:val="00A6617E"/>
    <w:rsid w:val="00A764DD"/>
    <w:rsid w:val="00A82EB4"/>
    <w:rsid w:val="00A833B9"/>
    <w:rsid w:val="00A84BDD"/>
    <w:rsid w:val="00A876CE"/>
    <w:rsid w:val="00A9124C"/>
    <w:rsid w:val="00A95EF4"/>
    <w:rsid w:val="00A962CF"/>
    <w:rsid w:val="00A96873"/>
    <w:rsid w:val="00AA1151"/>
    <w:rsid w:val="00AA28B6"/>
    <w:rsid w:val="00AA5BA5"/>
    <w:rsid w:val="00AA613A"/>
    <w:rsid w:val="00AB7842"/>
    <w:rsid w:val="00AB7BBA"/>
    <w:rsid w:val="00AC1946"/>
    <w:rsid w:val="00AF0791"/>
    <w:rsid w:val="00AF0B2F"/>
    <w:rsid w:val="00B009B7"/>
    <w:rsid w:val="00B02090"/>
    <w:rsid w:val="00B0638B"/>
    <w:rsid w:val="00B076D1"/>
    <w:rsid w:val="00B11164"/>
    <w:rsid w:val="00B11662"/>
    <w:rsid w:val="00B12D30"/>
    <w:rsid w:val="00B15886"/>
    <w:rsid w:val="00B22988"/>
    <w:rsid w:val="00B27487"/>
    <w:rsid w:val="00B274F9"/>
    <w:rsid w:val="00B276D5"/>
    <w:rsid w:val="00B3486A"/>
    <w:rsid w:val="00B36018"/>
    <w:rsid w:val="00B42DEF"/>
    <w:rsid w:val="00B44C08"/>
    <w:rsid w:val="00B55278"/>
    <w:rsid w:val="00B55D6F"/>
    <w:rsid w:val="00B76DAD"/>
    <w:rsid w:val="00B806B7"/>
    <w:rsid w:val="00B81ED3"/>
    <w:rsid w:val="00B82EC0"/>
    <w:rsid w:val="00B85E41"/>
    <w:rsid w:val="00B9182C"/>
    <w:rsid w:val="00B922ED"/>
    <w:rsid w:val="00B93D63"/>
    <w:rsid w:val="00B9553C"/>
    <w:rsid w:val="00B978C6"/>
    <w:rsid w:val="00BA1C09"/>
    <w:rsid w:val="00BA286D"/>
    <w:rsid w:val="00BA2E86"/>
    <w:rsid w:val="00BA30CE"/>
    <w:rsid w:val="00BB4FB3"/>
    <w:rsid w:val="00BC1697"/>
    <w:rsid w:val="00BF3FAE"/>
    <w:rsid w:val="00BF4F10"/>
    <w:rsid w:val="00BF4FE5"/>
    <w:rsid w:val="00C06094"/>
    <w:rsid w:val="00C15FF3"/>
    <w:rsid w:val="00C1615B"/>
    <w:rsid w:val="00C20535"/>
    <w:rsid w:val="00C24965"/>
    <w:rsid w:val="00C24C9C"/>
    <w:rsid w:val="00C25B4B"/>
    <w:rsid w:val="00C31646"/>
    <w:rsid w:val="00C3455F"/>
    <w:rsid w:val="00C36CFD"/>
    <w:rsid w:val="00C43CEB"/>
    <w:rsid w:val="00C53530"/>
    <w:rsid w:val="00C54FF3"/>
    <w:rsid w:val="00C57B3C"/>
    <w:rsid w:val="00C626E5"/>
    <w:rsid w:val="00C630C2"/>
    <w:rsid w:val="00C63193"/>
    <w:rsid w:val="00C64B31"/>
    <w:rsid w:val="00C73FAC"/>
    <w:rsid w:val="00C7453C"/>
    <w:rsid w:val="00C85863"/>
    <w:rsid w:val="00C860A9"/>
    <w:rsid w:val="00C91C54"/>
    <w:rsid w:val="00C96897"/>
    <w:rsid w:val="00CA1950"/>
    <w:rsid w:val="00CA2185"/>
    <w:rsid w:val="00CB0A10"/>
    <w:rsid w:val="00CB73C5"/>
    <w:rsid w:val="00CD4B5C"/>
    <w:rsid w:val="00CE5615"/>
    <w:rsid w:val="00CE5B92"/>
    <w:rsid w:val="00CF2977"/>
    <w:rsid w:val="00CF6BFC"/>
    <w:rsid w:val="00CF7014"/>
    <w:rsid w:val="00D00F52"/>
    <w:rsid w:val="00D029F4"/>
    <w:rsid w:val="00D13980"/>
    <w:rsid w:val="00D1413B"/>
    <w:rsid w:val="00D16C63"/>
    <w:rsid w:val="00D20D60"/>
    <w:rsid w:val="00D224CE"/>
    <w:rsid w:val="00D23C70"/>
    <w:rsid w:val="00D34793"/>
    <w:rsid w:val="00D37BEF"/>
    <w:rsid w:val="00D4440C"/>
    <w:rsid w:val="00D47A58"/>
    <w:rsid w:val="00D54B37"/>
    <w:rsid w:val="00D55CEC"/>
    <w:rsid w:val="00D74303"/>
    <w:rsid w:val="00D94C89"/>
    <w:rsid w:val="00D94CE2"/>
    <w:rsid w:val="00D951C8"/>
    <w:rsid w:val="00D96316"/>
    <w:rsid w:val="00DA3382"/>
    <w:rsid w:val="00DA77FB"/>
    <w:rsid w:val="00DB2139"/>
    <w:rsid w:val="00DB3525"/>
    <w:rsid w:val="00DB65E5"/>
    <w:rsid w:val="00DC126C"/>
    <w:rsid w:val="00DC28EF"/>
    <w:rsid w:val="00DC2CAB"/>
    <w:rsid w:val="00DD1460"/>
    <w:rsid w:val="00DD3695"/>
    <w:rsid w:val="00DD6437"/>
    <w:rsid w:val="00DE22F6"/>
    <w:rsid w:val="00DE2D0E"/>
    <w:rsid w:val="00DE33D1"/>
    <w:rsid w:val="00DE35C5"/>
    <w:rsid w:val="00DF2CD2"/>
    <w:rsid w:val="00DF5B15"/>
    <w:rsid w:val="00DF5EC8"/>
    <w:rsid w:val="00E00639"/>
    <w:rsid w:val="00E01BB6"/>
    <w:rsid w:val="00E034AD"/>
    <w:rsid w:val="00E0385C"/>
    <w:rsid w:val="00E04B81"/>
    <w:rsid w:val="00E05BEF"/>
    <w:rsid w:val="00E05E60"/>
    <w:rsid w:val="00E0636B"/>
    <w:rsid w:val="00E11228"/>
    <w:rsid w:val="00E17A9E"/>
    <w:rsid w:val="00E21CBA"/>
    <w:rsid w:val="00E2286D"/>
    <w:rsid w:val="00E272AF"/>
    <w:rsid w:val="00E403CD"/>
    <w:rsid w:val="00E40F1F"/>
    <w:rsid w:val="00E41B5A"/>
    <w:rsid w:val="00E43E33"/>
    <w:rsid w:val="00E44BF3"/>
    <w:rsid w:val="00E51CDB"/>
    <w:rsid w:val="00E615CB"/>
    <w:rsid w:val="00E63C03"/>
    <w:rsid w:val="00E644A0"/>
    <w:rsid w:val="00E7475B"/>
    <w:rsid w:val="00E74E32"/>
    <w:rsid w:val="00E77EFD"/>
    <w:rsid w:val="00E8052D"/>
    <w:rsid w:val="00E80703"/>
    <w:rsid w:val="00E80D1F"/>
    <w:rsid w:val="00E84A11"/>
    <w:rsid w:val="00E91E39"/>
    <w:rsid w:val="00E9524B"/>
    <w:rsid w:val="00E96306"/>
    <w:rsid w:val="00E9761E"/>
    <w:rsid w:val="00EA1DA9"/>
    <w:rsid w:val="00EB0250"/>
    <w:rsid w:val="00EB13F3"/>
    <w:rsid w:val="00EB34F8"/>
    <w:rsid w:val="00EC46E6"/>
    <w:rsid w:val="00EC4D85"/>
    <w:rsid w:val="00ED59F9"/>
    <w:rsid w:val="00EE02D4"/>
    <w:rsid w:val="00EE061C"/>
    <w:rsid w:val="00EE0FC4"/>
    <w:rsid w:val="00EE4571"/>
    <w:rsid w:val="00EF523C"/>
    <w:rsid w:val="00EF52AA"/>
    <w:rsid w:val="00EF7F25"/>
    <w:rsid w:val="00F04016"/>
    <w:rsid w:val="00F060A2"/>
    <w:rsid w:val="00F137EB"/>
    <w:rsid w:val="00F15FF5"/>
    <w:rsid w:val="00F235E6"/>
    <w:rsid w:val="00F244B4"/>
    <w:rsid w:val="00F2538F"/>
    <w:rsid w:val="00F275F5"/>
    <w:rsid w:val="00F30FD0"/>
    <w:rsid w:val="00F41749"/>
    <w:rsid w:val="00F45440"/>
    <w:rsid w:val="00F457E9"/>
    <w:rsid w:val="00F61776"/>
    <w:rsid w:val="00F63CDD"/>
    <w:rsid w:val="00F65E3A"/>
    <w:rsid w:val="00F66639"/>
    <w:rsid w:val="00F739D9"/>
    <w:rsid w:val="00F749B9"/>
    <w:rsid w:val="00F80D24"/>
    <w:rsid w:val="00F8423A"/>
    <w:rsid w:val="00F84DBB"/>
    <w:rsid w:val="00F94DBC"/>
    <w:rsid w:val="00F970B9"/>
    <w:rsid w:val="00FA0DAA"/>
    <w:rsid w:val="00FA775A"/>
    <w:rsid w:val="00FB26FF"/>
    <w:rsid w:val="00FC308E"/>
    <w:rsid w:val="00FC69F5"/>
    <w:rsid w:val="00FC72BA"/>
    <w:rsid w:val="00FC77A0"/>
    <w:rsid w:val="00FD0A59"/>
    <w:rsid w:val="00FD3E45"/>
    <w:rsid w:val="00FD4837"/>
    <w:rsid w:val="00FD5CC7"/>
    <w:rsid w:val="00FE0BA4"/>
    <w:rsid w:val="00FE2C2A"/>
    <w:rsid w:val="00FE3C54"/>
    <w:rsid w:val="00FE551D"/>
    <w:rsid w:val="00FF06E3"/>
    <w:rsid w:val="00FF1F0C"/>
    <w:rsid w:val="00FF4117"/>
    <w:rsid w:val="00FF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E6870"/>
  <w15:chartTrackingRefBased/>
  <w15:docId w15:val="{71FBC654-3CBB-4F8C-818B-1E2EB8AC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C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1C5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2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C64"/>
  </w:style>
  <w:style w:type="paragraph" w:styleId="Footer">
    <w:name w:val="footer"/>
    <w:basedOn w:val="Normal"/>
    <w:link w:val="FooterChar"/>
    <w:uiPriority w:val="99"/>
    <w:unhideWhenUsed/>
    <w:rsid w:val="005E2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C64"/>
  </w:style>
  <w:style w:type="paragraph" w:styleId="BalloonText">
    <w:name w:val="Balloon Text"/>
    <w:basedOn w:val="Normal"/>
    <w:link w:val="BalloonTextChar"/>
    <w:uiPriority w:val="99"/>
    <w:semiHidden/>
    <w:unhideWhenUsed/>
    <w:rsid w:val="000B46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6C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4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B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F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C689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97B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796F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5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3CC7F-79AF-424A-B33E-8BF3B4DB0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776</Words>
  <Characters>1582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Kiera (NIH/NIDA) [F]</dc:creator>
  <cp:keywords/>
  <dc:description/>
  <cp:lastModifiedBy>Bossert, Jennifer (NIH/NIDA/IRP) [E]</cp:lastModifiedBy>
  <cp:revision>3</cp:revision>
  <cp:lastPrinted>2022-10-20T15:10:00Z</cp:lastPrinted>
  <dcterms:created xsi:type="dcterms:W3CDTF">2022-10-31T19:08:00Z</dcterms:created>
  <dcterms:modified xsi:type="dcterms:W3CDTF">2022-11-01T19:00:00Z</dcterms:modified>
</cp:coreProperties>
</file>